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846E" w14:textId="6BA7BC7F" w:rsidR="00C7173C" w:rsidRDefault="00C7173C" w:rsidP="00C7173C">
      <w:pPr>
        <w:rPr>
          <w:rFonts w:ascii="Times New Roman" w:eastAsia="SimHei" w:hAnsi="Times New Roman" w:cs="Times New Roman"/>
          <w:b/>
          <w:sz w:val="24"/>
          <w:szCs w:val="24"/>
        </w:rPr>
      </w:pPr>
      <w:r>
        <w:rPr>
          <w:rFonts w:hint="eastAsia"/>
        </w:rPr>
        <w:fldChar w:fldCharType="begin">
          <w:fldData xml:space="preserve">ZQBKAHoAdABYAFEAOQAwAFUAMQBXAGEAZgA2ADkASgBrAC8AVABTAFcAYgBBAHEAcAAxAFAASABN
AGEAUQBVAGEAMAAxAEwAbQBvAEwAVQBPAGoATQBMAGIAWQBFAEMAQwByAFYARgBIAEsAZwBkAFQA
ZAB1AFUAQgB0AEsAawBKAG0AbABwADIAZQA2AEkAegB0AG4AeAB6ADYAeQByAEwAcAA0ADkASAB0
AHgAMQBtAEEAVwBSAEcAZABHAGoAegBqAG8ANgA2AEQAbgBEAEMAcwA2AGcAaQArAGcAWgA1AGMA
agBSAGMAUQBDAFAAeQBxAEgATAA3AG4ARgAzADEAbABGAFIAaAByADAAdgB5AFcAdQBTAE4AbQBu
AHUAZQA3ADMAMwA1AGIANgBYAEwAKwBkAEEAawAvAGYAdQAvAC8AdgA5AHUALwBkACsAMwArACsA
aQBmADUAKwBKAHYAdgBIAHIAYwA4ACsATwBMAFYAcABVAHUANgBEAGEANwBhAHAAZABXAEMASwBV
AFgAWQBIAC8AdQBxAHQAZABpADYAcABkADcAcgBXAHUAdQBnAGEAWABxADYARwAyAHIAcQBaAHUA
UQBkADIAaQBoAFYAZQA3ADYAdgBGAFAAUgA3AFkARQBsAFkASgBMAGIATABCAHMANwBhAHQAdQBh
AG0AbAB2AGwAUAA4AFcAZQBBAE0AYgA5AGwAcAByAHYAUAA2AHcAZwBEACsASABIADkANQA4ADcA
bQAxAFIAUwBQAGsANAA4AEwAKwB1ADAATAB1AEgAdgByAGgARABFAE4ANwB5AFgAbgBoAGMAZQB2
AC8ATgA5AGMAMAAvAGsASAA3AEwAbgArAE0AbgBIAHIAcABjAFMAdgBkAE0AUABQAC8ANQBLADEA
NQBaAEkATAAxAC8ANQBtAFQAcwB1AFoAeAB2AFEAdABIAGoAegArAFgAOABEADkANQA1ADgAMgBm
AFMANwA4AFgANwBYAGcAOABtAGwAKwArAEsALwA3ADMAbwBRAGYAbgBKAFYAMAA4AGQAYQBrADQA
OABYADMARgBuAHIARAAwAFQAMgB6ADkAZQByAG0AWABrAFQAOQBKAHoAdQBmAHoARABiAHoAdwBh
AEwAZgAvAFQAYgArADkAKwBUAFAAcAA5ADMAMQB2AHYAMwBmAEcAUwBPAGQARgBlAHUAWQBqAFgA
LwB4AGgANwBmAHYALwBzAGgANABQAEoALwBaAEgAZgBUACsAegBQAGgAZgBqAG4AMwBLAGIASABv
ACsAawBQAHgAKwB1AGYAKwBHAG4AOQB6AGUASgBvAE8AMgA2AE0AbAAvAGYASwB6AEwAdgAvAEwA
dABiAGYASgB6ACsAUwBuAHAALwA4AE0ARgA2AFAAZgAwAGYAMABlAGUAdgBZAEIAOQBIAHkARABx
AHcAcQAzAGkATwA5AGwAOQBzAHQAbgBuAHMAMQBtAGoANQA1AGYASgBOAC8ANwAzAFMAdgBpAFAA
WgA3AHcAdwBlAHAALwBaAFAALwAyAHUATAB0AGUAVABIACsAdQB6AFgAKwA5AHcASABMAHEAWQBO
AFMAZgBTACsAZQBpAHYAMwBlAEcAZgA4AHIAcAAzAHQAdwA5AE4AbABvAGUAMgA1AFkAKwBQAEMA
SgBMAC8AKwBVADYATgBlAEIAKwBQAHMAdgA0AHUATQB3ACsAOABwAFkAdQB5ADEAMQBKADYAUABs
AEMAYgBmAEYAMABxADEAeAB4ADMANAAvAEUAeQAvADMATAAvAFoAVAB4AFIAZABtAEoAdQByADcA
ZwBhADEAbwBvAHoAegAvADAAWABtAEwAMQB5AGQALwBwAEgAWgBIADgANwA5ACsANQBtAEQAeQB2
AE0AZwBmAHUAYgAyADIAcABHAGQAUwBPAFYAOAArAFcAcgBuAGoAMwBKAGcAZwBIAFAAbgByAFoA
cAArAFUANwA3AGIANABQAE0AeQBLAHQAMwBQAGkAZgBNAHEAZgBsAHQANgBoAFEAOQBIADUAaQBz
AC8ATABkAFcAdAAyAFIAOQBQAHYAMwBuAGoALwAzADEAKwAyADQAWQBNAGYAaQBSADEATgByAHkA
YQAzADcALwBJAEoAOQBaAGIARwB5ADUALwBZAHYAawB5AGYANAAvAEgAMwBNAHAAMABzADkAcwBY
AG8AcQBXAHUAdgB0AGEAbQBpAGIAawBuAEYAdwBxAGIAVwBVAEgAQgBqAHkATgBOAGYANABYAFkA
dAA4AC8AbQA5AFkAZgB5ADMAdwBsADAALwBYAEgAOQBOAGgAZgB0AGEALwBMAFoAcAA5AGEAbwBW
ADgAaAArADMAYQAyAGwAMQBlADIAUwB3AFoAdwBRAC8ANgBBADQARwBlAG4AMABiAGUAMwBFAE8A
LwBLAFAAWgAyACsAcwBaADkARQBmAGEASQB5AFAAUgBuAHgAVgBMAEYAMQBaAGMAMgAxAGoAUgAy
AEYAeQB4ADkASgBxAEsASgBhADYASwArAGsAWABqADAAawBjAFcARAAvAEQAUgA3AHIAUABnADMA
egBhAFAAdgBsADAAbwBiAEgAUAA4AHoAUwAwAEIAdQAvADAAVwBoADIAZQBqAGQAMwBrAG8ATwBE
AGgAdwBpADYATQBCAC8ANgBxADcAeABlAEcATQBQAC8AYwBGAFkANAArAGEAKwA5AGMAMQByAFoA
bwBUAEQASQBRAGkAdgBTAHQAQwBtADMAdgBEAEsAOQB2AFcAUgBaAGEAUAB1AEwAdABhAE4AdwAy
AHQANwBMADcAQgB2AHkARwB5AGYAdQBuAGEATgBVAHUARwAxAHcANgBHAHIAOQAvAGEAdgBuAHkA
OQAyADcAUABXADEANwB0AGcAYQAvADEAcQBkADkAQwA5AGQARwBCADQAVAB1AE8AYQBtADEAZABj
AHUAKwBYAEcANQBrADMAZABiAFQAZQAxAEQAegBZADEAMwByADcAWgB1ADkANwAzAC8AWABVAGoA
QwB6AGQAMAByAFIAeABvAFgAMQBzADcAeAAxAFcAMwB2AGoAYQAwAHQAYgBmADIARwBrADkAegBV
ADMARABCADUAbgBEAHoAeQBsAFgAWABCADIAKwBZAE0AMwBCADcAWQBNAEcAUwBCAGIAZQAzAFgA
QgB0AFkAMwB0AGkAegBNAGgAUwA0ADMAbAAvAFYAMgA5ADUAegAwADkAQgBOAHcAdwBOAEwATgBx
ADMAdQBtAHUATgB2AGQAYQAyAHEASAAyAGwAcwBXAGwAaQA3AHQASAA2AFQAYgA3AGoATgB0ACsA
WABHAGMARQB1AGkAOQBaAEYAYgArAHoAegBoAHYAbABnAFAAcgBnAGsATgB1AFcAOQBkAE4AcgBK
AG8AYwAxAFAAMwB3AEoAbwBXAHoALwBjAFgAYgBlAGwAZQBzACsAegBHAFIATgByAEIAbgBsAGcA
NgBWAC8AeABUAG4AZQBhAC8AQgBmAFcAdQBSAGUANwA2AHAAbwBYAGoAdQBiAHoARAA4AFMARwBy
AFgAVgBSAFgANQA2ADUAYgBVAEYAdgB2AEcAbgArAEgATwBXAGkAZwA3ADkAYgBCAGsARAArAFcA
bwBpADgAUwBHAFEAZwAzAHoASgA4AGYAZgBWAHoAVAA3ACsAcwBPAEIAYwBQAEIAMwBrAGgATgBk
ADcAQgAvAFAASQB2AFAARQAwAGsAVQBWADcAdABnADAAWQBLAGsANABuAHoAaABjAEsASwBnAEUA
ZwArAHkAUABYAGYAMABOAHkAOABmAFAAZgBUAG0AdQB5AFUAWABJAGYATgAvAEgARAAzAHkAOABh
AFcAQwBzAEcAMQBKAHEAVwBnAFgASwBvAFcAeQA3ADkAbQBFAEUAcQB0AE4AagBFAHEASwBNAHYA
bQBMAFEALwA1AFMASgBYADkAeABXADIAMABGAEYAZABLAFgAQgB2AGwATABZADQARgBOAGEAQgBI
AHQASQBpADcAagBoADYAaABKAGQAUwBsAFcAbQAzAEMAcAA5AEsAVgBGAFMARwBwAGQANQBaAEoA
UwBJAGQAcQA2AGIANgBHAFoAYQAzADMAOQAzAHIAQgA5AHQAWABlAEwAdgBTADMAWQA3AHcAawBr
AHYAWABXAEkASABWAFYAaQBwADAAdAAwAGQATgBpAEUAVwBXAEsAWgBXAEkAMABmAG0AbAB4AEMA
dgBXAG0AeABxAGMAWABVAFoAbgA3ADMAOAAyAE0AbgAyAHMAeQBIAHgAbAA3ADQAbwBNADMAOAA3
AE4AaQBSAEQAegBkAGMAWQBoAE4ATABpAHEAVwBrADAAYQA2AEwATABuAE8AcAA2AEIAQwA2AEwA
bwAwAC8ARgBXAEkARABFAG4AMABxAFYAdgBjAEoAQQA4AEsAdwB1AEUAMABVAHEAbQBiAFkAUgBK
AHkAagB3AEMARgBlAFYAeQBtADYAMwAvAG0AbwBBAEcARgBUAEIAZABkAG0AcwA1AGwASwB6AEUA
cwBDAHcAWQBBAEQANABXACsAVwBqAHYAWQBhAGYAMAAxAG4AVgBlAHgANwB1AEMAWgBRADAAKwBr
AHEAYQBDAGoASABvAHkASQA2AHkAMABTAG4AMwBWAFIAcABjAGwAdQBkAGQAbQAvAEUANwB2AEUA
MwB4AEcAcQBMAGQAcwBFAGwATgBOADcANwBnAG8AagAyAEYAeQBKAEwAagAzAGQAagB5AE8AcwB0
AGMAUwBIAHIAawBzAEYASQBYAHoAQQBVAEwAaQBsAGMANQB2AFAANgBlADYAWQBlAEEANwB1AEEA
YwA0AGcAMQBKAFQATgBhAEIAdwBQAGQAawBVAEYAUAB4AEIAYwBNAFoATQBrAGgAUwBqAG4AcwBT
AG4ASQBJAEoAVABXAG8AYwBLADAAdgA0AHYAZQBTAHQAUwBsAGEAUQA0AGUAeQBOAGwAVQBqADgA
OQBxAFIAQQBTAFUAVgBkAEMAcgB1AHQAQgBiAEQAZABJAE8AMwB4ACsAZABSAE0ASABWAE8AMQBt
ADMAQwBBADcAdgBlADYAdwBrAHgAbwB5AGEAMAAxADQASwBLAEEAdAA0AHQANABRAEgAUABnAEQA
YwBFADkASgB0AG4AOQBNAHUAOABUAFcANQBVADEAQgByAHkAQgBTAEwATgBuAGcAagBoADYASwBw
AHAAbAAxAFEATABOAG0AMwBhAHUANABPAGsAYwA2AGkARwBWAFkANQBhAGsAQwBYAGsASABRAGkA
RwBJAHMAQQBuAE8AdQBlAFQAVgByACsAbgBXAHcAbQBsAE4ARwBqAFIAcABwAEEAMwByAEkAUwBj
ADkASwA5ADcARABtAEgARABhAFEAQQBMAGgAbwBDAEIARwBJAG8ANQBwAGUAQgBaAFcAZABIAGUA
dgBsAHIAQgBNAE8AVQBqAGoAOQBlAGoAbQBhADIARABYAFgANQBmAGQAegBRADUAVQArADIARABq
AGwAawBRADYAZwA3ADYALwBkADUAdQBLAFgAbABKAEgAVQBMAE4AZwA1AEcAUgBWAG0AOABvAGoA
SAAvAHgAUgBjADEASwA3AFkATgA4AEoAQgAxAFEARAA1AHkAbwBoADAAKwBLAGsATgBVAFQANgB1
ADcAegBEAFcAbQB4AHMAQgBZADQAMQBBADkAcQAyAHMAUgBZAFAAdwBpAHMAbQBWAHkAYgBtAGMA
TQA1AEsAagBWAFoAeQBWAHkAbAB1AEYAMABLAHAAMgBNAGgASwBsADcAUwAzAFkAMQBsAGcANwBk
AEgAWQBkAE0ANABuAEIAYgBXAHMAbABkAHQAbQB4AFQASwBYAG0AWABqAGgAQQA2AGEAcwBhAEEA
TABkAFAAcwBrAFEANwBoAGkAawBxAEIATABiAEsAegBPAFMAbgBDAFYAUQA2AHIARQBoAHQAdAAx
AGEAMQBPAGYASgA1AFEAdQBqAFYAQgBTAFAAawBFADYAWgBTAHIASQBtAGEAMgBnAHUAYwBpAHkA
TAB1AGcAZgA3AEoAKwBxAEoARQBFAHEAcQBTAE4AYgBTAFkANQBVADIAWgBHADIAUgBlAFUAUwBa
AFIAYQAxAEIAcwBPAFIASwBRAHAAeQBvAGgAawAxAGQAbQB6AE0AUgBMAHcAOQA5AHEANgBSAGIA
TgBWAFcAcABqAFAASgBNAG4AVQBpADYAMwBBADQAVQBoAFYAZgBwAG0ARgB0AHkARgBiAE8AbABX
AGwAMgBMAFQASwBNAFAANQA1AHMAdABNAHcAMwA3AE8AMwBKAFgAQgB4ADYAdgBSAEEAVgBoAGIA
eQA5ADMAcABBADMAZwBCAGsASQA2AEkAaQBJAGoAawBqADYAagA0AGQAeQBIAGEAWQBjAFgAMwBi
AFMASQBSAG4ASwBGAFAAbQBtAG0AbgBiAEsASgB3AGcAbAAxAFgATwBpAE0AVABHAEwAaABNAFQA
OABtAGcAbgBaAGUAagB3AFIAVAA1AGMAbgBuAEIATgBhADEAcABRAEMAYQBVADEAUwBaAGIAWgB5
AHIAawBJAHoAbwBxAHYAaQBjAEYAKwB5AHEAWgBCAGgAbwBMAEQAcABrAHEAMwB0AFoASABQADUA
UgBDAEcAeQBTAFUAZQBnAFcAegB5AGgAbgBNAHgAbABWAHQAcgBGAGIAVwBvAEsARABnAFkAaQBv
AFIARQBhADcASgBSAHMAZgBYAE4AQgBYAG4AUQBFAEgARgBWAHgAdwBpAG0AbABuAGkAcgBDAGwA
QgByAHgAQgBIAG8AOABvAFoANAA4ADMAWgBKAFUAWQB5AEgAUABuADYAagBYAGUAVgBoAEsAdwBP
ADYAVgBuAGwAZABRAGkAbgBhAHYAVgBHADYAVABLAE4AeQA5AFkAagA1AE0AVwBwAHgAaQBDAHUA
ZwBqAEsAegBKADMAQgBZAE8AYgArAFoAVgB2AEMAagBhAHAANABRAHcAVABOAHEAbAB6AHkAZQBa
AHEAWABTAEwAWQBPAHkAdAA4AFYAbwB5AEsAdgBJADIARABmAHIAOAAzADQAZwB2AHcAeQArAHYA
ZwByAHcAQwA4AEQAaQBwADkAWQBpADIASwBqAGkAWgBFADYAUQBqAGcAaABtAEMAUAByADkAZQBu
ACsAQQBoAEEAMABlAG0ARQBHAGoAcABSAHoAcgBJAGEAbgBXAGQAbwB3ADcAcABPAFoATABvAHAA
NQBPAGQASgA1AHUASQBXAE4AYQA5AFoAdwBjADYAOABQAEcAMQBGADEAbwAzAGUAZwBEAGYAawA4
AFkAUABXAEEAYQAyAGoATAA2ADAARABGAHEAWQBDAEMALwBOAHIARwA3AEoAdQBDAGcANgBHAEEA
cwBEAHAAdQB1AGQAMABBADgAUQA5AE0ARwArAFMAbQBsADEATwBoAFkAWQBjAG4AbwBrAFYANABm
AEEAZwBXAHcAdgBPAEkATwBMAG4ARABaAHYAawBkAFIAbQBRAHoANwB0AEIAQQBqAEcAUwBRAEwA
VwBvAFkAUAA1ADgAeABXAFQATQBuAFUAQQBCAGMAdwBiAE0AbQBTAG4AbAB5AFIANAB6AEsAdgBU
ADEANAAzAG8ATQA0AFcAdgBLADMATABHAFQAWQB3ADkAQwBwAGsARgB3AEEAdgByAFMAaABrAHoA
OQBuAGcARQBnAEUAegAyAFQAaQBXAHUAUwB5AHcATQBQAHIAWQBMAEQAVwB5ADYAVQBGAEwAKwBI
AHQANgBlAEwAcwBOAEEAeABVAEUAaQBFAFoAaQBUAE0ATgBQAEQASgBNAEQASQBSAFkAaQBJADQA
bgBCAGEARABLAEEAVQBWADUAdwBoADQANwBqAHoAdABYAHUAWABCAHcAYwBxADMAegBUAFEASwAv
AHMAcgBIAFMAQwB1AEQAawBDAC8AWQBOAEsAdwA0AGYAVAAvAG0AZABNAG4AVgBQADYAeQBDADAA
MwBtADAAYQBmAEsAVwAwAHoAbQBrAFkAQgA0AFoAMwBVAGoAbQBEAEQAcABYAGoAUAA0AHEARwBQ
AEQANwBBAHQANQBtAE8AVgBvAEgAdABMAFcATwBlAFIAaQAwAE4AUQBOAFoAcAAwADAAVQBoAGgA
YQArAFoAbwBKAFcAdgBtAGIANQBMAGwAaABWAGQASgArAHQAcgA1AG4ASwBGAGoASAAxAE4AVAB0
AGoAUgBiAFkAUgB6AEkAVwBOADIAbwBRAHoAdwBIAFkAOABzADIARwBhAGoAeQB6AHQAdwBjAEcA
UQBJAHIAMgBqAGkAUwA3AFUAdABkADQAeAAwAGkAcgB4AFoAegBZADAAdwA5AFAAZAA1AC8ATQBP
AGUAZgB2AFYAQQBNAGEAQgBsAFEAbgBzAFQAcAB1ADEAbQBIAE8ANwBlAG0ATwBMAGUAZABQAFUA
YwBEADEAagBDADIAWABsAC8AKwAyAEwAZwBiAFEAQwBHAEwAYwBoAG4ARgBKADUAOQBOAGYAaQB6
AHEAKwBOAE8AUQByAGYAZQB3AEEAUQBiAGkAQwBlADQAbwA1ACsAdABRAEUASQA1ADkATwBxAEYA
UwBFAFkAMwB5AGgAOAB4AGEATwB1AEEAdAA5AGkAWAB0AGcAYwBiAGcANABBAFIAZwBkAEcAcAA4
AGgAUQBjAEgATwBBAHUAbABtAEIAbQB3AE8AeQBkAGgAdAB1AEQAcQBDAHkAYwBHAEIASgBPAHMA
cABQAE0AVQBBADkANQBKAFYANgBnAEoAcwBEAFYARwA2AEEAdwA4ADAAQgBKAEQAbgBBAFMANQA2
AC8AYQBUAEcASQA0ADUATABDAFUAOQBHAFAAMgBkAHcAYwBRAEkAagBpAEMAOABqAHgAVwBTAHEA
cgBRAGsAVgBzADcAaQBnAHcAegBOADAAQwBRAEcAbAB3AFIANABIAFcAZAB3AHYAcwBaAG4AUwAz
AGcATgBhADAAegBCAGMARgBLAGsAQgBzAEoANQB1AG0AdQB4AGgAZABHADYARAAxAE4ARgBHADgA
ZgBvAEMAawBiADMAbAA5AC8AUQBCADEASQBqAHgAdgBnAHgAcwBCADEARABsADQASwBjAGIASwB5
AHMAZgBOAFIAbwBPAHMAVwBzAEQAdABsAGQAVQBDAEQAMgBDADgAZwBkAGQAaABkADEAaQBuAHYA
QQA0AHcAMwBnAEQAagB6AGEANQBGAFQARQBPAHIAQQBOAHoAWABPAEYAcQBIAE8ANQA5AFAAQQBQ
AGQAbABKAHQAYwBOADQAagBBAEgAdAB3AGcAWQBSAC8AeQBBADAAWgB0ADcAbwA1AGQAZgBUAHAA
OABtAGoATABkAG0AVgBLAHgAMwBaAGcAYwBZAGIANQBBAG4AKwBTAEIAUABBAE0AYgBiAEUASQBB
AFEAQQBPAE0ATgBaAEUASwBVAEEAMgBDADgAKwBWAEIAUwBjAEsAcQBqAFEAUABaAE0AQgAvAEkA
UwBnAEUAdwA0AGsAagA4AGMAVQBqAEMAUABqAEcANABrADMAKwBSAHAASQBWAFAAegBhAEQAegBr
AEwAZgBPAEMAbQB0AGEAdABrAE4ATgBHAFQAUQBPADQATABUAEEAOABNAEQAdwBYAHcAdwBUAGcA
dABnAFkAeQBvAGIAagB6AHcARgBEAFoASQBnAEMAMwBoAFUAMABxAE0AdAA4AEMALwB0AEEAdQBR
AGUAOQB3AFoARwBpACsAYgBBAFYAdwBXADAANgB0AHoAUABsAEkAWQBKAHoAQgBJAEEASwBGAFkA
NgB4AGEAeABzAGEARAArADMALwAzAEYAQwBEAEwAMQByADcAcQBwAHAAYgAyAFcAVwBMAFoAVQAx
AGEAYgBxAFcAUwB2ADkAZgBqADUAZwAxADgASgA4AFUALwBMAHgAZAB0AEUASQBlAG4AegB5AFQA
LwBPAEcANQBYACsAeQBnAC8AMwBsADgANABVAFoAdAAwAG0ATABKAGEAZgBmAGUAYwAvAFoANABz
AEgAYQBzAHEASABuAGwANgArAFkAOQBFAC8AZgB6AGwAYgBGAEEANAAyAGkAMgArAE4AegBSAFkA
ZgB2ADkAawB4AGQAQQBEAE4ATABwAEQAUwBMAFMAdgBlAHYAVgBoACsATgAvAEQARgBiAEIARgBk
AEYATQB1ADcARQA2AGUAVABuAHAAKwAvADkAOABtAGQAeABiAGkAYwBtADkAWgBkAFAAUwBwAGwA
SwBNAFgAZgAvACsAZgBSAHUAZABGADYAZgA3AFoAbAAzAHUAagBDAGUANQA3AGMASwBlAFcAVABm
AHAAZAArAE8AbAB2ADgAOQBKAFYAWQBPAFgAYQBjAFQAdgBwADkAQwBmADcANwA2AEsASABRAHMA
SgBSAE8AYQBrAC8AUgB0AHEAdQBqAGUAVgB2AHcAOQAxAE4ARAA4ADAAWgB0AGMAOQArADMAWABN
AEEAZgBMADMANwAvADMAYgA4AEkAZwBwAFIAWAA3AHMAKwBCAHMANwBQAEYAUAA5AHcAUgBTADkA
KwBEADAAKwAvADUAOQBhAFoAaABxAFUAdwBwAFQAegBUAHQAZwBIAE4AMABOAFgANwAzAEMASAA1
AG4AZgBXAEgAVAA4AEcAdgA0ACsANwBiAEIAZQBhAE0AZgA0AGQALwBmAGkANQBmAHgAMwBiACsA
cwBqAHAAWQBwAHYAVAB0ADgAOQBZADUAbwBmAHUAbgAzAEEAWgB6AEcAKwBlADMANwBvADMAbQBr
AE4ARgBJAGUASwBiADMAMAA3AG0AeQAvAGMALwBUAGwAcwA3AEYAMABYACsARABuAEQANQBiAGQA
bgBqAGIAZABWAC8AZgBNAEcANQBYAEsAawA5AEoASwBmADIATgBwAEwAbAB5AFEAMwBoADMAQgB6
ACsANwA2ADgAYwBaAG8AUABqAG4ATgAzAEcAVwBYAC8AVgBaADYAZAAvAEcAOQA4ADAAWgBQAHIA
cQArAFAAbABZAFAALwBYAFkAaAAvAC8AagBqAHEARwBKAHAANQBwADIATgBJAG4AdAAvAEQARgA4
AFgAbQBXADUANwBUAGQARABUAFEAZQBzAGYAdgB0AGkAVABUAHcATQBsAFMAUwB6AFQAOQBnADcA
aQArAFYAWABpAGUAOQAvADEAWABnAGcAWgB3ADAAeQA1ADgASABkAGcAeABMAE4AVgA5AEUAdgA4
AFYAWQBuAFgAZgBJAGIAWABSAGoAOQB0ADQARwBPAGQAWgBQADYAdAAzAFcARQBvAGoAagBaAFgA
MAAvAGgAYQBjAGYALwBmAFoAUgA2AEwAZgBQADgAWAB2AC8AeABhAFAAaABUAFQAbQBjAHIALwBP
AG4AbwAyAE4AeAB6AGYAdQBqAGQARgBpAEgAMAA3AC8AcgB4AGUAbgBwAHQAbQAyAC8ATABMAGYA
cgBvADYAMwBUAGEASgBaAGkAVQA3AEYAZwBsAGkAYgA1AHcAcwBvAHUAVAB2AEMANgBPAGcALwBS
AGQAcwBuAC8AWgBYAHAASwB2AG4AegBDAEMANQBMAEsAcwArAE0ANgAzAGsAUgAvAHgAcwBkAGkA
NwBYAHQASAB2AHoAOQBNAGoAegBlAFUAaAA2AHAAbgB1AFQANgBwAGQAKwBIADgAUAB0AHYAYgBz
AGYAagBQAHUASABkAG0AWAA5ADQAYwBtAGQAeQAyAHkAcQBYADEARQBUAG4ANQB0AEIALwB6AHgA
WQBMADcANAB6AFIAMwBxAGQAUwAyAFQAUABMAGgAOQBLAFYAKwA4AGEAVAArAC8AOABnADUAWABQ
AE0AdwB1AHgAYQAzAFAASABMAFAAegAvAHoAeQBmAFAASABuADMAdgBwAHoAYgBIAE8AcQBzAFMA
VABZAHkAZQBpAFQAMQB4AGkAdwB4AFUAMgBvAFUAUgAwAGwAbwBsAE8AdQA2AG4AUwA1AEQAWQA1
AG4AegAvAGMAVQBHAHcAVABaAGcAbQBsAG8AaQBRAEUAWABFAEwAagAyAGUAMABpAGUAdABVADgA
RABqADQAOQBWAGMAQgBxAGsAcgBDAHAAbQBDAFIAcwAwAGkAUQBUAHAAVwBUADIAcgBNAG0AbQBD
AGsAbABOAEwAYQB1AEQAbwBNAHEATQBJAGEAQwBwAFIAWABXAFMAdABaADUAdQBKADEATgBjAEEA
egBLAE4AcQA1AE4AZQBsAFIAbABEAGgAcABYAFAAWgBPAGIAbwArAGkAUgA3ADgAQgBmAG0AYwBY
AGcANwByAHUAbQBvAGcAZQBvAFEAcAA0ADkAYwBUAHUAMgBrAHIAaQBtADMATwBpAE8AMAAzAEQA
VABtAEYATwAwAG8AVABBAEcAUgB5ADQASQBqAHcAcABKAG0AcwByAEUAbABvAGUAeQBaAEkAdgB3
ADgAdABmAFgAWgBaADUAQgBCAEoANwBOAHkATAAyAFgARwB5AEkAeQBpAG8AUQBOAHgAaAA5ADYA
MgBKAHAARABZAGEASQBvAHkAUQBYAHQAUgBSAGwAdwBsAE4AVgBGAEcAdwBnAGkARQBvAG8AegAy
AHMARgBaAE0AMgBsAHQAUABtACsAegBLAE4ATgBCAG4AbQBjAHEANwBpAHEAeABhAGsAbQBHAHIA
UwByAC8AMQB6AFYAeQBPAEsASwBGAEsAUwBuAEoARQBVAFoAVQBrAGMAbwBTAGcAbAArAGoAMwBh
AHUAQwBnAHkAbABIAEIAcgBxAGUAcABnAEsAcABJAEoAZQAzAFQASQBaAEEAVAAwAFEAZwBRAEkA
agBtAFIAagBtAFoAMgBLAEMAZQBwAHAAUAAxAFUAcwBKAHkASQA1AG8AVQBFAGYAbwBlAG8AUwBj
AFMAbwBVAEIAWABSAG8AYwBvAEsAOQBYAEwAVQBtAGcAVAAxAHcAcQB1AHUAbwBpADAAVgBwAHUA
QQBTAFoAawBhAFUAMwBzADEANABqAG8AVgAzAGQAaQBOAFEAaQBSAFYARABZAGcAUgBTADcATwBU
AFUARABLADEAYwBTADUAMQBXAEQAbwA0AEoATwBvAHAAbwBCAE0AaQB4AEsAdQBjAGgAOAA2ADUA
OQBiACsAMgBpAFUANgAzAFcAcQBrAE0AZwBWAFIAMAAvAEwAVQB5ACsASQA0AHYAcgBMAFIAdQA5
AFMAMQA2AGkAcgBUACsASwBWAFMAcABaAHcAVgBDAHUAbABwADQAcwBGAE4ASAAyAHcAdgBFAGIA
YQBJAEEAOAArAFQAYwBNADgAbQBSADMANgBCADUATAAvAFAAcQB6AFgATgBFAGsAcABSADEATABv
AEUAbAA5ADAAQwBUAEYAVAB0AEkAVwAwAFAAZQBoAFoASwBBAC8AawBOAEgAQQBEADgAWgBkAHYA
RwBYAGYATwBSAGEAbABMAGQAeAAwADcAawBTAFoAaQBzAHkAKwBlAFUAeAA3AGUANABMADYASABq
AE4AdABTAHAAKwBUADQAdgBXAGsAZwBmAHkAWQBrACsASQBSAFAAWgAyAFYAKwAxAEUAVgBDAE8A
MwAwAGwAdQA2AGEAcgA3AGUAcAA3AFoAbgB1AHAAWQBxAFAAWABiAEQAcgA1ADEAbQBiAFQANwBo
AEEALwBvAGsAbABnAGUAYwBGAHUAZwAxADAAVwAzADcAYgBlAHUAOQBiAFUAagBDAHYAZwBDAEUA
UwB5AGUAWgBOAGgAcQBsAEsAbQB5ADQASABUAG0ARABBAFgAZgByAGcAcgBnAHUAVwBCAEgAUQB0
AHMAQgBaAEQAWABjAE8AcABGAHkAYgBGAEcAbwBsAFAAUgAwAGwAVwBOAE8AVQBUADgARgArAG4A
dQBaAFQAaABsAGcATQBGAHQARQAvAEYAegBUADEAMABUADkANgB5AG4AZwBBAFIAMwByAGwARABh
AHAAMABiADkAdABJAGQAYQBzAHMAVABoADgAUQBrADkARgBZAG4ANQBSAEsAZgBVAEYAcQBjAFAA
RwBXAFMASQBRAE4ANQA5AGYAcQBnADYARABpAGIASQAzADkAQgBlAGkAZAAzAEEAbgByAEgAaQBx
AGQASgBpAFUAOABwAG8AZQA3AGoAMgBhAGQAVQBXACsAOQBxAGMAQwBwAE4AawA4AHcASQBUAHEA
VQBNAHkARABMAGIAQQBvAFcAVQArAGEASgA3AFIARABLAHUARgBnAGoAaQBIAEIASQBKAE8ASwAr
AHAAcQBKAEcAMgBEAGYAMgAxAEoAUQBaAFAAQwA1AHoAQQBUAHQAdABrAHQAbwBDAEIALwBmAEsA
YwAvAGMANABVAEoAaABCAGEAZwBRAFYAWgBkAFYASgA3AE8AcwBrAEIATQAvAEIAdQBYAHEASQBI
ADAAQwBTAFkAUQA2ADYAWABWAGIAbwBtAGUAVgBBAEEAdQBWAGMAQQBKAEkAdABNADYAdgA0AG4A
aABwAEUAWABwAFAAMgBnADUAWAArAGkAcABFAEoASwAvAGkAZgAzAFcANQBLAHcAOQAzAGgAVgAv
ADgAUwBVAG8AbgBVADAAUABYAEUAbgA1ADAANwBFAHMAZABKAEkALwBvAEkAdwBWAE0AZwBQAEQA
MQBsAFMAOABlAG4AQQBQAEQAQQBTAFMAMgBTAG4AVAA1AEUAeQBSAHkAaABVAHIAaABSAHIAcABx
AGEAVQBWAHAANgAvAEwAeABaAFYAQQAzAGgAUAA2AHYAaQBlAGMANwA4AGIAVABwADAAYgBqAEEA
VQBJAFIATwB4AHMAcgBUAFYAeAA1AG0AQQA1AFoAdwBDAG4ATQBBAEEARQB5AGoAaAA4AEEAQQBp
AFUAcwBFAHoAaAA3AEYAWgBYADIAMABLADUAaABGAG8AZwBEAFgAeQBnADUAegBtAFcAdABTAFQA
QQBiAEUAaQB1AFYAbgBPAG8AQgBYAGIAUQBVADkAcgBUAG0AbQBIAHgAUQBYAFMATwBZAGEAVQA1
ADkATgBRAFQAcgBPAEwAZAB0AEsAVgBwADcAcAB4AGMARgBUAGkAVQBFAHMANABVAEkAQgBZAFkA
ZABMADMAUAA2AFoASwBLAFcAeQA5AC8ARQBXADEAagBoAFoAZQBYAEEANQBoAHEASgBmAHUAegBa
AEIARQBoAFAATABLAGcARQBWAFkAagBjAEMANgBUAHQATwB3AEMAMwBEAEgATgBWAEoATABXACsA
OABHAEEATwB3AGIAawBDAFIAWQBUAG8AMAAzAG8AdQAxAGsARgBLAEcAcQAvAGgAMABBAHoAMABw
AEcAawBlADQAYQBOAGQASABSAEkAeABLAHIANQBlAGgASgBnAHYAMABCAEUAYwByAGkAbwB6AEoA
SABiAEoAYwBCACsAVABiADgAZgBPAG8AYgA5AGcAbQB1AHYAOQBMAFMAYgBRAE4AeABIAE4AdABk
AGUAQQBjAHkATABRAFYAZQArAEEAUABQAEMAUwBOAFkAQQBqAEoAbABtAFQAQQBnAHcAWgBrAGEA
eABoAEgAUABHAFgAUQBDAFoAQwBlAHQAQwA0AEEAYQBaAEcALwBqAEgAYQBOAEoALwBPAEIAWgBO
AGoAQwBiAGUANABTAHYAMABQADEAcwBBAFgANgBGAFUAWABPAGIAUgB3AGIAQgBpACsAQQBvAEkA
MQB0AE0ARgBuAFEAQgA4AHgAVwBSAGEAQgA5AHcAdwBrAFAAegA2ADUAVwBqAGEAawB2ADkAWABL
AHMARgBjAGcAQwBtAEEASwBYAFQASgBGAEEARABtAG8AZwBXAGwAYQB3ADcAbQBvAHYAbgBoAEkA
MgBDACsAYQBFAEoASQBnAFAAbgBDAGcAYwB3AGsANABZAGYASABDAGcASAB6AFoAWgBvAHMATQBS
AGMASgBuAEgASwBFAEEAUQBCAFkARwByADYARABMAEYAdgA3AHEAcAB0AGEAMgBrAHQAcwBOAGwA
TwBKACsAZgBqADUAZwAxACsAVgBWAFUAYQBqAEsAaAAwADIAbwBRAFQALwBMAGMAUAAvADcASwBa
AEsAawA5AHUAOABhADkALwB6AGgAeAB1AEsAYgBjAEkAcwBvAFYAUwBVAGMAcgB1AEUAaAB1AHQA
UQBnAFQAYwBRAHkANwBrAGsAZwBLAHUANABPAHAAcQB6AFkAawBKAE8AcQA5AFAAdQBqAGQAZwA5
AC8AcQBUAE0AbwBzAHYAYwArAFAAbQBZAEcAYgBYAGgASgAyAEsAWgBXAEkAMABmAG0AVgB5AG0A
ZQB0AE4AaQBVADQAdQBwAHoAZgB6AHUANQA4AGQATwB0AEoAawBQAGoAYgAzAHcAUQBaAHYANQAy
AGIARQBqAEgAMgA2ADQAeABDAGEAVwBTAEoAbABGAE8AWABPAHAANgBCAEMANgBMAG8AMAAvAGwA
ZABzAGoAUABSAFcAcgBTADMANgBJAG0AbgBBAEQAcgBEAGIAeABjAGcARgAvAHkAdQBRAHYARAB2
AGwATABsAGYAegBGAGIAYgBVAFYAVgBFAGgAZgBHAHUAUQB2AGoAVgBhAGIAYwBLAG4AMABwAFUA
VQBvAG0AVAB4AGMAWgBkADkAQwBNADkAZgA2ACsAcgAxAGgAKwAyAHIAdgBGAG4AdABiAHMATgA4
AFQAUwBIAHIAcgBFAEQAdQBxAHgARQA2AFgAVwBMAGIAbgBXAEkARQAwAEwATABoAGYANAB3AFAA
agBRAFAAaQBiAHAAYQBPADkAeABsAC8AVABXAFIAWAA3AEgAcQA0AEoAMQBIAFMANgBDAGgAcgBL
AGMAVgB0AEYAWgA1AG4AbwBuAEcAcQBvAGYAdgB5AEMAaQBQAFkAbgBZAEgASgBjAGsANgBUAEkA
bABDADMARAAxAE8AQwBhAFIAQQAxAFQANQB4AEMAbABIAEgAWQBsAE8AWQBTAFMAbQBnAGwAaQBo
AHEAQwBHAEQAbQBWAHQAcQBrADQAVgBQAGcAUQBWAGQAQwByAHUAdABCAGIARABsAEgASgBBAFEA
RABCADEAVAB0AFoAdABxAGsANQBWAHQATgBTAHAAQwBlADIAMQBKAE0AZgBZAEEAUAAzAG0ARgAv
ADAAeQBiADUATQA3AFQAWgB3AFAALwBYAGEANQAwAHgAaQBIADkARgBuAGwAcQBHAFUAOAAyAEEA
ZgA0AFIATgA5ADgAawByAEsAdABSAFQAQgAxAEQAVgBxADAASwBYAGsATgBsAHgAZQA2ADUAMQBE
AGgAdQBFAE8AMABZAFIAaQBLAE8AYQBWAFUAcAA3AHAAVQBFAHcAeABUAFAAdgBKADQAZgBVAGEA
bgBiAFAAcABrAGYATQB5AFMAQQBrAGgAWQBsAHcANgBKAGkAQgBOAHEAVgBtAG8AZgA1AEMAUABw
AGcASAByAGcAUgBEADEAOABVAHAAVABBAFUAbQBTAHYASAB3AFEATwA5AFkATwBhAE4AagBIAFcA
RAB3AEoAcgBKAHQAZABtADUAbAB5AFQAVAB0AFkAWQByAFcAUwB1AFUAdAB3AHUAaABkAE8AeABN
AFAAMwBaAEcAawBGAEYASABFADQATABhADkAbQByAHQAawAwAEsAWgBhACsAeQBjAFUASQBIAGwA
YwBOAEwAawBrAFMARwBrADQASwBhAFoAWQAwAEwANQB4AEMAbgB6ADQAbABtADEATgBpAHgATQBS
AFAAeAA5AHQAaQA3AFIAdQBpAEIAUQA1AEkATQBCACsARgA5AHcAQQAzAFUAcwBDAFAAbgBTAHAA
TwBkAE4AZABiACsAZABUAFgAUQBrAGYAbABPAFIAOQBRAFEARgBzAGkASwBJAGsASgA3AEoASwBF
AGQASQByAEIASABEAG8AbABaAEoAQwBUAG0AMQAxAFIAQQBSAHQASwBrAFoAVQAwAHAAawBOAFkA
awBhAFgANABEAE8AZABsAGMAUABxAEUAQwBqAG8AYgBtAFgARwBhAGwAWABVAEkATQBHAGMASwBa
AHkAbQBzAEkARwBYADEAVAA2AHEAbQBpAEoATQB6AEgALwBOAHkAUwBWAEcATQBoAHoANQArAG8A
MQAzAGwAWQBTAHMARAB1AGwAWgA1AFgAVQBJAHAAMgByADEAUgB1AGsAeQBqAGMAdgBXAEkAKwBU
AEYAcQBjAFkAZwByAG8ASQAyAHMAYwA0AHAAbABiACsAYQBaAGcAawB4AHIATwBNAEcARwBUAE8A
cABkAHMAcgB0AFkAbABnAHIAMgB6AHcAbQBmAEYAeQBjAGgANwAzAFAASQA2ACsAQwBzAEEAcgA0
AE4ASwBuADEAaQBMAG8AcQBNAEoAVQBUAG8AQwBTAE8AZgB1AFQAUAB0ADAAUQBnADIAZABLAEcA
ZABaAGoAYwA0AHoAdABHAEYAZABaADQAbwA3AE8AQQA4AHkAMQA1AGsAUwBVAFUAVABmAHYARAB4
AHQAVABlAEQANgBnAE4AWQBCAHIAYQBNAHIAcgBRAE0AVwBwAGcASQBMADgAMgB0AGIAQQBxAEUA
UwBPAEYAMwBmAG4ARwA2AEEAdQBBAGYAbQBUAFYASwB6AHkANgBuAFEAawBLAHUAWgBBAEsANwBK
AHgASQBJAHoAaQBQAGgANQB3ADUAWQBDAHoAdwBrAFMAaQBKAEUARQBxAHAAMgBNADkAVQBsAEEA
eAB0AHcASgBGAEQAQgBuAHcASgB5AFoAVQBwADcAcwBNAGMAcwBRAGoARQBiAHcATgBXAFgAdQAy
AE0AbQB4AEIAeQBIAFQASQBEAGcAQgBmAFcAbQBMAFkAVAA4AEMAbQBlAGkAWQBUAEYAeQBUAFgA
QgA1ADQAYQBCAFUAYwAzAG4ASwBoAHAAUABnADkAdgBEADEAZABoAEkAVwBPAGcAVQBJAGkATgBD
AE4AaABwAG8ARgBQAGgAcABHAEoARQBCAFAAQgA0AGIAUQBZAFIAQwBtAG8ATwBFAGUAUQBZAFUA
KwBWAFMAagByAGwAMgAyAFkAYQBCAFgALwBsAFkANgBTAFYAUQBjAGcAWABiAEIAcABXAG4ATAA3
AGYAbQBnAEQAegBOAG8ASgBOAGsANwBlAGMAegBpAEUARgA4ADgAagBvAFIAagBKAG4AMABMAG4A
aQBTAFgAagBNAG8ASwAxADEAegBNAE8AZwByAFIAbgBJAE8AbQAyAGkATQBMAFQAdwBOAFIATwAw
ADgAagBYAEwAZAA4AEcAcQBvAHYAdABzAGYAYwAxAFUAdABvAGkAcAByADkAawBaAGEAeABLAG0A
dABSAEYATQB4ADcAegBkAGUAcABvAC8ARQBTAFMAWQBoADAAYgBwAFgAdQA4AFkAYQBaAFgANABt
AEMAMABWAHIAeAB1AHMAVABFAFoAVwA1AHYAeQBKAHEATgA0ADgAcwBDAEsAWAA4AG8ARwB4AGoA
NQBxAGEASgBxAG0AMwB6AHAAZwAzAGoAYgBGADUAcwB2AEsAMQBmADQAawBoAHQAQQBJAFMAdAB5
AEUAOABVAG4AbAAwADEAdQBMAE8AcQBZADAANQBCAE4AOQA3AGcAQQA1AHUASQBKADcAaQBqAG4A
NgAxAFEAUQBmAG4AMAA2AFEAVgBJAFIATABmAEsASAB6AEYAbwA2ADQAQwB4ADIASgBlADIAQgB5
AHUARABRAEIARwBCADAAYQBuAHkARgBCAHcAYgBZAEMANgBXAFkARgByAEEANwBKADIARwA2ADQA
TgBvAEwASgB3AFkARQBrADYAeQBvADgAdwBRAEQAMwBrAGwAWABxAEEAYQB3AE4AVQBiAG0AYgBE
AHQAUQBFAGsATwBjAEIARgBuAHIAOQBwAE0AWQBqAFgAawBzAEkAagAwAFkALwBaAFgAQgB0AEEA
QwBPAEUATABzAFAARgBaAEsAcQB0AEMAUgBXAHcAdQBLAEQARABNAHgAUQBKAEEAYQBYAEIAQgBn
AGQAWQBYAEMAKwB4AG0AZABMAEcAQQAxAHIAVABNAEYAdwBVAHEAZwBHAHMAbgBtADYAYQA3AEcA
TgAwAFoAbwBQAFUAMABVAGIAeAA3AGcASwBSAHYAZQBYADMAMwBBAEgAVQBpAFAARwArAEQANgB3
AEQAVQBPAFcAcwBwAEIAcwByAEsAeAA4ADEARwBnADYAeABhAHcATwBlAFYAMQBRAEkAUABNAEwA
eQBCADEAMgBGADMAVwBLAGUAOABEAGgAagBlAGcATwBIAE4AcgBrAFYATQA0ADYAbwBBADIAZABj
ADQAVwBvAGMANwBuADAAOQBBADkAbQBVAG0AMQB3ADMAaQBNAEEAZABYAEMAQgBoAEgALwBJAEQA
UgBtADMAdQBqAGwAMQA5AE8AbgB5AGEARwB0ADIAWgBVAHIASABkAG0AQgB3AHgAdgBrAEMAZgA1
AEkARQA4AEEAdwA5AHMAUQBhAEIAQwBBADQAUQAxAGsAUQBwAFEARABNAEwAegA1AFUARgBKAHcA
cQBxAE4AQQA5AGsAdwBIADcAeABKAFEAVABEAGkAUwBQAHgAeABTAE0ASQArAE0AYgBpAFQAZgA1
AEcAbgBCAFUAdgBOAG8AUABPAFEAdAA4ADQASwBhADEAcQAyAFEAMAAwAFoATgBBADcASQB0AE0A
RAB3AHcAUABCAGYARABCAE0AaQAyAEIAagBLAGgAdQBQAFAAQQBVAE4AawBpAGwAaAA0AFkAWgBa
ADkAdABMADAAQwBXAHIAWAAzAFYAVABTADMAdABzADgAUQB5AG0AOAAxAFUAWQBqADUAKwAvAHUA
QgBYAGoAbABuADQAVwAzAEgASABMAC8ALwA4AHoAQwBmAFAASAAzAC8AdQBwAFQAZgBIAE8AcQBz
AFMAVAA0ADYAZABpAEQANQB4AGkAUQAxAFgAMgBJAFEAUwAwAFYAawBtAE8AdQAyAG0AUwBwAFAA
YgA1AEgAegArAGMARQBPAHgAVABaAGcAbABsAEkAcABTADgAUwA2AGgAOABYAGYAYgBSAGIAVABU
AFAASQA2AFYATgA1AFYALwBmAFYASQAzAEsAaQBaADEASQAwADAAeQBVAFUAcABtAHoANQBwAHMA
SwBnAC8ANgAxAEwASQA2AEMASwByAE0ANgBMAEcAZQBXAGwAUQBuAFcAZQB2AHAAZABqAEoAbABK
AHoAUABUAHUARAByAHAAVgBaAGsAeAB3AGsASAB4AFQASwBKAGYAbQBNAGUAQgBOAHIAZwBtAGsA
UQBhAHEAbwA1AGMAKwBoAGkASwAxAGsANwBvAG0AeQB1AHEATQBJAEIAZgBUAEkAWgBZAGQAaABT
AGwAdwBGAGwAawBpAEcAbABuAFMAVABEAGEATwBJAHgAUQByAFUAdwBUAEMAcABMAFkAKwArAHcA
dwB5ADYARwBTAEcASwBMADMAVQBLAGkAawB5AFIAdQBaADQAUABqADEASQBzAHIAZQB0AEMAVQB3
AEkAbQBxAEoATQAwAEYANgBVAEUAVgBkAEoAVABaAFMAUgBNAEEASwBoAEsASwBNADkAcgBCAFcA
VAByAFAAeQAwAHkAYQA1AE0AQQA4AEsAUQBxAGIAeQByAHkASwBvAGwARwBiAGEAcQA5AEUAWQA0
AGMAegBtAGkAaABDAG8AcAB5AFIARgBGAFYAWgBMAEkARQBZAEoAZQBvAHQAKwByAEMAVQB3AHYA
UgB3AFcANwBuAHEAWQBTADMAaQBtAFYAdABFACsASABJAGUAVgBFAEkAMABBAFkAVQAwADQANgBt
AHQAbQBEAHkAcQBXAFMAOQBsAE8ASgBLAGkAZQBhAEYANQBKAEEAWQBLAEkAbQBFAGMAZQBuAFYA
MABTAEgASwBtAHYAUQA2AFYARgByAFUAdABBAHAAcgA3AHEASwB0AGwAUwBZAGcAawB1AFkARwBW
AEYANgBOACsATQA1AEYAdAA3AFoAagBVAEEAbABWAGcAeQBKAEUAVQBpAHgAawAxAE0AegB0AEgA
SQB0AGQAVgBvADUAVABBAC8AbwBLAEsASQBSAEkARQBmAE4AbQBZAGYATQB1AC8AYQA5AHQAWQB0
AE8AdABWAHEAcgBEAG8ARgBVAGQAZgB5ADAATQBCAG0AdABuACsAcwB0AEcANwAxAEwAWABxAEoA
ZABQAFkAcABWAEsAbABuAEIAVQBLADYAVwBuAGkAdwBVADAAZgBiAEMAYwBTAHgAcwBJAEUALwAr
AEQAWQBNADgAMgBSADIANgB4AHgASwAvAGkAQwBGAFgATgBFAGwAcAB4AHgASgBvAFUAaAA4ADAA
UwBiAEcAVAB0AEEAWAAwAGYAUwBnAFoAYwBnAFIAawBOAFAAQwBEAGMAUgBkAHYAMgBYAGUATwBS
AFcAawBMAE4ANQAxAFQAUwBLAFkAaQBzADIAOABlADAAOQA2AGUAbwBMADcASABUAEoAdgBTADUA
NgBRADQAYgAyAGcAZwBQACsAYQBrACsARwBaAE0AWgArAFYAKwBWAEEAVgBXAEoATAAyAGwAdQAr
AGIAcgBiAFcAcAA3AHAAbgB1AHAASQB2AFUAVgA3AFAAcAA1ADEAdQBZAFQATABwAEIALwBZAGsA
awBnAEMANABCAHUAQQA5ADIAVwAzADcAYgBlACsANQBhAFUANgBIAHQAZwBpAEUAUwB5AGUAWgBN
AEQANQB0AE8AbQB5ADQARgAvAEYAMwBDAFgAUAByAGoAcgBnAGkAVQBCAG8AZwBXAHMAeABWAEQA
WABjAE8AcABnAFMAYgBGAEcANAB0AE4AUgBrAGgAVgBOACsAUQBRAGsAcQBtAGsAdQBaAFQAagBt
AHcASAAwAHEATQBNAFQAcABuAHIAeABsAFAAUQBFAGkAUgBQADgAbQB0AGMANABOAEMALwA5AE4A
YgBYAG4AaQBrAEoAaQBFADMAdQBxAGsAWABPAEkAVABTAG8AdQBUAHAAMAB3AHkAZQBBAG0AdgBY
AGgAOABVAEgAVwBkAHoANQBDADkASQA3ACsAUgBPAFEATwA5AFkAOABUAFEAcAA4AFMAawBsADEA
SAAwADgAKwA1AFIAcQA2ADEAMABOAFQAcQBWAHAAawBoAG4AQgBxAFoAUQBCAFcAVwBaAGIAbwBK
AEEAeQBYADMAUwBQAFMASQA3AHcAQgAwAEcAYwBRAHkASQBCADUAegBVAFYATgBkAEoAMgBYAHYA
dgBhAEUAZwBQAEsAQQBrADUAZwBwADIAMAB5AFcAOABEAEEAZgBuAG4ATwBmAG0AYwBLAEUAMQBo
AFIAdwBJAEsAcwBPAHEAawA5AG4AZQBTAEEARwBYAGcAMwBMADkARQBEAGEAQgBMAGcAQwB0AGYA
TABLAGwAMgBUAFAAQwBpAEEAMwBDAHMAQQBrAGsAVQBtAGQAZgA4AFQAdwA4AGcATAAwAG4ANwBR
ADgAagA5AFIAVQBpAEUAbAAvADUAUAA3AEwAYwBnADIAZwB1AG0AMwBrAGIAWgB2AEsAawAxAFoA
UwBFAHcAcABXAGsAZgBUAEUAMwBkAHkATAByAEsAMABCAHcAZABEADIAWQBVAGgAWgBmAGsATAB3
AGwAQQBoAFAAegB4AGsAUQBUAE0AOAAzAFgAMAArADcANQBDADMAbgB4AGkAVQBCAE0AdwBEAG4A
YgBBAEUATgBZAGQAKwA0AGgAbwBWAEsAbABlAEsAdgBFAGgATgBLAGEAMAA4AGMAawBjADAAcQBB
AGEAUQBuAE4AUwB4AFAAZQBkAHUATgA1AHoANgBOAGgAZwBMAEQANABqAFkAMQAxAHAAcgA0AHMA
egBCAGEAcwA0AEEAUABtAEcAQQBCADUAUgB4ACsAQQBBAFAASwBHAEcAWQB3AHQARwB0AHIAbgBh
AEYAYwBvAG0AMABRAEIAcgAzAFEATQA5AHgATABHAHQASgBBAE4AbQBRAFgASwAzAG0AUwBBAHYA
cwBrAEsAZQAwAHAAegBYAEQAdwBvAFAAbwBIAE0ASgBLAGMAKwBTAHAASgAxAGkARgB1ADIAbABM
ADAAOQB6ADUAdQBDAHIAdwBKAHkAVwBjAEsAUQBBAHMATQBPAGgANgBuADkATQBsAEYAYwBkAE8A
LwB0AHQAWQB3AGUAWABsAEEASwBWAGEAeQBmAFkAcwBXAFUAQQBJAGoAeQB4AG8AaABOAFUASQBI
AE0AcwBrAEwAYgBzAEEAZABrAHcAegBsAGEAVAAxAGYAagBEAEEAagBnAEYANQBnAHMAWABFAGEA
QgBQADYAYgBsAGIAeABpAGQAcgB2AEkAZABBAE0AZABDAFQAcABuAG0ARQBEAEgAUgAwAFMAcwBX
AHEAKwBuAGcAVABVAEwAeABDAFIASABDADQAcQBjACsAUgAxAEMAYQBoAGYAMAArACsASABqAGwA
RwAvADQATgBZAHIAUABlADAAbQBFAFAAZQBSAHoAYQAxAFgAZwBQAEoAaQAwAEoAVQB2AG8ATAB3
AHcAawBqAFcAQQBZAHEAWQBaAEUAdwBLAEsAbQBWAEUAcwA0AFoAeAB4AEYAeQBCAG0AdwByAG8A
UQB1AEUASABtAEIAdgA0AGgAbQB2AFEAZgBqAFUAVQBUAG8AbwBsADMAOQBBAHIAOQB6AHgAYQBn
AFYAeQBnAFYAbAAzAGwAMABNAEsAdwBZAHYAUQBKAGkAOQBYAFIAQgBKADQAQgBlAE0AWgBuAFcA
QQBUAFkATQBKAEwAOQArAE8AWgBxADIANQBQACsAVgBTAGkAdwBYAFkAQQBwAGcAQwBsADAAeQBC
AFcAQwA1AGEARQBIAHAAbQBtAE8ANQBhAEgAMwA0ACsAUAArADYAcgBrAGUAUwA=
</w:fldData>
        </w:fldChar>
      </w:r>
      <w:r>
        <w:rPr>
          <w:rFonts w:hint="eastAsia"/>
        </w:rPr>
        <w:instrText>ADDIN CNKISM.UserStyle</w:instrText>
      </w:r>
      <w:r w:rsidR="00000000">
        <w:fldChar w:fldCharType="separate"/>
      </w:r>
      <w:r>
        <w:rPr>
          <w:rFonts w:hint="eastAsia"/>
        </w:rPr>
        <w:fldChar w:fldCharType="end"/>
      </w:r>
      <w:r w:rsidRPr="00C7173C">
        <w:rPr>
          <w:rFonts w:ascii="Times New Roman" w:eastAsia="SimHei" w:hAnsi="Times New Roman" w:cs="Times New Roman"/>
          <w:b/>
          <w:sz w:val="24"/>
          <w:szCs w:val="24"/>
        </w:rPr>
        <w:t>Supplementary Material</w:t>
      </w:r>
      <w:r w:rsidR="00EC0435">
        <w:rPr>
          <w:rFonts w:ascii="Times New Roman" w:eastAsia="SimHei" w:hAnsi="Times New Roman" w:cs="Times New Roman"/>
          <w:b/>
          <w:sz w:val="24"/>
          <w:szCs w:val="24"/>
        </w:rPr>
        <w:t>s</w:t>
      </w:r>
    </w:p>
    <w:p w14:paraId="2F5EA2E2" w14:textId="77777777" w:rsidR="00C7173C" w:rsidRPr="00C7173C" w:rsidRDefault="00C7173C" w:rsidP="00C7173C">
      <w:pPr>
        <w:rPr>
          <w:rFonts w:ascii="Times New Roman" w:eastAsia="SimHei" w:hAnsi="Times New Roman" w:cs="Times New Roman"/>
          <w:b/>
          <w:sz w:val="24"/>
          <w:szCs w:val="24"/>
        </w:rPr>
      </w:pPr>
    </w:p>
    <w:p w14:paraId="6DF64A5D" w14:textId="6C72EEFB" w:rsidR="006B39D3" w:rsidRPr="004E2178" w:rsidRDefault="00C7173C" w:rsidP="006B39D3">
      <w:pPr>
        <w:pStyle w:val="Caption"/>
        <w:keepNext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ZQBKAHoAdABYAFEAMQB3AFcAOABXAGQAZgAwACsAUwBwAGUAZQBOAHcAVQBZAGsASABtAFAAYQBR
ADUARgBqAFkAeAB6AFoAVQBSAHoAUwB1AEkAYgBTAHgAQQA2AHAAbwBVAGYAdwB4AFgAegA3AGYA
SQBkAGkASwA3AEUANABXADgANwBKAGMAagA0ADQAWAB6AEgAYwBUAEEAdQAwAEgAUABRAHkAZAA4
AGYAQQBYAFIAdQBhAEgASwBRAGwATQBJAEYATwBTAHAAcwB5AGMANwBSAEoAMgA4AEMARgB3AEwA
UgBrAHkASgBSAFMAbwBBAE0ARQBmAEcAawB2AGMATQBjADMASQBiAGYANwBwAEcAZABKAHQAdQBT
ADMANwAzAG4AMwBhAGQALwBUAC8AOAAxADQALwBMAFIAdgB2AC8AZgAvAHQAYgB2AC8ALwBTADMA
NgBXAFMAVQA2ADQAeQBjAGYAUAB6AGEANQBZAHMAWABTAEMANQB0AGIAdwAwAHUAWAArADYAWABh
ADgALwBEAC8AMQB1AGIAdwBpAHUAWgB3ADYAMQBYAGgAWgBlADMAaABjAFAAdgBTAFoAUwAzAEwA
TABsAHkAMgBZAHYAbgBpAGMAQgB2ACsARwBkAFMATAAwAEMAaQBGADUAWABiAHYAegBZAFAATgBu
AFYAMAA5AEgAZABwAC8AVgB6AFIAKwB3ADIANQBmAFMAMwBSAG8AVgBNAEwAUABvAGUAdAAzAEwA
TAAxAGYAbABxAFQAMQBpAFoAZQB2ACsAZgBBAFcAUwBYADMAdQBrAFQATABQAHAAbQBkACsAcgAz
ADQALwA1AC8AcQBGAGYAdQAwADcAZQBkAHAARwA3ADMAMgBYAHgASgB1ADQANgBNAHYAcQA5ADEA
UABuAGYAUwBhAFQANwAxAFgASgBWAEwAaQBXAFQAcABaAHkASAB5ADEAOABLAG4AMwBEAG4AdwAr
AFEAMwB5AHYAMwBSAEIAWgBrADUAeAArAFcAcABqADkAMwB2ADcATgByAFQAUwBiADgAcwBsAHQA
VAA5AGQASABxAFgANgBoAGUAVwB2ADYASABuAG0AMQBWADgAKwA5AE8AdgBuAFUASgArAGYAMgBM
ADcALwAzADQAZgArADUAWABNAHYAWABWAHMAaQBqAGIAbgBRAHEALwBxADMAcgB4AGcAdQB6ADIA
YQBOACsAbgB0ACsAZAAwACsAdgBuADQAcABvAHYAVgArAEkAMwBwADgAcQBjAC8ASwA4AGYAdQBW
AE8AdgB4AFcAUAByADcAegB5AHYALwB0AHkAYgBWADMAcABNADkAYQB2AHMAMwBwADgAcwBaADgA
cAA2AGoAMQBuAE0AeQBxAGUAWQBYAC8AbwB0AFUAKwA3AFIANgAzAC8AcgB1AG4AOQBUADQAMgBm
ADIAYgAvAFgAdAB2ADEAOAB0AFgAawBQAC8ALwB2AEMAKwAzAGYAZABwAC8ASgBWADIAZgBtAHYA
VAB2AHYAZQBuADYAMwBPADMAOQAyAGIAVwBrAHYASgBxAHgAZABQADMAVAAvADcAVgA0ADkANAB4
ADMAcQBmAFYANQAvADcATwAzADkAdQA1AHIAeQBMAFEAcgBrAFAANwArAFkAYgBvAGYAcQBzADkA
UAAxAGQAdQA3ADcAQwBrADEAUAArAG4ARwBWAEwAdwByAFcAMQBPAC8AcQA5AEwANQBmAG4AYgBq
AEEANgBkAE8AVgAyAGIASwArAHkAdABsADMAaAA5AFAAcAA4AGUAZgAxAEYAOAByAFQAMwB0AEkA
dgBjAG4AdgB2AGMAOAA4AGYAVwAzADIAdQBFAHcAOQBZADcAbgB0ADAALwBKAFoAMgB2AFUAVwB1
AHYAcwBWAFMAVAByADgANQBmAHYAVgA5AE4AMwBwAGMAYQBoAEsAMQAzAFAANgBlAEcAcgBQAGQA
UQBmACsAVgBlADMAUAB4ADkATAA1AFgAbgBUAGwAUgBXAHIAOABYAFIAdgB2ACsAdABhADUATgA3
AHoAOABEADMATAB2ADEAZABkAGwAMQArAC8AegAwADgAcQB0AFMAZQBjAC8AdgBYADYARgBuAHIA
YgAwAGQANAAxAE8AVgBzAFoAUwA5AEwAUgArAHQANgArAHoAZgB0AG0AcQArAHUAVwBkADMAWQBt
AFIAagBZAG4ASQBjAEgAMQByAGUARQAxAHMASwBEAHEASwAvADkAZQAzAHQAbQAxAHQAKwAwAEoA
OQA2AHgAZgB4ADEAOAA2ADEAWAA3ADEATQArADkAYwBhAHYAcgBTADUASgB6AGsAMgBzAEEAMABI
ADkASQAvAEUATgA4AFEAMgBiAHMAQQBwADgASQAvAFYAMABRADIAUgBzAGEARgBrAFQAMwBLAGIA
KwByAFAAKwAwAHUAWAAxAFgAKwB5AG8ANwAxAGgAZABmACsAawBYADYAbABlAEYANgA5AHQAVwBU
AEUAawBmAFQAVAB6AEEAWQA5ADIAegA3AFgAbgAwAGkATwBTAFIASgByAFQAZgBlADUAZQA5ADgA
MwBkAHAAMABmAGEAdAArAFgAawBJAGQAYgA3AGsAawBxAG8AbAA5ADAAUgBiAE8AcAA1AEwAagBl
AGYATwBFADgAKwBqAHgAcgBzAHgASABjACsAagB4AGkAdgBMAEUAOAArAHIAeABqAHUAVwBqAHUA
ZABWADQALwBuAFUATQBQAEwAZABKAFYAMgBIAGYANQBFAHcASgBSAFYAMgBZAFMAcQBlAG8AbwBh
AFYANQA4AFEAcgBWADgATwBRAEcAdABhAFkAagBvAGYAVQBzAEgAawA1ADgAZQBhAHAAWQBSAFYA
cQBXAEgAYwA2AFgAbwBVAGEAZABrAFoATwB2AEQAUABVAHMARABQAFYAcwBLADMAcABlAEcAZQBx
AFkAWgBVADUAOABTAHIAVgBzAEMAbwAxAGIARQBjADYAWABwAFUAYQBkAGwAWgBPAHYATABQAFUA
TQBMADgAYQBkAGkAZwBkAHoANgArAEcAbgBaADAAVAA3ADIAdwAxAGIATAA0AGEAZABqAEkAZABi
ADcANABhAHQAaQBBAG4AMwBnAEkAYwA1AG8AOABnADUAZgBFAGoALwAvAG4AawBrAFkAUABQAHYA
ZQBnAC8AQwAzAG4AKwA2ADgAagBoAE4AMwBEADQAeABLAG8AYQBPAFMAQQAxAFMAcgBXAFgASwBK
AEwAZgBwADgAaQBxAHAASwBqAFYAWABvAEwAYQBTADUAUAAyADAAdQBwAFQAWABQAFgAawBwAFYA
MQA3ADYAWABBAHAAVQBwAGMAYwBrAEgARQBlAFgAMABPAGQAcABuAFAAeABLAGEAUwBhAGsAdABR
AGwAWgBkAFcAdQBjAFYAVwBOAHAATgBiAHUAYwA2AGoAeQBxAHQAaAB3AGQARABTAHcATgByAG8A
bABzAEcANQBrAE8AQgBMAFAAKwBoAHEAVQBlADUAdgBrAHYAcgBBAGMANwBGAFcAawBLAHIAbABX
AGIAcwBhAEIANwByAEQAVQA1AGwANwBwADcAbgBLAHYAOAA3AHoANAB3AGQARgBYADEAbgBrAE8A
VABqADcAeAA4AGoAcgBQAFkANQBPAEgALwAzAEQARABmAEUAWAAyAFYANQBDAG8AYQB0AFAAbABz
AEsAZABHAEQAawByAHIARgA2AFIARABwAFYAUwBIAHEASwBGAHkAOAA2AEMAMABTAGQAbwBxAFQA
OABoAFMAMAB6AHgARgB4AGkAbABjAFEAZgBtAGkAUgByAG4AMQBoAGQAZABkAEMASgBzAHEAdQBE
AFIARgBjAGYAcwA5AHEAKwBJAGoAOABTAEQAQwBiADkANwBlAG4AcABhAGgAbAByADYAbQAxAFAA
dABvAFMANwB5AGwATAArAHgAcQByADgATwA5AEkAbwBkAHEANQBWAEQAQQAzAGUAaAB1ADkAWQBV
AEMAMABXAFEAZwBNAHQAUwBlAEsAawAxAHQAUQBsAGoAcQB1AE8ATQBKAEcAZQAwAHYAUQA5ADYA
QgA2AE0AWgBFAE4ATwBvAFAASQA5ACsAcQBzAGUAVABnAFMARwBMAFUAWAA3AFkAbQBGAGgAMABh
AG0ATAAwAFAAQQBoAEoATwBJAGIAZgA0ADUAMwBXAFAAeABmAHUAVABZADUARgBrAGIAQwBTAHUA
awAwAEkAbQBLAFEASgBHAFUAawBqACsARgBsAFIAMgBWAFMAdwA1AEYASwBXAHIAawAxAHAAQwBy
ADcARQA2AE4AUwBQAFAAVgBkAHMAMgBHAFMAbQBnAHoAMwBDAGoAcgBlAGkAbQBLADYASQBEAHMA
WQBpAEIAbwBRAHYAeAByAGgAUAB1ADIATwB1AGoAawBRAFEAMwBhAGsASwA3AHYAYQBnADgASAB0
ADAAeQB1AGkAbQB5AEsAWgBvAEEAKwBpADAAeAArAHUAVgBlAHAAMQBaAFUAMwBwADIASQB4AFoA
TwByAEkAMABuAEsAMwBqAFYAVABMADEASgBLAFoARwBPADAAcAAzACsARQBkAGcAegBOAHMATQBv
AFIATAAvAEkAbQBvAHAAdABHAEUAawBuAGcARQA1AHYAegBTAGYAZABRAHAATgA4AEkAcABiAFIA
YgBVAGEAZABFAGQATgBRAEkATwBkAGwAZgA5AHgAegBFAGgAdABNAG0ATABCAGoAaQBEAG0ASQBv
ADcAcABTAEMAUgArAFcAeQBuAHAANgAxAEIAcgBxAHAARgBIAG0AOABEAFYAVgAyAGoANgAwAGYA
aQB2AFcAcgAwAGIAbABxAEgAMwBUAFUAaQAxAEQALwB5AE4AQgBRAHQASgA5AEUAOQB5ADkARABh
AFAAVgBZAGMAbAB0ADMATgBEAEcASwBmADQAbABGAHoAVQBiAHQAZwAxAEkAawBIAFYAQQBQAGcA
cQBpAEgATgA4AHUAUgBMADUATABvAEgANAB4AHQAdABtAEoAaQBMAFEAbQBvAEgAOAB6AFUAaQBi
AE4AKwBrAEgAZwB6AHUAVABVAGoAaAAxAE0AMABXAGoASwBUAHUAYwBCAHcAdgBRAHcATwB4ADMA
SgBVAHMAYQBxAC8ASAA4AHUARwA2AEkARABCAHEAZwBrADQATABMAHgAbAByADkAawA2AEcAWgBT
ADkAeAB2AG8ASgBIAGYAQgBnAFEAUgBmAHYAagB4AEYARAB1AEgANgBHAG8ATQBzAHMAcgBGAFoA
bAB1AEMAcABJAEMAbABGAHcAdgBmADYANgBjAHoAQwBTAHkAQgBkAEgAOAB0AGQATgBrADAANgBG
AE0AZwByAHAAWgBiAFEASQBlAGEAOABaAEcAUgBvAGIAbgBpADAAbgBpAGUAVABVAHEANQBkAFQA
TQBGAGQAMgA1AEsAMQBSAEgAYQBIAE0AOAB1ADYAUgAwAGUAUQBzAEcAWQBYAFEAdgBKAFkAQQBO
AG0AYQBTADAAWQBIAEEAKwBtADEANgB4AFQAYgBtAE0AOABrAEsATgBVAEsAMwBPADQASwA1AGkA
cQA5AFEAdAA3AGIAcgA1AFgATgArAG4AbABXAEwAQQB2ADIAUABCAHgAdQB0AGkAVwAyAE4ARABo
AFQATwBEAGoAMQBUAGgAcwBvAFQAMABRADMAUgBSAEQAUwBPAEcAUQBqAG8AaQBJAHEATwBhAE4A
cQBQAHUALwBJAGEAVABEAGsAeABmAGQASwBoADYAYwBvAGMAKwBXAGEAYQBkAHUAcQBtAEMAUwBY
AFQAWQAyAEkAeABNAGMAdQBVAHgAUAB5ADAARwB5AGsARABrAFcAUgBrAGYAVwBTADAASwBMAFIA
cwBLAFEAVwB5AEcAcQBSAEcAdgBYAHcAdQBRAFAAUABVAFcAZgBIAG8AWQBMAGEAcABVAEsAQwBq
AHMATwBtAGkAVgAzAGUANgBzAFgAeQBvAEQAQwBtAGoASQB4AHUAUwBXAHkASwBKAG8AbwB5AGwA
TAB1ADMAaQBPAG4AVwBPAGoATQBXAFQAaQBXADAAcwAyAEMAbgBiACsAaABhAEMAdgBOAGcASQBP
AEsAYgBpAFIARgBCAEsAZgBhADAAYwBVADIAbwB5AEUAaAArAEkASgBBAFoASwBkAEUAbgBTAGoA
SQBXADgAWgBMAHAAZQBGADIARQBxAEEAYQB0AFgAZABwADUAQgBHAFYAcQA5AE0AcgBsAE0AWQBu
AEQAMQBpAG4AcwAzAFcAYgBHAEwASwBhAEgAWABmAGMAaQB6AGYAbQBUAGsAYgA4AFMAVgBiAHcA
WQBXAHEAVwBFAFAARQB4AGEAcABpADgAbgBtAFoAbAAwAGkAKwBEAHMAcgB2AEYAZQBCAHkAcQBN
AGQAWQAwAE4ARAAwAFcAUQBzAEwAaQA2AHYAZwA3ADgAQwA4AEQAcQBvADkATwBtAGwARwBOAHEA
YQBrAE0AawBXAHcAQgBVAGoAQQA3AEUATgBNAGMATgBiAEEASQBaADIASgA4AHoAUQBpAFgARwBX
AHQAVwBnAC8AdwB4AHIAVwBEAFMASAAzADEAWQBrAGgAawBXAFEAdQByAHQASABxAEsAeQAvAGoA
WgAxADQAZQA5AHkASABmAHgAbQBnADgAbQBvAGcATQBnAGQAWQBCAHIAVwBNAHYAcgBRAE0AVwBw
AGcARQBMADgAMQBNAEYAKwBXADQAYQBHAFUAdgBFAGcAZABOAHQAegArAGsATwBPAFAAZgBBAHYA
VQBwAG0AVgBqAGsATgBHAG4ASgA0AEoAQwA0AGIASABSADMAagBhADgARQA1AFIAUAB3ADgAcQB4
AEMAdgB5ADcAaQAyADMAdwAwAFMAaQBKAE0ARQBXAG8AcABjAFMANQBZAFkASgBtAFAAaABCAEEA
cQBZAE0AMgBEAE8AegBDAHAAUABIAHYAUwBnAHMAdABnAHcATABzAGMAUgB2AHEAYgBjAEgAVABz
AEYAOQBpAEQAawBlAGcAaABPAFEAaAA4AHAAeQBEADAAYwAyAFEAUgBrAFkAbQBjAHkAQwBjADkA
dwBlAFIAQwBoAFYAcgBCADUASwA0AFMAUwBFAG4AZgB6ADkAbgBnADUARgBqAG8ATwBPAGgASgBo
AEcAUQBsAHoAUABmAGoAawBHAEoAawBJAFoAeQBJAEUASABCAGEASABLAEEAVQBUACsAdwBoADQA
NwBDAEkAOQBVAGUATwBIAGcANAAwAHYAbQAxAGwAMAArAEsAcwBVAFQAMQBvADUAaABIAHoAQgBw
AHUASABGADYAZgBzAHgAcAB4AE4AWAAvADEARQBUAG4AQwA2AGkAVABWAE8AeQBuAEMANABnAEIA
WQB2AEkANgBFADQAeQBaADkARABIAEYAZQBqAE0AawBmAGgAUQBMAEIANQBkAHIAWgAzAFcAQQBX
ADEAdABZAHgANABHAGIAYwAxAEIAMQBsAGwAegBDAHMATQBLAFgAegBQAEoASwBsACsAegBVAGgA
ZQBzAEoAcAByAFAAMQA5AGYATQBaAEkAMgA0ACsAcABxADkANwBVAFAASwBOAHMAeQBGAEgAZABZ
AGMAWgA0AEQAbABlAEcANwBkAHQAQQBSADUAZQAwAGIARwBFAG8AYgAwAGoAaQBXADYAMABOAFoA
NgB4ADAAbQB6AHgAQQBjAFUATgBDAC8AUwBQAHgAaQBMAGIAbwA0AE8AbQB3AEcATQBBAHkAcwBU
ADIASgAwADEAYQAzAEgAbgBkAHYAUABHAEYAdgBlAHEAbQBlAEYANgB6AGgAYgBLADUAZgArADMA
SgB3AFgAUwBDAG0ARABjAGoAbgBCAEsARgBkAEYAZgBTAHoAaQAvAE4AdQA0AG8AZgBMADgARgBn
AEgAQQBIADgAWgBSAHcAOQBHAHMATgBRAEwAaQBZAFYAcQAwAE0AaAAvAEcAZAB3AGwAYwBpADYA
aQByAHcATABSAGEARgB6AGUASABtAEEARwBCADAAWQBIAFMARwBEAEEAVQAzAEIANQBnAGIARgBi
AGcANQBRAEwAZgBaAGMASABNAEEAawA0AGsARABUADkASQB4AHYAbwBzAEIANgBxAEcAawAxAEEA
UABjAEgARwBCAHkAQQBSAHgAdQBEAHEAQgBKAEEAVgA3AHkANABnADIATABRAHgAeQBYAEQATwA2
AEsAdgBzAEgAbgA1AGcAQgBLAEYARgA5AEEAagB0AGMAcAByAEEAbQBWADgANwBtAGoAdwBEAEYA
MwBDAHcAQwBsAHcAUgAwAEYAVgB0ADgAdABzAEkAdgBUADMAUQBKAFcAMAA3AEoAWQBGAEcAZwBB
AHMAWgAxAHUAbQBHADcAagBkAEcAMgBBADEAYwBQAEUAOABQAG8AQgBtAHIAYQBWADkAUABVAEQA
egBJAG4AdwBsAEEASQAzAEEAcABoAHoAOABEAEsATQBsAFYAVwBLAGkANAAwAE8AbQBiAFcAQQAy
AHkAdQB2AEMAUgA3AEEAZQBBAE8AdgB3ACsAcQB3AFQAWABrAGQAWQBMAHcAQgB4AHAAdABmAGoA
YgBnAGUAcgBRAEoAdwBYACsAZABvAEgAZQBGADgAUABnAEgAYwBsADUAdABjAGQANABqAEQASABO
AHcAaQA0AEIAegB4AEEAMABaAHYAOABZADEAZQBjAFQAbAA5AGoAagBEAGUAbABsAEcAeAAzAFoA
awBkAFkATAB4AEIAbgBwAFMAQwBQAEEARQBZAGIAMABjAEEAUQBnAEMATQBOADUAQQBKAFYAUQBx
AEEAOABSAFoARABTAGMARwB1AGoAZwBIAFoATQB4AGYASQBTAHcAQQB5AEUAVQBqACsAQwBFAGoA
QgBJAGoASwA2AGsAMwB5AFQANQA0AFIATQBMAGEATAB4AFUATABMAE0AQwAyAHIAYQB0AGsATABP
AEcAagBVAE4ANABMAGIAQQA4AE0ARAB3AFEAbgBRAFQAZwBOAHMANgB5AEkAUQBTAHoAZwBQAEQA
WgBJADAAQQAzAEIAWQBXAHEAZQBoADgAQwA4AFIARAB1AHcAUwA5AEkANQBDAGgAKwBhAFEAUAB3
AEcAMABGAHQAVABLAFgASQBJAGwAegBBAG8AYwBJAEYASQBHAHgAYQBqAGsAYgBEADYAMwB2AFAA
dQBoAEMAMwBwAHMASABtAHoAdQA3AGUAcQByAGsAMgBrAGQAOABpAHQAdQAvADIAMwBmAHMAMQBJ
AEYAUABwAFAAVABUAGQAZgBhAEUATABHAFUAOQBiAC8ANQBUAHcAegBqADUAcgB3AFgAdQByADYA
bQBVAHEAbQA2AFUAVgBtAHAAaABGAC8AOQAzAHQAZgB4AFUAUwA5ADMAbQBSADcAOQB5ADMANABw
AC8AKwA2AGgAYQBsAGcANgBzAGwAcAArAGYAcgBKAGIALwA0ADkAcgBnADUAcQBkAFEAdABZAHYA
RQBXADEATwB4AGEANgBYADIAYgBkAE8ASAAxAFQASQA2AEsANQBWADIAQgA0ADUASAB3AGsALwBk
ADgAZgBDAE8AQwBwAHoAUAAxAGQAYwBzAEgAaQBjAEoAYQB2AEQANwBPAC8AYwB2AFUAcwB0ADkA
WQBFAHYARAArAFAATABiAEgAOQA1AEIAMABwAEgAZgBOAFMAZQByADUAWgBNAC8AVAArAFUAVAB3
AFAASABJADcALwBuADQALwAvADAASABFADEAdABKAFAARgBLAGYAOABvAG4ARgBhAHQAbwB1AC8A
UAA3AGEANQBvAFoAeABaAGQARgBMADMAdABQADQAaQBlAEwAdgBYAC8AcABNAGsAawBoAGEAcgBU
ADEAUABuAGEAaQBXAGYAMwBkAEwASwB2ADQAQQBqAHYALwBnAFQAMgA3AGEAUwB2AEkAawBhAGQA
UwA0AG0AMABMAGoAYQAvAEcAMwBlAC8ARQAzADMAeABNADMAYgBYADAAYQB2ADAAKwBNAE4AWQB5
AC8AagBuADkAZgBrAHMANwBqAFMANQArAHQAVgBmAE0AawAzAHcANAB0AHYAawA5AE4AVAAzADQA
LwBoAGUATwBFAC8AdQB3AHUATgBRADIASgBRADkASwBRACsATwBUAGIAaQBlAEgAUQArAEoATQBu
AFUAdgBFACsAeABPAEgAMwAxAFAANQB0ADMAbgBpAGYAMwBOADQAdwBUAHYASQBqAGMAYwBuAC8A
VgBKAHoAVABwADgAbQAzAHcAegBqAHMAdABxADkAdgBWAE4ATgBwAGMAUgBhAHQATwBmAGUAWAA1
AE4AdgBaAGQAegBTAE0AdgAzAHAAOQBXAHkAbwBmAC8ASABjADYALwBmAHgAKwBQAEwAaQA1ADgA
dABiAGcAWgBtADEAOABEADUAMgBWAEcAbQA5AHQAVABQAFAAUgBRAFAAYwB0AHYAOQBxAFMAVABR
AE8AdgAxAG4AagBWACsAUABmAGcAOAByADYASwB4ADMAbgBQAEgAegBNADAAZwBLAHQAMgArAHQA
UAA0AGYAVgB0AEoAMgBhAC8AaQAvADEASwBxADcARgB0AEkASABZAGQAdwBIAFEALwBoAE4ATgBk
AFgAYgBkAGgASwA0AHAAQwArAEkAdAAvAC8ARQBxAGYAZgBkAGUASgBlADkAZgAwAGsALwB2ADcA
MwB1AEMAOQBJAG4AMgB2AHQATwBuAEUAaQAxAFIAOQBuADMASgBHAGkAeABVAEUAYwAvADMAdABu
ADUAOABhAFoAKwBNAHEANQB2ADEAeQBiAHIAaAB1AGgAVwBVAEsAbgBzAGkAdABWADUAeQBVAFMA
eQBtADYATwBOAEQANwArAEwAMgByADkAeQBIACsATgByAHIASwBmAGUAMwBGAGUASgBEADgAUABM
AHUAZgBIACsARwA5ADgATQBsAFcAMwAyAC8ASAA3AHUAYgBpAC8AUwBSAHAAUwBUAG4AYgA1ADUA
UABkAEIALwBQADIAYwA3AGIAagBmAHAAMwAxADcAKwB4ADgAZgAzAHAARgBkAHQAOABaAFYATABl
AHIAWQBIAFAAeABUAHQAVgB4ADIAYQA0AHIAMgBUAHAASwA4AEsAKwBzADIANQA4AHYAMwAyAFkA
ZgAzAC8ANAA2AGsAQwAxAFoAaABkAHEAMwBvAC8AZQBIADcAZQA5AC8AYwBkACsAegB4AG4AegA0
ADMAMgBkAGUAVQBDAFQAbgA2AGkAaABvAFMAbAB0AHYAUABVAHkAUwAvAEgASwBxAFYAUQB3AEYA
MwBvADcAdgBWAEgAZABwADMAcQBMADEAQwBrAGEAcQBrAEcAcABrAEkAZwBiAEQAVQBjAFcASwA3
AGoASAA3AGgAbQBRAEsAZgBuAHUAMwBBAGEAcABhAHcAcQBaADgAaABiAFAASgBFAGsAMABtADAA
ZwBHADYAMAAyAFkANgBrADUAdQBiAFYAUwAxAEYAawB3AFMATwBnAHUAVgBuADEAMABkAFcAZQBi
AFMATgB6AFgAQQBNAEsAOQBXAHUASQBYAFoARQBGAGoAdwB3AGIASAA4AG4AQwBwACsAdQB6ADcA
TQBFAGYAZQBLAGIAZwA3AFkAUwBtAG8AMwBhAG0AWABaAHoALwA1AEgASgB1AEkAMgAxAE4AdQBj
ADAARgBvAGUAWABtAE0ASwBiAG8AdgByAEkAYwBFAEQAawBkAEgAQgBHAGUATgBLAFAASABsAHAA
UwB5AFoANQBiAGoANQA3AG0AMQAxAHgAOQBCAEQAbwAzAFUANQBWADcARwBqAEYARQBZAFIAYwBN
AEcANABnADcAOQB4AHAAZABCAFkAbQBNAHAAeQBpAFQAcgBSAFIAbAAxAGsAYwB4AEUARwBRADAA
agBVAEkAbwB5ADEAdAAxAGEAUAAyAE4AdABQAFcAKwAwADgALwBOAEEAbgB4AFgASwA3AHcASwA2
AFkAbQBtADYAcgBTAG4ALwAwAGoAZAAzAE8AVwBLAEUASwBoAG4ASgBFAFUATgBGADAAcwBnAFIA
aQBsAGEAaQBYADUAdQBCAGcANgBwAEQAcgBwADIAUABNAGcARgBWAEkAVABuAHQAcwBTAEcAUQBF
ADEAVQBQAFUAQwBJADUAMABmAGEAbQBQAHAAUQBUAHkAVwBrAC8ARQB5AHcAbgBxAG4ARwBoAGcA
ZAArAGgAcQBoAEkAMQBLAGwAUwA5ADIAbABXADYAVQBDADkASABmAEYAbABRAEwANgBMAHEASwB0
AFoAUwBZAFIAWQB1ADQAVwBaAEUAMgBkADIATQBGADEAaAA0ADYAeAB1AEIAUgBxAHcAWQBHAGkA
TwBRAFkAUwBOAG4AWgAyAGoAagBXAHUAcQA0AGMAWABCAE0AMABGAEYAVQBQAFUAQwBQAFYAZABt
AEEAUABEAHYAMwBQAEwAKwBUAFQAYgBGAFcAcQB3ADYASgBWAG4AVgA4AHQAeQB6ADcAagBpAHkA
aABsADIAegBzAEwAbgBtAHAAbAB2ADQAWQBGAG0AbABrAEIAcwBPADQAVwBIAGEAeQBVAEUAYgBi
AHkANgBaAHUAbwBBAEgAeQBGAE4AOAB3AEsASgBIAFYAbwBkAHUAOQA2AGUAdgBQAGkAawBXAFQA
agBGAFkAcwBnAFMAYgB0AFEAWgBNAE0ARwA4AGwAYQBRAE4AKwBKAHMAbwBIACsAUQBFAFkARABQ
AHoAaAAzADgAcQBhAC8AYwBpAHkAVABKAGQAeAA4ADcAawBTAEYAcwB0AFIAZgBQAEcAYQA5AFAA
TQBGADgAagBaAGsAMQBwAFMALwBNADgAWABxAHkAUQBIADQAcwB6AFAARwBJAG4AcwB2AE0ALwBZ
AGcASgBoAEgAWgAyAFUAMwBmAEwANQA5AHYATQAxAGsAeAAzAE0AOABYAEgAZAB1ADMAOAB2AG0A
NwAxAEsAUwBmAEkAMwAvAFIAbQA4AEwAeABBAHQANABGAHUASwAyADEAYgA3AHkAVgB2AEQAdQBZ
AFYATQBFAFEAbQBXAHMATgBNAG0ASwBxADgAOABZAHIAZwBCAEEAYgBjAFoAUQAvAHUATwB1ADMA
TgBRAE4AYwBDAGEAMwBIAFUATgBZAEoANgBZAFQASQBzAGsAWABwADMAbABHAFoARwBVAHoAYwBO
AC8AMwBXAE8AVQB4AGwAaABPAFYAQgBDAGUAMAB6AGMAMwBNAE4AMgA1ADAAMQAzAEIANABqAHkA
egBoADEAYQA2ADkAeQB4AGwAKwA0AHcAbQA1ADQARQBDAFoATwB3AG0ANQAzAFUARQBUADUAaABO
AEQAbAA1AHgASwAxAEIAQgBvAHIAcQA5AGMASABRAGMAYgBaAEkALwBvAEwAcwBkAHUANABrADkA
SQBJAFAARAA1AE0AUgBuADEASgBLADMAUwBlAHkAVAA2AG0AMQAzAHQAWABnAFYASgBvAG4AbQBo
AE8AYwBTAGoAbQBRAHAAZAA0AEUAaABaAGIANQAxAEQAVQBpAEQAVgBjAEwAQgBIAEUAUgBpAFEA
UwBjADEAMAB5AFUAeQBOAHEARwAvAHQAUwBiAGcAcQBjAEYAVAB1AEMAbgBiAFEAcABiAHcATQBC
ACsASgBjADUAKwBiADUAZABsAEUARgBxAEIAQgBYAGsAMQAwAG4AbwA2AEsAUQBJAHoAaQBHADUA
ZQBvAHIAdgBSAEQASgBoAEQAbwBhAGQAVgB0AGkAWgA1AFUAQQBEAEYAVgB3AEEAMABrADAAegBt
AC8AaQBlAE8AawBSAGUAMAA3AFcARABsAGYAMgBLAGsAUQBFAGIAKwBKADMAZAA1AHMANwBEADMA
UgBGAFgALwAxAEoAUgBpADkAVwBsADYANgBrAFkAdQBtAG8ANQBqAFoAWgBIADgAQgBXAEYAbwBr
AEIAKwArADcAYwAzAEYAcAB3AFAAegB3AEUAawBzAG8AVQArAGYATQBtAE8ATwBNAEsAaABjAEcA
WgBiAE0AVABDAGwAZABmAHUAcgBPADEASwBrAGEAdwBIAHMAeQB4AC8AZQBDACsAOQAwAEkANgB0
AHoAZwBMAEUAQQBnAGEAbQBkAHIAcQA0AG0AegBDAE4ATQA1AEIAegBpAEYAQQBTAEIAUQB3AGUA
NABEAFEASwBDAE0AWgBRAHAANwB0ADcAWgBhAEYAaQBvAG0AMQBBAEwAdAB3AFEAZAAyAG4AbQBP
ADYATwBRAEYAbQBRADMAYQB4AGwAawBNAHQAOABJAE8AZQBzAHAANwBXAEgASQBzAFAAWQBuAE0A
TQBLADgAdQBoAHAAeAA3AGkAZABkADcATgBXAHAAbwBXAHoAcwBuAFYAZwBFAE0AcAA1AFUAZwBC
AFkAbwBGAEQANQAvAHUAQwBUAHEAbQBFADkAZgBLAFgAMABRAFEAdgB2AEwAdwBpAHcARgBRAGIA
VwBaACsAbABPAHgARQBpAEkAZwBzADYAWQBUAFkAQwArAHoASgBaADAAeQA3AEEASABiAE4ATQBK
AFYAbQA5AEgAZwB5ADQAWQAwAEMAZQBZAEQARgB4AFcAbwBUACsAQgBxADgARABpAHQAYQB2AEkA
YgBBADgANgBVAGoAVABQAE0AZQBlAGQAQQB3AFMAWQByAFYAOABQAGcAbQB3AFgAeQBBAGkAQgBa
AHgAVQBGAHMAbgB0AEUAbQBDAC8ANQB0ADQATwBHADgATgArAHcAYgBWAFgAZABsAHAATgBvAEcA
NABqAG4AMgB1AHYAQQBPAGIARgBvAFQATgBmAGcASABuAGgASgBHAHMAQQB4AHMAdwB5AEoAZwBR
AFkATQA2AGQAWQB3AGsAWABqAEwAbwBEAE0AaABIAGsAaABjAEkAUABHAEQAZQBKAGoATgBOAG4A
LwBPAEIAWgBMAGoAQwBiAFIANABTAHYAcwBQADEAbwBBAFgAMgBGAFUAWABKAGIAUQB4AHIAQgBo
ACsAQQBvADQAcgBHAGMATABPAGcASAA0AGkAcABtADAARAByAGgAaABJAFAAbgB0AHkAOQBHAHMA
SgBmACsAUABUAEkASwA1AEEARgBNAEEAVQA5AGkAUwBLAFEARABNAHgAUQBwAEsAdAB4AHoATQB4
AGYATABOAFIAOABCADgAcwBZAFMAUQBBAFAATgBGAEEASgBsAEoAdwB3AC8AZgBLAFEAUABNAGwA
egBtAHkAeABDAEkAawBDAGMAbwBSAEQAZwBCAGcAYQBiADgAWQBlAFcAOABlAGIATwA3AHMANgB2
AEUAcgBpAHQAdgB2AE8AWABiAHEAdwBDAGUAMQBqAGUAcQBwAHkAcQBBAGkAKwBmAEgALwBXAHYA
dwBYAGMARABlADYAVwB6ADAANwA5ACsAdwA3ADEARgA2AGgAUwBGAFYAUwBqAFUAeABTAGgANgBY
ADIAaQA1AEEAcgBHAGsAKwBsAFgAQgBYAEgAUgBTAHgAVwBVADkAWgBQAFMAKwBrAEwAQgBhAEwA
SgBRAEcAUQBvAEsANwBFAGMAOQBuAFIAOABNAE8AbABCADYAMwBDAEkAWABDAHMAMwA0AHkAQgAz
ADIATgAzAG0AWAB1AG4AdQBjAHEALwB6AHYAUABqAEIAMABWAGYAVwBlAFEANQBPAFAAdgBIAHkA
TwBzADkAagBrADQAZgAvAGMATQBOADgAUgBmAGEAVAB4AEwASwBXAHUARQBZAE8AUwB1AHMAWABw
AEUATwAxACsAcABCAFEAdQBkAG4ALwBOAGQAUwBKAEsAKwBCAFQANQBNADkATAArAEsAbgBWAFgA
bwBMAGEAUwA1AFAAMgAwAHUAcABUAFgAUABYAGsAcABWADEANwA2AGYAQQBwADAAZwBMAHkAMABp
AFgANQBaADMAWgBYADcAZQBkAFEANQBWAFcAeAA0AGUAaABvAFkARwAxADAAUwAyAEQAZAB5AEgA
QQBrAG4AdgBVADEASwBQAGMAMgB5AFgAMQBoAHUAZgBiAEIAbwB5ADcAUwBMAGIAaABkAFUAeAAw
AFQAUgBQAGoATgAyADkAdgBUAE0AdABUAFMAMQA1AFIANgBIADIAMgBKAHQALwBTAEYAWABlADEA
MQB1AEsANQB5AHEARgBZAE8AegBkAFoAVgBYADMAOQBDAFIAdgBzAHoATQBEAG4AaABHAFYASgBr
ADEAcABwAGgAYQBnAGoAUABvAEkAYgBaAFUAOABnAGsAUgBjAEIASQBDAHMAbgBmAE0AawAzAE0A
VQBKAFQAUQBhADYAeABPAHoAYgBuAEMAaAA2AEsAQQBQAHMATwBOAHQAcQBLAGIAYwBqAFkASQBL
AEkAWQB1AHgATAB0AE8AegBiAG0ASwBsAGoAawAxAG8AZAAzAGUANwBEAE0AMgBRAEwAKwBsAFIA
YgAvAGMANgA5AFMAYQA1ADUAdwBQACsAMwBxADEANQBqAEUATwAyAGIAUABLAEUAZQAvAFUAWQBS
AC8AZwBFADMAdgB6AFMAYwA2AHkARgBzAFgAUQB0AFYAdABSAHAAKwB3ADUAWABFAG4AbwBuAG8A
TgBsAFUAdwA3AFIAagBtAEUAbwA3AHAAVABTAG4ATwB0AFMAVABkAEYATgBwAGMAagBqAGIAUQBX
AGQAcwB0AG0AVAA4AFYARgB2AEQAaQBEAGgAcwBuAHgASQBSAEkASgBRAHMAMQBIADcAbwBCAFIA
SgBCADkAUwBEAEkATwByAGgAegBmAEkATQBsAGkASgAvAC8AUwBBAEoAcQBCAC8ATQAxAEkAbQB6
AGYAcABCADQATQA3AGsAMQBJAHgAZQBlAHMAYgBQAEcAYQBTAFoAegBnAGUARgA2AEcAUgB5AE8A
NQBmAG4AMwAxAGkAZwBLAEUAbgBCAFkAZQBNAHQAZQBzADMAVQB5AEsASAB1AE4AOQBSAE0ANgBZ
AEIAeABlAGsAdQBaAGsATwBDADIAbwBtAGUANgA1AGMAQQBGAHgAKwBrAEoAbwBYAGsAcwBBAEcA
egBQAEoANgBFAEIAZwAvAFQAWgAyADQASgBBADAAMwBVAEYANQBIADMAQQA3AE0AKwB6AEkAUgBX
AFMAdwBkAGMALwBhAFAAMgBNAEcATwByAEwAVQA2AFkAZwBaAHcAZwBKAGQAVgBsAFIAbwBqAHoA
UwAwAFEAdwBYADIASwBDAEEAeAB5ADUAVABFAC8ATABRAEoAeQBFAGkAVwB0AEcAdwBwAEIAYgBJ
AGEASgBNAHQAdgBJAEsAYwBiAHkANABkAE0AdwBOAEcAdwBIAEUAdABkADIAcQBYAEUAawBLAEUA
YwBxAFoASwBHAGsATABFADMAcABiADUAVwBuAG8AWAA1AFcASgBwAEwAawBtAFkAcwA1AEMAWABU
ADkAYgBvAEkAVQB3AGwAWQB2AGIATAB6AEQATQByAFEANgBwAFgASgBaAFIASwBEAHEAMQBmAGMA
dQA4AG0ASwBYAFUAdwBKAHYAZQA1AEwAUQB6AHcATABLADkAOABNAEwARgBMAEQASABpAFkAcwBV
AGgAZQBUAHoAYwAyADYAUgBQAEIAMwBWAG4AaQB2AEkAaAB0ADUAVAAxAGgAZQBCADMAOABGADQA
SABWAFEANgBkAE4ATABNAGIAUQAxAEkAWgBNAHQAZwBIAHoAdQB6AHEAeAAzAEoAOAB6AFEAaQBY
AEcAVwB0AFcAZwAvAHcAeAByAFcARABlAFcANABnADQAcwBnAGMAMABNADUASgA0AHIAWQBtADUA
ZgBIAGYAUgBsAGMASAA5AEEANgBvAEgAVgBzAHAAWABYAEEAdwBqAFIAZwBZAFgANgBxAFoAQgBB
AHEAZwBkAFAAdAB6AGUAawBPAE8AUABmAEEAdgBVAHAAbQBWAGoAawBOAEcAbgBJAHQAMAA4AEEA
MQB1AFYAaAB3AEQAaABFAC8AegB5AG8ANQA4AEoAdwBnAGcAVABoAEoAbwBLAFUAegBzAFQANABw
AHkARgBnADQAZwBRAEwAbQBEAEoAZwB6AHMAOABxAFQAQgB6ADAAYQBCAEsATQBUAGYARQAyADUA
TwAzAFkASwA3AEUASABJADkAUgBDAGMAaABEADUAUwBVAHQAaQBQAFEAQwBZADIASgBwAFAAdwBE
AEoAYwBIAEUAVwBvAEYAbQA3AGQAQwBLAEMAbAB4AE4AMgArAFAAbAAyAE8AaAA0ADYAQQBqAEUA
WgBhAFIATQBOAGUARABUADQANgBSAGkAWABBAG0AUQBzAEIAaABjAFkAaABTAE0ATABHAFAAbwBN
AEcAZQBHAHAAVgAwAHgAcABmAE4ATABEAHIAOABWAFkAbwBuAHIAUgB4AEMAdgBtAEQAVAA4AE8A
TAAwAC8AYgA0AE0AbQBMAGMAVABiAEoAcQBTADUAWABRAEIASwBWAGgARQBSAG4AZQBTAE8AWQBN
ACsAcgBwAGkAQgB4AHcAegBhADIAcwBZADgARABOAHEAYQBnADYAeQB6ADUAaABTAEcARgBiADUA
bQBrAGwAVwArAFoAcQBVAHUAVwBFADAAMABuADYAKwB2AG0AYwBrAGEAYwBmAFUAMQBlADkAdQBY
AGgAVwBuAHQAQgBOAE8AeABaAEoAZQBlAGwAawB3AEgAQwBSAGEAaABVAHIAYgBYAE8AMAA2AGEA
SgBYADUASAB5AGMAWAByAEIAaQB1AFQAawA1AFcANQBaAEQAcQBxAHQAdwBpAHMASwBLAFIAOAA0
AE8AeQBqAFoAcQBaAEsANQBxADAAegA3AGwAWABqAGIASgA1AGMALwB2AFMALwBwAHgAQgBhAEEA
WQBuAGIARQBSADYAcABJAGoAcAByAEMAZQBmAFUAeABoADIAQwA3ADcAZQBBAEQAdQA0AGcAbgBo
AEsATwBmAHEAMQBCAEIAeABmAFQAcABKAFgAaABKAEwANQBUACsARQBwAEUAWABRAFcATwB4AGEA
SwB3AE8AVgB3AGIAQQBJAHcATwBqAE0ANgBRAG8AZQBEAGEAQQBIAE8AagBBAHQAYwBHADYARABZ
AGIAcgBnADEAZwBNAG4ASABnAFMAVAByAEcAdAB6AEIAQQBQAFoAUwBVAGUAbwBCAHIAQQAwAHcA
dQBaAHMATwAxAEEAVABRAHAAdwBFAFYAZQB2AEcARgB4AGkATgBlAFMAdwBTADMAUgBOAC8AaABj
AEcAMABBAEoANABRAHUAdwA4AFQAcQBGAE4AYQBGAHkAUABoAGMAVQBPAE8AWgBpAEEAYQBBADAA
dQBLAEQAQQA2AG8AcwBGAGQAbgBHADYAVwBNAEIAcQBXAGgAYQBMAEEAZwAzAEEAdABkAE0ATgAw
ADIAMgBjADcAZwB5AHcAZQBwAGcAWQAzAGoAMQBBADAANwBhAFMAdgBuAHUAQQBPAFIARwBlAFUA
dQBBADYAQQBIAFAATwBXAG8AYQBCAHMAawBwAHgAcwBkAEUAaABzAHgAYgB3AGUAZQBVADEAdwBR
AE0ATQBiACsAQgAxAFcAQgAyADIASwBhADgARABoAGoAZABnAGUAUABPAHIARQBkAGQAegBWAFkA
RABzADYAeAB5AHQASQA1AHoAUABKAHkARAA3AGMAcABQAHIARABuAEcAWQBnAHkAcwBFAG4AQwBO
ACsAdwBPAGcAdAB2AHQARQByAEwAcQBmAFAARQBjAFAAYgBNAGkAcQAyAE8ANwBNAEQAaABqAGYA
SQBrADEASwBRAEoANABEAGgANwBRAGcAMABDAE0ARAB3AEIAagBLAGgAUwBnAEUAWQAzAG0ASQBv
AEsAZABqAFYATQBTAEIANwA1AG8ASgAzAEMAUwBnAG0AQQBzAGsAZgBBAFMAbABZAFIARQBaADMA
awBtAC8AeQBuAEcAQwBwAFIAVABRAGUAUwBwAFoANQBRAFUAMwBiAFYAcwBoAFoAbwA2AFkAQgAy
AFIAWQBZAEgAaABoAGUAaQBHADQAQwBaAEYAcwBIAG0AVgBEAEMAZQBXAEMAWQByAEIARgBQAEQA
NAB6AGEAOQA3AGEANwBrAFAAZgBtAHcAZQBiAE8AcgBwADQAcQB1AFYAWgBSADMASAA3AFAAcwBW
AE0ASABQAGcAbABXADQAYgBlAEsAMwBoACsAKwB2AC8AZgBOAGYAYwBjAGUALwArAGwAegBrADMA
MQBOAG0AWgBDAGoAcgA2AGcAaABZAGIAbgA5AFAARQBYAHkAeQA2AEYAYQBPAFIAUgB3AE4ANwBw
AGIAMwBhAEYAOQBoADkAbwByAEYASwBsAEsAcQBwAEYASgA5AG0ARwBwADQAMQBmAGIAWgBiAFQA
RABNADQAVwBWAE4ANQB0AC8AZgBWAFkAegA2AG0AYwAwAEkAMAA4ADAAbQBVAFEATAA2AEUAYQBi
AHoAWQBNACsATgA2ADkAZQBpAGkASQBMAGUAcQB6AG4AWgB0AFYASABWADMAdQAyAGoAYwB4AFoA
eQBTAHoAVQByAHkARgAyAFIAUgBZADgANABXAEIANABKAE4ARQBQAFAARgBOAEEARwAwAEsAVABT
AEQAdgBUADMAcwB0AC8AaABpAEsAMwBrAGIAWQBtAHkAdQBhAEMASQBCAGQAegBJAFoAYgA3AHkA
bgBMAGcATABIAFIATwBOAFAASwBrAEcAVAAyAE8AbwB4AFEAcgBzAHgAeQBFAHkAYQAyADkALwBn
AGgAeQBhAEcAUwBCAFUAMwBxADUAUgBUAEoAawBqAE0ATABuACsAZQB3AGcAeQBYADcAagB5ADIA
QgBDAHMAQgBSAGwAawB2AFcAaQBqAEwAcABJAFoAcQBLAE0AaABoAEUAbwBSAFIAbgByAGIAcQAy
AGYAWQBlAFgAbgBqAFgAWgArAEgAaABDAEcAUQB2AGwAZABRAEYAYwBzAFQAYgBjADEANQBUAGYA
QwB1AGMAcwBSAEkAMQBUAEoAUwBJADQAWQBLAHAASgBHAGoAbABDADAARQB2ADMAYQB6AE0ASAAw
AE8AdQBUAGEAKwBTAGkAVAA0ADUAMABrAHAAegAwADIAUABGAEoATwAxAFEATwBVAFoAOABwAHAA
ZQAxAFAALwBVAEQAbgBKAGEAVAArAFQAVQArAFYAVQA0ADAASgB6AEUASgBpAHEAUwB0AFQAbgAw
ACsAdgBWAHIAdABJADkAZABIAHIARQBsADMAWABvAFYARgBSAGQAeABWAG8AcQB6AE0ASQBsADMA
SQB3AG8AdQA1AHYAeABBAGcAdAB2AGYAUwBQAFEAaQBCAFYARABZAHcAUQB5AGIATwBUAHMARABH
ADEAYwBTAHgAMAAzAEQAdABNAEQATwBvAHEAcQBCACsAaABSAGMAeABxAFEAWgArAGUAZQA1ADMA
ZQB5AEsAZABaAHEAMQBTAEgAUgBxAG8ANwB2AGwAbQBXAGoAOQBRAHUAOQBaAEcATgAzAHkAVQB1
ADEAcQBzAGUAdwBTAEMATQB6AEcATQBiAEYAcwBwAE8ARgBNAHQAcABlAE4AbwBXAEYARABlAFEA
cAB2AG0ARgBRAEkAcQB0AEQAdAAzAHYAVABGAHoARQBVAGkAeQBZAFoAcgBWAGcAQwBUAGQAcQBE
AEoAaABrADIAawByAFcAQQB2AGgATgBsAFEANAA2AEEAagBBAFoAKwBjAE8ANwBrAFQAWAAvAGwA
VwBDAFoATAB1AFAAbQBjAFEAZwBwAGwAcQBiADkANAB6AEgAcAA1AGcAdgBrAGEATQAyAHQASwBY
ADUAagBqAHYARwBHAEIALwBGAGkAWQA0ADUAcwB4AGwANQBuADcARQBSAE4AWQBrAGUAeQBtADcA
cABiAFAAdAA1AG0AdABtAGUANQBtAGkAdABUAG4AMgB2AGwAOQAzAGUAcABUAFQAcABDAC8ANgBj
ADAAZwBDADQAQgB1AEEAOQAxAFcAMgByAGIAZQBTADkANgBjADAALwBmAEEARQBKAGwAbwBEAFQA
TQBQAHoATwBlAE4AVgB3AFQALwBMAHUAQQB1AGUAMwBEAFgAYQBXADgARwBSAEEAdABZAGkANgBP
AHUARQBkAFQAQgBrAG0ARwBKADEATAB1AGoATgBEAE8AYQB1AG0AbABJAFYASABPAGMAeQBnAGoA
TQBnAFgAdABNAFkASQBpAHoAMwBYAG4AVAAzAFEARwBpAFIAUAArAG0AdABjADQAZABDAC8ALwBO
AGIASABvAFMASgBFAHoAQwBiAG4AWgBTAFIALwBpAEUAMABlAFQAawBFAGIAYwBHAFgAaQBLAHEA
MQB3AGQARAB4ADkAawBpACsAUQB1AHkAMgA3AG0AVAAwAEEAcwArAFAARQB4AEcAZgBFAG8AcABk
AFoALwBJAFAAcQBYAFcAZQBsAGUARABVADIAbQBlAGEARQA1AHcASwB1AFYAQQBsAG4AbwBUAEYA
RgByAG0AVQA5AGUASQB0AEIAUAArAEkASQBpAEwAUwBDAFQAZwB2AEcAYQBpAFIATgBiAE8AYQA1
ADkANgBVADAAQgBaAHcAQQBuADgAdABFADEAaABDAHgAagBZAHIAOABUAFoANwArADIAeQBEAEYA
WQBVAHMAQwBDAHYAUgBsAHAAUABKADAAVgBnAEIAdABIAE4AUwAzAFEAMwBtAGcARwA0AEkAdgBT
ADAAeQB0AFkAawBEAHcAcQBnACsAQQBxAEEAWgBwAEwASgAzAFAALwBFAE0AZgBLAEMAdABoADIA
cwAvAEUAKwBNAEYATQBqAEkALwArAFEAdQBMADEASwAyAFkAZgByAHQAWQBPADIAYgB5AGwASQBX
AFUAbABPAEsAMQBhAGYAcABxAFIAdQA1AEMASABsADcAUgBzAFkAUwArAHMASwBRAHMAZgB3AEYA
WQBXAGkAUQBIADcANwB0AFIAZgBNAGkALwBZAE8AeAA2AE8AYgBvAE0ARABVAG8AQwBaAGcASABO
AG0ARQBKAFoAZwA3ADkAMQBDAFUAYQBWAEsANABNAGUAWgBHAFoAVQByAHIAOAA4AEMAMwBxAG8A
UgBwAEEAYwBqAEwASAA5AG8ASwA3ADMAUQBqAHEAMgArAEEAcwBQAEMAQgBxAFgAMgB1AHIAaQBi
AE0ASQBzAHoAawBIACsASQBRAEIASABsAEQAQgA3AGcATQA4AG8ASQB4AGgAQwBsAHUAMwB0AGwA
bwBWAEsAaQBiAFMAQQB1ADIANQBCADMAYQBPAFkANwBvADUAQQBXAFIARABkAHIARwBXAEkAeQAz
AHcAUQA1ADYAeQBuAHQAWQBjAEMAdwA5AGkAYwB3AGcAcgB5ADUARwBuAEgAdQBKADEAMwBNADEA
YQBtAGgAYgBPAHgAOQBXAEEAUAB5AG4AbABTAEEARgBnAGcAVQBQAG4AKwA0AEoATwBxAFEAUgAy
ADgAcAAvAGcAQgBaAGQAWABCAEoAUgBxAEkAOAB1AHoAZABBAGQAQwBSAEcAUgBCAEoAOAB4AEcA
WQBGAHMAbQBhADkAbwBGAHMARwBPAFcAcQBTAFMAcgAxADQATQBCAGQAZwB6AEkARQB5AHcAbQBU
AG8AdgBRADMAKwBCADEAUAB0AEgANgBOAFEAUwBXAEIAeAAxAHAAbQB1AGYAWQBnADQANQBCAFEA
cQB5AFcAegB5AGMAQgA5AFEAdABFAHAASQBDAFQAeQBpAEoANQBYAFEATABxADEAOQB6AGIAWQBX
AFAAVQBMADcAagAxAHkAawA2AHIAQwBkAFIAdAA1AEgAUAByAEYAYQBDADgATwBIAFQAbQBDAHkA
ZwB2AG4ARwBRAE4AbwBKAGgAWgB4AG8AUwBBAFkAdQBZAFUAUwA3AGgAbwAzAEEAVwBJAG0AVABB
AHYAQgBHADcAUQB1AEUARgA4AGkAQwBiADcAbgA4AFoAaQBDAGQARQBrAE8AbgBxAEYALwBVAGMA
TAAwAEMAdQBNAGkAcwBzAFMAMgBoAGcAMgBqAEYANABCAFoALwBWAHMAUQBTAGUAQQBYAGoARwBU
ADEAZwBFADIARABDAFMALwBmAFQAbQBhAHQAZQBUAC8AawBVAGsAcwBGADIAQQBLAFkAQQBwAGIA
TQBnAFYAZwB1AFYAaABCADYAWgBaAGoAdQBWAGkAOQArAGYAagAvAFEAYwBuAGsAawBnAD0APQA=
</w:fldData>
        </w:fldChar>
      </w:r>
      <w:r>
        <w:rPr>
          <w:rFonts w:ascii="Times New Roman" w:hAnsi="Times New Roman" w:cs="Times New Roman"/>
          <w:b/>
          <w:sz w:val="24"/>
          <w:szCs w:val="24"/>
        </w:rPr>
        <w:instrText>ADDIN CNKISM.UserStyle</w:instrText>
      </w:r>
      <w:r w:rsidR="00000000">
        <w:rPr>
          <w:rFonts w:ascii="Times New Roman" w:hAnsi="Times New Roman" w:cs="Times New Roman"/>
          <w:b/>
          <w:sz w:val="24"/>
          <w:szCs w:val="24"/>
        </w:rPr>
      </w:r>
      <w:r w:rsidR="0000000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6B39D3" w:rsidRPr="004E217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35F6A">
        <w:rPr>
          <w:rFonts w:ascii="Times New Roman" w:hAnsi="Times New Roman" w:cs="Times New Roman"/>
          <w:b/>
          <w:sz w:val="24"/>
          <w:szCs w:val="24"/>
        </w:rPr>
        <w:t>appendix</w:t>
      </w:r>
      <w:r w:rsidR="006B39D3" w:rsidRPr="004E217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BA6E26">
        <w:rPr>
          <w:rFonts w:ascii="Times New Roman" w:hAnsi="Times New Roman" w:cs="Times New Roman"/>
          <w:b/>
          <w:sz w:val="24"/>
          <w:szCs w:val="24"/>
        </w:rPr>
        <w:t>.</w:t>
      </w:r>
      <w:r w:rsidR="006B39D3" w:rsidRPr="004E21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6E26">
        <w:rPr>
          <w:rFonts w:ascii="Times New Roman" w:hAnsi="Times New Roman" w:cs="Times New Roman"/>
          <w:b/>
          <w:sz w:val="24"/>
          <w:szCs w:val="24"/>
        </w:rPr>
        <w:t>S</w:t>
      </w:r>
      <w:r w:rsidR="006B39D3" w:rsidRPr="004E2178">
        <w:rPr>
          <w:rFonts w:ascii="Times New Roman" w:hAnsi="Times New Roman" w:cs="Times New Roman"/>
          <w:b/>
          <w:sz w:val="24"/>
          <w:szCs w:val="24"/>
        </w:rPr>
        <w:t>earch strategy</w:t>
      </w:r>
    </w:p>
    <w:p w14:paraId="1C8FC999" w14:textId="77777777" w:rsidR="006B39D3" w:rsidRPr="004E2178" w:rsidRDefault="006B39D3" w:rsidP="006B39D3">
      <w:pPr>
        <w:pStyle w:val="Caption"/>
        <w:keepNext/>
        <w:snapToGrid w:val="0"/>
        <w:rPr>
          <w:rFonts w:ascii="Times New Roman" w:hAnsi="Times New Roman" w:cs="Times New Roman"/>
          <w:sz w:val="24"/>
          <w:szCs w:val="24"/>
        </w:rPr>
      </w:pPr>
      <w:r w:rsidRPr="004E2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E2178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4E217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E2178">
        <w:rPr>
          <w:rFonts w:ascii="Times New Roman" w:hAnsi="Times New Roman" w:cs="Times New Roman"/>
          <w:sz w:val="24"/>
          <w:szCs w:val="24"/>
        </w:rPr>
        <w:t>PubMed Search</w:t>
      </w:r>
    </w:p>
    <w:tbl>
      <w:tblPr>
        <w:tblStyle w:val="TableGrid"/>
        <w:tblW w:w="8224" w:type="dxa"/>
        <w:tblLook w:val="04A0" w:firstRow="1" w:lastRow="0" w:firstColumn="1" w:lastColumn="0" w:noHBand="0" w:noVBand="1"/>
      </w:tblPr>
      <w:tblGrid>
        <w:gridCol w:w="576"/>
        <w:gridCol w:w="6472"/>
        <w:gridCol w:w="1176"/>
      </w:tblGrid>
      <w:tr w:rsidR="006B39D3" w:rsidRPr="004E2178" w14:paraId="6249A01F" w14:textId="77777777" w:rsidTr="00E06EE5">
        <w:tc>
          <w:tcPr>
            <w:tcW w:w="576" w:type="dxa"/>
          </w:tcPr>
          <w:p w14:paraId="5335B724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472" w:type="dxa"/>
          </w:tcPr>
          <w:p w14:paraId="4EBFC1A2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176" w:type="dxa"/>
          </w:tcPr>
          <w:p w14:paraId="2D7450B9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B39D3" w:rsidRPr="004E2178" w14:paraId="040B702F" w14:textId="77777777" w:rsidTr="00E06EE5">
        <w:tc>
          <w:tcPr>
            <w:tcW w:w="576" w:type="dxa"/>
          </w:tcPr>
          <w:p w14:paraId="3D90BA13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72" w:type="dxa"/>
          </w:tcPr>
          <w:p w14:paraId="743F4B8F" w14:textId="59E3D848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0249C2">
              <w:t xml:space="preserve"> </w:t>
            </w:r>
            <w:bookmarkStart w:id="0" w:name="OLE_LINK7"/>
            <w:r w:rsidR="004E20EA">
              <w:rPr>
                <w:rFonts w:ascii="Times New Roman" w:hAnsi="Times New Roman" w:cs="Times New Roman" w:hint="eastAsia"/>
                <w:sz w:val="24"/>
                <w:szCs w:val="24"/>
              </w:rPr>
              <w:t>organ</w:t>
            </w:r>
            <w:r w:rsidRPr="00C25A17">
              <w:rPr>
                <w:rFonts w:ascii="Times New Roman" w:hAnsi="Times New Roman" w:cs="Times New Roman"/>
                <w:sz w:val="24"/>
                <w:szCs w:val="24"/>
              </w:rPr>
              <w:t xml:space="preserve"> transplantation</w:t>
            </w:r>
            <w:bookmarkEnd w:id="0"/>
            <w:r w:rsidRPr="004E2178">
              <w:rPr>
                <w:rFonts w:ascii="Times New Roman" w:hAnsi="Times New Roman" w:cs="Times New Roman"/>
                <w:sz w:val="24"/>
                <w:szCs w:val="24"/>
              </w:rPr>
              <w:t xml:space="preserve"> "[MeSH Terms]</w:t>
            </w:r>
          </w:p>
        </w:tc>
        <w:tc>
          <w:tcPr>
            <w:tcW w:w="1176" w:type="dxa"/>
          </w:tcPr>
          <w:p w14:paraId="3B4292ED" w14:textId="5B22C6D0" w:rsidR="006B39D3" w:rsidRPr="004E2178" w:rsidRDefault="006B39D3" w:rsidP="009D4D5A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B39D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42,561</w:t>
            </w:r>
          </w:p>
        </w:tc>
      </w:tr>
      <w:tr w:rsidR="00AB7770" w:rsidRPr="004E2178" w14:paraId="53924439" w14:textId="77777777" w:rsidTr="00E06EE5">
        <w:tc>
          <w:tcPr>
            <w:tcW w:w="576" w:type="dxa"/>
          </w:tcPr>
          <w:p w14:paraId="45DB65A2" w14:textId="77777777" w:rsidR="00AB7770" w:rsidRPr="004E2178" w:rsidRDefault="00AB7770" w:rsidP="00AB777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472" w:type="dxa"/>
          </w:tcPr>
          <w:p w14:paraId="0CD6D84A" w14:textId="0C40F644" w:rsidR="00AB7770" w:rsidRPr="002A44C8" w:rsidRDefault="00C061E0" w:rsidP="00AB777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061E0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"transplantability"[All Fields] OR "transplantable"[All Fields] OR "transplantated"[All Fields] OR "transplantating"[All Fields] OR "transplantation"[MeSH Terms] OR "transplantation"[All Fields] OR "transplantations"[All Fields] OR "transplanted"[All Fields] OR "transplanting"[All Fields] OR "transplantation"[MeSH Subheading] OR "transplantation s"[All Fields] OR "transplanter"[All Fields] OR "transplanters"[All Fields] OR "transplantion"[All Fields] OR "transplants"[MeSH Terms] OR "transplants"[All Fields] OR "transplant"[All Fields] OR ("transplants"[MeSH Terms] OR "transplantation"[MeSH Terms]) OR "transplants"[MeSH Terms] OR ("graft s"[All Fields] OR "grafted"[All Fields] OR "graftings"[All Fields] OR "transplantation"[MeSH Subheading] OR "transplantation"[All Fields] OR "grafting"[All Fields] OR "transplantation"[MeSH Terms] OR "grafts"[All Fields] OR "transplants"[MeSH Terms] OR "transplants"[All Fields] OR "graft"[All Fields]) OR ("transplants"[MeSH Terms] OR "transplants"[All Fields] OR ("tissue"[All Fields] AND "transplants"[All Fields]) OR "tissue transplants"[All Fields]) OR ("transplants"[MeSH Terms] OR "transplants"[All Fields] OR ("transplant"[All Fields] AND "tissue"[All Fields]) OR "transplant tissue"[All Fields]) OR ("transplants"[MeSH Terms] OR "transplants"[All Fields] OR ("tissue"[All Fields] AND "grafts"[All Fields]) OR "tissue grafts"[All Fields]) OR ("organ transplantation"[MeSH Terms] OR ("organ"[All Fields] AND "transplantation"[All Fields]) OR "organ transplantation"[All Fields]) OR (("graft s"[All Fields] OR "grafted"[All Fields] OR "graftings"[All Fields] OR "transplantation"[MeSH Subheading] OR "transplantation"[All Fields] OR "grafting"[All Fields] OR "transplantation"[MeSH Terms] OR "grafts"[All Fields] OR "transplants"[MeSH Terms] OR "transplants"[All Fields] OR "graft"[All Fields]) AND ("organ"[All Fields] OR "organ s"[All Fields] OR "organism"[All Fields] OR "organism s"[All Fields] OR "organisms"[All Fields] OR "organs"[All Fields])) OR ("organ transplantation"[MeSH Terms] OR ("organ"[All Fields] AND "transplantation"[All Fields]) OR "organ transplantation"[All Fields] OR ("organ"[All Fields] AND "graftings"[All Fields]) OR "organ graftings"[All Fields]) OR (("transplantability"[All Fields] OR "transplantable"[All Fields] OR "transplantated"[All </w:t>
            </w:r>
            <w:r w:rsidRPr="00C061E0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lastRenderedPageBreak/>
              <w:t>Fields] OR "transplantating"[All Fields] OR "transplantation"[MeSH Terms] OR "transplantation"[All Fields] OR "transplantations"[All Fields] OR "transplanted"[All Fields] OR "transplanting"[All Fields] OR "transplantation"[MeSH Subheading] OR "transplantation s"[All Fields] OR "transplanter"[All Fields] OR "transplanters"[All Fields] OR "transplantion"[All Fields] OR "transplants"[MeSH Terms] OR "transplants"[All Fields] OR "transplant"[All Fields]) AND ("organ"[All Fields] OR "organ s"[All Fields] OR "organism"[All Fields] OR "organism s"[All Fields] OR "organisms"[All Fields] OR "organs"[All Fields])) OR "transplants"[MeSH Terms] OR "transplants"[MeSH Terms] OR "transplants"[MeSH Terms] OR "transplants"[MeSH Terms] OR "organ transplantation"[MeSH Terms] OR "organ transplantation"[MeSH Terms]</w:t>
            </w:r>
          </w:p>
        </w:tc>
        <w:tc>
          <w:tcPr>
            <w:tcW w:w="1176" w:type="dxa"/>
          </w:tcPr>
          <w:p w14:paraId="29343998" w14:textId="14E769E7" w:rsidR="00C061E0" w:rsidRPr="004E2178" w:rsidRDefault="00C061E0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061E0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lastRenderedPageBreak/>
              <w:t>1,236,480</w:t>
            </w:r>
          </w:p>
        </w:tc>
      </w:tr>
      <w:tr w:rsidR="00AB7770" w:rsidRPr="004E2178" w14:paraId="43446046" w14:textId="77777777" w:rsidTr="00E06EE5">
        <w:tc>
          <w:tcPr>
            <w:tcW w:w="576" w:type="dxa"/>
          </w:tcPr>
          <w:p w14:paraId="2D502DE7" w14:textId="05180144" w:rsidR="00AB7770" w:rsidRPr="004E2178" w:rsidRDefault="00B33DE6" w:rsidP="00AB777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472" w:type="dxa"/>
          </w:tcPr>
          <w:p w14:paraId="77FDBFAC" w14:textId="4ADB96F1" w:rsidR="00AB7770" w:rsidRPr="004E2178" w:rsidRDefault="00AB7770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06E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(("</w:t>
            </w:r>
            <w:bookmarkStart w:id="1" w:name="OLE_LINK3"/>
            <w:r w:rsidRPr="00E06E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Herbal Medicine</w:t>
            </w:r>
            <w:bookmarkEnd w:id="1"/>
            <w:r w:rsidRPr="00E06E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"[Mesh]) </w:t>
            </w:r>
            <w:r w:rsidR="00151928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OR</w:t>
            </w:r>
            <w:r w:rsidRPr="00E06E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"Medicine, Chinese Traditional"[Mesh]) </w:t>
            </w:r>
            <w:r w:rsidR="00151928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OR</w:t>
            </w:r>
            <w:r w:rsidRPr="00E06E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"Drugs, Chinese Herbal"[Mesh]</w:t>
            </w:r>
          </w:p>
        </w:tc>
        <w:tc>
          <w:tcPr>
            <w:tcW w:w="1176" w:type="dxa"/>
          </w:tcPr>
          <w:p w14:paraId="5CAF11A2" w14:textId="0458F73F" w:rsidR="00AB7770" w:rsidRPr="004E2178" w:rsidRDefault="00845F91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45F9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3,623</w:t>
            </w:r>
          </w:p>
        </w:tc>
      </w:tr>
      <w:tr w:rsidR="00B33DE6" w:rsidRPr="004E2178" w14:paraId="6BF818F0" w14:textId="77777777" w:rsidTr="00E06EE5">
        <w:tc>
          <w:tcPr>
            <w:tcW w:w="576" w:type="dxa"/>
          </w:tcPr>
          <w:p w14:paraId="6080D04E" w14:textId="1060EE94" w:rsidR="00B33DE6" w:rsidRPr="004E2178" w:rsidRDefault="00B33DE6" w:rsidP="00AB777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472" w:type="dxa"/>
          </w:tcPr>
          <w:p w14:paraId="48C43466" w14:textId="325FC1FA" w:rsidR="00B33DE6" w:rsidRPr="00E06EE5" w:rsidRDefault="00C73045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C6A0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"herbal medicine"[MeSH Terms] OR ("herbal"[All Fields] AND "medicine"[All Fields]) OR "herbal medicine"[All Fields] OR "herbalism"[All Fields] OR "herbal"[All Fields] OR "herbals"[All Fields] OR "herbal medicine"[MeSH Terms] OR "medicine, chinese traditional"[MeSH Terms] OR ("medicine, chinese traditional"[MeSH Terms] OR ("medicine"[All Fields] AND "chinese"[All Fields] AND "traditional"[All Fields]) OR "chinese traditional medicine"[All Fields] OR ("traditional"[All Fields] AND "medicine"[All Fields] AND "chinese"[All Fields]) OR "traditional medicine chinese"[All Fields]) OR ("medicine, chinese traditional"[MeSH Terms] OR ("medicine"[All Fields] AND "chinese"[All Fields] AND "traditional"[All Fields]) OR "chinese traditional medicine"[All Fields] OR ("chinese"[All Fields] AND "traditional"[All Fields] AND "medicine"[All Fields])) OR "medicine, chinese traditional"[MeSH Terms] OR "medicine, chinese traditional"[MeSH Terms] OR ("medicine, chinese traditional"[MeSH Terms] OR ("medicine"[All Fields] AND "chinese"[All Fields] AND "traditional"[All Fields]) OR "chinese traditional medicine"[All Fields] OR ("traditional"[All Fields] AND "chinese"[All Fields] AND "medicine"[All Fields]) OR "traditional chinese medicine"[All Fields]) OR ("medicine, chinese traditional"[MeSH Terms] OR ("medicine"[All Fields] AND "chinese"[All Fields] AND "traditional"[All Fields]) OR "chinese traditional medicine"[All Fields] OR ("chinese"[All Fields] AND "medicine"[All Fields] AND "traditional"[All Fields]) OR "chinese medicine traditional"[All Fields]) OR "medicine, chinese traditional"[MeSH Terms] OR "drugs, chinese herbal"[MeSH Terms] OR ("drugs, chinese herbal"[MeSH Terms] OR ("drugs"[All Fields] AND "chinese"[All Fields] AND "herbal"[All Fields]) OR "chinese herbal drugs"[All Fields] OR ("chinese"[All Fields] AND "drugs"[All Fields] AND "plant"[All </w:t>
            </w:r>
            <w:r w:rsidRPr="009C6A0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Fields])) OR ("drugs, chinese herbal"[MeSH Terms] OR ("drugs"[All Fields] AND "chinese"[All Fields] AND "herbal"[All Fields]) OR "chinese herbal drugs"[All Fields] OR ("chinese"[All Fields] AND "herbal"[All Fields] AND "drugs"[All Fields])) OR "drugs, chinese herbal"[MeSH Terms] OR "drugs, chinese herbal"[MeSH Terms] OR ("drugs, chinese herbal"[MeSH Terms] OR ("drugs"[All Fields] AND "chinese"[All Fields] AND "herbal"[All Fields]) OR "chinese herbal drugs"[All Fields] OR ("herbal"[All Fields] AND "drugs"[All Fields] AND "chinese"[All Fields])) OR ("drugs, chinese herbal"[MeSH Terms] OR ("drugs"[All Fields] AND "chinese"[All Fields] AND "herbal"[All Fields]) OR "chinese herbal drugs"[All Fields] OR ("plant"[All Fields] AND "extracts"[All Fields] AND "chinese"[All Fields])) OR "drugs, chinese herbal"[MeSH Terms] OR "drugs, chinese herbal"[MeSH Terms] OR ("drugs, chinese herbal"[MeSH Terms] OR ("drugs"[All Fields] AND "chinese"[All Fields] AND "herbal"[All Fields]) OR "chinese herbal drugs"[All Fields] OR ("chinese"[All Fields] AND "plant"[All Fields] AND "extracts"[All Fields]) OR "chinese plant extracts"[All Fields]) OR ("drugs, chinese herbal"[MeSH Terms] OR ("drugs"[All Fields] AND "chinese"[All Fields] AND "herbal"[All Fields]) OR "chinese herbal drugs"[All Fields] OR ("extracts"[All Fields] AND "chinese"[All Fields] AND "plant"[All Fields])) OR "drugs, chinese herbal"[MeSH Terms]</w:t>
            </w:r>
          </w:p>
        </w:tc>
        <w:tc>
          <w:tcPr>
            <w:tcW w:w="1176" w:type="dxa"/>
          </w:tcPr>
          <w:p w14:paraId="2A1B14C2" w14:textId="0F7EBC12" w:rsidR="00B33DE6" w:rsidRDefault="00000000" w:rsidP="00AB7770">
            <w:pPr>
              <w:widowControl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C73045" w:rsidRPr="000234CC">
                <w:rPr>
                  <w:rFonts w:ascii="Times New Roman" w:hAnsi="Times New Roman" w:cs="Times New Roman"/>
                  <w:sz w:val="24"/>
                  <w:szCs w:val="24"/>
                </w:rPr>
                <w:t>238,062</w:t>
              </w:r>
            </w:hyperlink>
          </w:p>
        </w:tc>
      </w:tr>
      <w:tr w:rsidR="00AB7770" w:rsidRPr="004E2178" w14:paraId="18CA96B7" w14:textId="77777777" w:rsidTr="00E06EE5">
        <w:tc>
          <w:tcPr>
            <w:tcW w:w="576" w:type="dxa"/>
          </w:tcPr>
          <w:p w14:paraId="312E30E7" w14:textId="69144FD1" w:rsidR="00AB7770" w:rsidRPr="004E2178" w:rsidRDefault="00AB7770" w:rsidP="00AB777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472" w:type="dxa"/>
          </w:tcPr>
          <w:p w14:paraId="5416CEBB" w14:textId="188BAC3D" w:rsidR="00AB7770" w:rsidRPr="004E2178" w:rsidRDefault="00AB7770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E217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#1 or #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14:paraId="0A05BA59" w14:textId="109400AF" w:rsidR="00AB7770" w:rsidRPr="004E2178" w:rsidRDefault="00845F91" w:rsidP="00AB777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F9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,236,480</w:t>
            </w:r>
          </w:p>
        </w:tc>
      </w:tr>
      <w:tr w:rsidR="00AB7770" w:rsidRPr="004E2178" w14:paraId="3C375F5B" w14:textId="77777777" w:rsidTr="00E06EE5">
        <w:tc>
          <w:tcPr>
            <w:tcW w:w="576" w:type="dxa"/>
          </w:tcPr>
          <w:p w14:paraId="55E27201" w14:textId="769F5E5B" w:rsidR="00AB7770" w:rsidRPr="004E2178" w:rsidRDefault="00AB7770" w:rsidP="00AB777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472" w:type="dxa"/>
          </w:tcPr>
          <w:p w14:paraId="6B3C64F4" w14:textId="12FC3BBD" w:rsidR="00AB7770" w:rsidRPr="004E2178" w:rsidRDefault="00AB7770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E217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#</w:t>
            </w:r>
            <w:r w:rsidR="00B33DE6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E217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or #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6" w:type="dxa"/>
          </w:tcPr>
          <w:p w14:paraId="06F9E79E" w14:textId="3491BEDB" w:rsidR="00AB7770" w:rsidRPr="004E2178" w:rsidRDefault="00F96939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9693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38,</w:t>
            </w:r>
            <w:r w:rsidR="00845F9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51</w:t>
            </w:r>
          </w:p>
        </w:tc>
      </w:tr>
      <w:tr w:rsidR="005E6737" w:rsidRPr="004E2178" w14:paraId="365B67C9" w14:textId="77777777" w:rsidTr="00E06EE5">
        <w:tc>
          <w:tcPr>
            <w:tcW w:w="576" w:type="dxa"/>
          </w:tcPr>
          <w:p w14:paraId="4285CC58" w14:textId="6BA810B2" w:rsidR="005E6737" w:rsidRPr="004E2178" w:rsidRDefault="005E6737" w:rsidP="005E67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472" w:type="dxa"/>
          </w:tcPr>
          <w:p w14:paraId="21FD35FF" w14:textId="6F6710CE" w:rsidR="005E6737" w:rsidRPr="004E2178" w:rsidRDefault="005E6737" w:rsidP="005E6737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D21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"rodent s"[All Fields] OR "rodentia"[MeSH Terms] OR "rodentia"[All Fields] OR "rodent"[All Fields] OR "rodents"[All Fields] OR "rodentia"[MeSH Terms] OR "mice"[MeSH Terms] OR "mice"[All Fields] OR "mice"[MeSH Terms] OR "rats"[MeSH Terms] OR "rats"[MeSH Terms]) AND (animal[Filter])</w:t>
            </w:r>
          </w:p>
        </w:tc>
        <w:tc>
          <w:tcPr>
            <w:tcW w:w="1176" w:type="dxa"/>
          </w:tcPr>
          <w:p w14:paraId="0A0D2BF1" w14:textId="5FFCA5F8" w:rsidR="005E6737" w:rsidRPr="00F96939" w:rsidRDefault="005E6737" w:rsidP="005E6737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94AB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,645,579</w:t>
            </w:r>
          </w:p>
        </w:tc>
      </w:tr>
      <w:tr w:rsidR="00AB7770" w:rsidRPr="004E2178" w14:paraId="305B1C83" w14:textId="77777777" w:rsidTr="00E06EE5">
        <w:tc>
          <w:tcPr>
            <w:tcW w:w="576" w:type="dxa"/>
          </w:tcPr>
          <w:p w14:paraId="3352006C" w14:textId="0D0BD5A2" w:rsidR="00AB7770" w:rsidRPr="004E2178" w:rsidRDefault="00AB7770" w:rsidP="00AB777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5E673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472" w:type="dxa"/>
          </w:tcPr>
          <w:p w14:paraId="6BE70B52" w14:textId="63E9320D" w:rsidR="00AB7770" w:rsidRPr="004E2178" w:rsidRDefault="00AB7770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E217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4E217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and</w:t>
            </w:r>
            <w:r w:rsidRPr="004E217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#6</w:t>
            </w:r>
            <w:r w:rsidR="005E6737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and </w:t>
            </w:r>
            <w:r w:rsidR="005E6737"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5E673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76" w:type="dxa"/>
          </w:tcPr>
          <w:p w14:paraId="19AA2BB2" w14:textId="19259508" w:rsidR="00AB7770" w:rsidRPr="004E2178" w:rsidRDefault="00845F91" w:rsidP="00AB7770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45F91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,063</w:t>
            </w:r>
          </w:p>
        </w:tc>
      </w:tr>
    </w:tbl>
    <w:p w14:paraId="60070CA8" w14:textId="77777777" w:rsidR="006B39D3" w:rsidRPr="004E2178" w:rsidRDefault="006B39D3" w:rsidP="006B39D3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97D6F50" w14:textId="77777777" w:rsidR="006B39D3" w:rsidRPr="004E2178" w:rsidRDefault="006B39D3" w:rsidP="006B39D3">
      <w:pPr>
        <w:pStyle w:val="Caption"/>
        <w:keepNext/>
        <w:snapToGrid w:val="0"/>
        <w:rPr>
          <w:rFonts w:ascii="Times New Roman" w:hAnsi="Times New Roman" w:cs="Times New Roman"/>
          <w:sz w:val="24"/>
          <w:szCs w:val="24"/>
        </w:rPr>
      </w:pPr>
      <w:r w:rsidRPr="004E2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E2178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4E217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E2178">
        <w:rPr>
          <w:rFonts w:ascii="Times New Roman" w:hAnsi="Times New Roman" w:cs="Times New Roman"/>
          <w:sz w:val="24"/>
          <w:szCs w:val="24"/>
        </w:rPr>
        <w:t>EM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6544"/>
        <w:gridCol w:w="1176"/>
      </w:tblGrid>
      <w:tr w:rsidR="006B39D3" w:rsidRPr="004E2178" w14:paraId="52256729" w14:textId="77777777" w:rsidTr="009D4D5A">
        <w:tc>
          <w:tcPr>
            <w:tcW w:w="576" w:type="dxa"/>
          </w:tcPr>
          <w:p w14:paraId="2C240138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37989707"/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544" w:type="dxa"/>
          </w:tcPr>
          <w:p w14:paraId="7C4F7ACF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176" w:type="dxa"/>
          </w:tcPr>
          <w:p w14:paraId="1027639E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B39D3" w:rsidRPr="00DB0F25" w14:paraId="6B5AABB7" w14:textId="77777777" w:rsidTr="009D4D5A">
        <w:tc>
          <w:tcPr>
            <w:tcW w:w="576" w:type="dxa"/>
          </w:tcPr>
          <w:p w14:paraId="7FF363A9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544" w:type="dxa"/>
          </w:tcPr>
          <w:p w14:paraId="37434D72" w14:textId="59E26D92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DC31A2">
              <w:rPr>
                <w:rFonts w:ascii="Times New Roman" w:hAnsi="Times New Roman" w:cs="Times New Roman" w:hint="eastAsia"/>
                <w:sz w:val="24"/>
                <w:szCs w:val="24"/>
              </w:rPr>
              <w:t>organ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transplantation'/exp OR '</w:t>
            </w:r>
            <w:r w:rsidR="00DC31A2">
              <w:rPr>
                <w:rFonts w:ascii="Times New Roman" w:hAnsi="Times New Roman" w:cs="Times New Roman" w:hint="eastAsia"/>
                <w:sz w:val="24"/>
                <w:szCs w:val="24"/>
              </w:rPr>
              <w:t>organ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transplantation'</w:t>
            </w:r>
            <w:r w:rsidR="00DA0AF5" w:rsidRPr="00947395">
              <w:rPr>
                <w:rFonts w:ascii="Times New Roman" w:hAnsi="Times New Roman" w:cs="Times New Roman"/>
                <w:sz w:val="24"/>
                <w:szCs w:val="24"/>
              </w:rPr>
              <w:t>:ab,ti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DC31A2">
              <w:rPr>
                <w:rFonts w:ascii="Times New Roman" w:hAnsi="Times New Roman" w:cs="Times New Roman" w:hint="eastAsia"/>
                <w:sz w:val="24"/>
                <w:szCs w:val="24"/>
              </w:rPr>
              <w:t>organ grafting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>':ab,ti OR '</w:t>
            </w:r>
            <w:r w:rsidR="00DC31A2">
              <w:rPr>
                <w:rFonts w:ascii="Times New Roman" w:hAnsi="Times New Roman" w:cs="Times New Roman" w:hint="eastAsia"/>
                <w:sz w:val="24"/>
                <w:szCs w:val="24"/>
              </w:rPr>
              <w:t>organ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transplantation</w:t>
            </w:r>
            <w:r w:rsidR="00DC31A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>':ab,ti OR '</w:t>
            </w:r>
            <w:r w:rsidR="00DC31A2">
              <w:rPr>
                <w:rFonts w:ascii="Times New Roman" w:hAnsi="Times New Roman" w:cs="Times New Roman" w:hint="eastAsia"/>
                <w:sz w:val="24"/>
                <w:szCs w:val="24"/>
              </w:rPr>
              <w:t>organ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grafting':ab,ti OR '</w:t>
            </w:r>
            <w:r w:rsidR="00DB0F25">
              <w:rPr>
                <w:rFonts w:ascii="Times New Roman" w:hAnsi="Times New Roman" w:cs="Times New Roman" w:hint="eastAsia"/>
                <w:sz w:val="24"/>
                <w:szCs w:val="24"/>
              </w:rPr>
              <w:t>grafting</w:t>
            </w:r>
            <w:r w:rsidR="00DB0F25" w:rsidRPr="00DB0F25">
              <w:rPr>
                <w:rFonts w:ascii="Times New Roman" w:hAnsi="Times New Roman" w:cs="Times New Roman"/>
                <w:sz w:val="24"/>
                <w:szCs w:val="24"/>
              </w:rPr>
              <w:t>, Organ</w:t>
            </w:r>
            <w:r w:rsidR="00DB0F25"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':ab,ti </w:t>
            </w:r>
            <w:r w:rsidR="00DA0AF5" w:rsidRPr="00947395">
              <w:rPr>
                <w:rFonts w:ascii="Times New Roman" w:hAnsi="Times New Roman" w:cs="Times New Roman"/>
                <w:sz w:val="24"/>
                <w:szCs w:val="24"/>
              </w:rPr>
              <w:t>OR '</w:t>
            </w:r>
            <w:r w:rsidR="00DA0AF5">
              <w:rPr>
                <w:rFonts w:ascii="Times New Roman" w:hAnsi="Times New Roman" w:cs="Times New Roman" w:hint="eastAsia"/>
                <w:sz w:val="24"/>
                <w:szCs w:val="24"/>
              </w:rPr>
              <w:t>graft</w:t>
            </w:r>
            <w:r w:rsidR="00DA0AF5"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':ab,ti OR '</w:t>
            </w:r>
            <w:r w:rsidR="00DA0AF5">
              <w:rPr>
                <w:rFonts w:ascii="Times New Roman" w:hAnsi="Times New Roman" w:cs="Times New Roman" w:hint="eastAsia"/>
                <w:sz w:val="24"/>
                <w:szCs w:val="24"/>
              </w:rPr>
              <w:t>grafting</w:t>
            </w:r>
            <w:r w:rsidR="00DA0AF5"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':ab,ti OR '</w:t>
            </w:r>
            <w:r w:rsidR="00DA0AF5">
              <w:rPr>
                <w:rFonts w:ascii="Times New Roman" w:hAnsi="Times New Roman" w:cs="Times New Roman" w:hint="eastAsia"/>
                <w:sz w:val="24"/>
                <w:szCs w:val="24"/>
              </w:rPr>
              <w:t>transplant</w:t>
            </w:r>
            <w:r w:rsidR="00DA0AF5"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':ab,ti OR '</w:t>
            </w:r>
            <w:r w:rsidR="00DA0AF5" w:rsidRPr="00E740A3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DA0AF5" w:rsidRPr="00C7173C">
              <w:rPr>
                <w:rFonts w:ascii="Times New Roman" w:hAnsi="Times New Roman" w:cs="Times New Roman"/>
                <w:sz w:val="24"/>
                <w:szCs w:val="24"/>
              </w:rPr>
              <w:t>Tissue Transplants</w:t>
            </w:r>
            <w:r w:rsidR="00DA0AF5" w:rsidRPr="00947395">
              <w:rPr>
                <w:rFonts w:ascii="Times New Roman" w:hAnsi="Times New Roman" w:cs="Times New Roman"/>
                <w:sz w:val="24"/>
                <w:szCs w:val="24"/>
              </w:rPr>
              <w:t xml:space="preserve"> ':ab,ti</w:t>
            </w:r>
          </w:p>
        </w:tc>
        <w:tc>
          <w:tcPr>
            <w:tcW w:w="1176" w:type="dxa"/>
          </w:tcPr>
          <w:p w14:paraId="2BFEDC6A" w14:textId="42BA84E5" w:rsidR="006B39D3" w:rsidRPr="004E2178" w:rsidRDefault="0015279A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279A">
              <w:rPr>
                <w:rFonts w:ascii="Times New Roman" w:hAnsi="Times New Roman" w:cs="Times New Roman" w:hint="eastAsia"/>
                <w:sz w:val="24"/>
                <w:szCs w:val="24"/>
              </w:rPr>
              <w:t>988,645</w:t>
            </w:r>
          </w:p>
        </w:tc>
      </w:tr>
      <w:tr w:rsidR="006B39D3" w:rsidRPr="00DB0F25" w14:paraId="673FD3DA" w14:textId="77777777" w:rsidTr="009D4D5A">
        <w:tc>
          <w:tcPr>
            <w:tcW w:w="576" w:type="dxa"/>
          </w:tcPr>
          <w:p w14:paraId="107A8A30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544" w:type="dxa"/>
          </w:tcPr>
          <w:p w14:paraId="48140CE8" w14:textId="5CBEFB14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0F6">
              <w:rPr>
                <w:rFonts w:ascii="Times New Roman" w:hAnsi="Times New Roman" w:cs="Times New Roman"/>
                <w:sz w:val="24"/>
                <w:szCs w:val="24"/>
              </w:rPr>
              <w:t xml:space="preserve">'chinese medicine'/exp OR 'chinese medicine'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0600F6">
              <w:rPr>
                <w:rFonts w:ascii="Times New Roman" w:hAnsi="Times New Roman" w:cs="Times New Roman"/>
                <w:sz w:val="24"/>
                <w:szCs w:val="24"/>
              </w:rPr>
              <w:t>'chinese herbal medicine':ab,ti OR 'chinese traditional medicine':ab,ti OR 'medicine, chinese traditional':ab,ti OR 'traditional chinese medicine':ab,ti OR 'chinese medicine':ab,ti</w:t>
            </w:r>
            <w:r w:rsidR="00DB0F25" w:rsidRPr="000600F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r w:rsidR="00DB0F25" w:rsidRPr="009A00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erbal Ingredients</w:t>
            </w:r>
            <w:r w:rsidR="00DB0F25" w:rsidRPr="000600F6">
              <w:rPr>
                <w:rFonts w:ascii="Times New Roman" w:hAnsi="Times New Roman" w:cs="Times New Roman"/>
                <w:sz w:val="24"/>
                <w:szCs w:val="24"/>
              </w:rPr>
              <w:t xml:space="preserve"> ':ab,ti</w:t>
            </w:r>
          </w:p>
        </w:tc>
        <w:tc>
          <w:tcPr>
            <w:tcW w:w="1176" w:type="dxa"/>
          </w:tcPr>
          <w:p w14:paraId="44400655" w14:textId="42C43A0B" w:rsidR="006B39D3" w:rsidRPr="004E2178" w:rsidRDefault="00DB0F25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0F25">
              <w:rPr>
                <w:rFonts w:ascii="Times New Roman" w:hAnsi="Times New Roman" w:cs="Times New Roman" w:hint="eastAsia"/>
                <w:sz w:val="24"/>
                <w:szCs w:val="24"/>
              </w:rPr>
              <w:t>269,945</w:t>
            </w:r>
          </w:p>
        </w:tc>
      </w:tr>
      <w:tr w:rsidR="00DB0F25" w:rsidRPr="00DB0F25" w14:paraId="556E6F3B" w14:textId="77777777" w:rsidTr="009D4D5A">
        <w:tc>
          <w:tcPr>
            <w:tcW w:w="576" w:type="dxa"/>
          </w:tcPr>
          <w:p w14:paraId="2B3E8006" w14:textId="265452C1" w:rsidR="00DB0F25" w:rsidRPr="004E2178" w:rsidRDefault="00DB0F25" w:rsidP="00DB0F2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544" w:type="dxa"/>
          </w:tcPr>
          <w:p w14:paraId="17C23156" w14:textId="0BF76F10" w:rsidR="00DB0F25" w:rsidRPr="000600F6" w:rsidRDefault="00DB0F25" w:rsidP="00DB0F2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6"/>
            <w:r w:rsidRPr="00D85A8B">
              <w:rPr>
                <w:rFonts w:ascii="Times New Roman" w:hAnsi="Times New Roman" w:cs="Times New Roman"/>
                <w:sz w:val="24"/>
                <w:szCs w:val="24"/>
              </w:rPr>
              <w:t>'rodent'/exp OR 'rodent'</w:t>
            </w:r>
            <w:r w:rsidRPr="00D85A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D85A8B">
              <w:rPr>
                <w:rFonts w:ascii="Times New Roman" w:hAnsi="Times New Roman" w:cs="Times New Roman"/>
                <w:sz w:val="24"/>
                <w:szCs w:val="24"/>
              </w:rPr>
              <w:t>'mouse'/exp OR 'mouse'</w:t>
            </w:r>
            <w:r w:rsidRPr="00D85A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Pr="00D85A8B">
              <w:rPr>
                <w:rFonts w:ascii="Times New Roman" w:hAnsi="Times New Roman" w:cs="Times New Roman"/>
                <w:sz w:val="24"/>
                <w:szCs w:val="24"/>
              </w:rPr>
              <w:t>'rat'/exp OR 'rat'</w:t>
            </w:r>
            <w:bookmarkEnd w:id="3"/>
          </w:p>
        </w:tc>
        <w:tc>
          <w:tcPr>
            <w:tcW w:w="1176" w:type="dxa"/>
          </w:tcPr>
          <w:p w14:paraId="0FEB6AD7" w14:textId="5BEF79F9" w:rsidR="00DB0F25" w:rsidRPr="00D440B5" w:rsidRDefault="00DB0F25" w:rsidP="00DB0F2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0F25">
              <w:rPr>
                <w:rFonts w:ascii="Times New Roman" w:hAnsi="Times New Roman" w:cs="Times New Roman" w:hint="eastAsia"/>
                <w:sz w:val="24"/>
                <w:szCs w:val="24"/>
              </w:rPr>
              <w:t>4,676,313</w:t>
            </w:r>
          </w:p>
        </w:tc>
      </w:tr>
      <w:tr w:rsidR="00DB0F25" w:rsidRPr="00DB0F25" w14:paraId="121DDB86" w14:textId="77777777" w:rsidTr="009D4D5A">
        <w:tc>
          <w:tcPr>
            <w:tcW w:w="576" w:type="dxa"/>
          </w:tcPr>
          <w:p w14:paraId="559CFE73" w14:textId="68B82259" w:rsidR="00DB0F25" w:rsidRPr="004E2178" w:rsidRDefault="00DB0F25" w:rsidP="00DB0F2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544" w:type="dxa"/>
          </w:tcPr>
          <w:p w14:paraId="02DA5D6B" w14:textId="63BEADF7" w:rsidR="00DB0F25" w:rsidRPr="004E2178" w:rsidRDefault="00DB0F25" w:rsidP="00DB0F2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176" w:type="dxa"/>
          </w:tcPr>
          <w:p w14:paraId="0E3E966F" w14:textId="5E31B2DC" w:rsidR="00DB0F25" w:rsidRPr="004E2178" w:rsidRDefault="0015279A" w:rsidP="00DB0F2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</w:tr>
      <w:bookmarkEnd w:id="2"/>
    </w:tbl>
    <w:p w14:paraId="1E7B5AD4" w14:textId="77777777" w:rsidR="006B39D3" w:rsidRPr="004E2178" w:rsidRDefault="006B39D3" w:rsidP="006B39D3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D5844DD" w14:textId="77777777" w:rsidR="006B39D3" w:rsidRPr="00DB0F25" w:rsidRDefault="006B39D3" w:rsidP="006B39D3">
      <w:pPr>
        <w:pStyle w:val="Caption"/>
        <w:keepNext/>
        <w:snapToGrid w:val="0"/>
        <w:rPr>
          <w:rFonts w:ascii="Times New Roman" w:eastAsiaTheme="minorEastAsia" w:hAnsi="Times New Roman" w:cs="Times New Roman"/>
          <w:sz w:val="24"/>
          <w:szCs w:val="24"/>
        </w:rPr>
      </w:pPr>
      <w:r w:rsidRPr="00DB0F25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able </w:t>
      </w:r>
      <w:r w:rsidRPr="00DB0F25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DB0F25">
        <w:rPr>
          <w:rFonts w:ascii="Times New Roman" w:eastAsiaTheme="minorEastAsia" w:hAnsi="Times New Roman" w:cs="Times New Roman"/>
          <w:sz w:val="24"/>
          <w:szCs w:val="24"/>
        </w:rPr>
        <w:instrText xml:space="preserve"> SEQ Table \* ARABIC </w:instrText>
      </w:r>
      <w:r w:rsidRPr="00DB0F25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DB0F25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DB0F25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DB0F25">
        <w:rPr>
          <w:rFonts w:ascii="Times New Roman" w:eastAsiaTheme="minorEastAsia" w:hAnsi="Times New Roman" w:cs="Times New Roman"/>
          <w:sz w:val="24"/>
          <w:szCs w:val="24"/>
        </w:rPr>
        <w:t>: Web of Scienc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6424"/>
        <w:gridCol w:w="1296"/>
      </w:tblGrid>
      <w:tr w:rsidR="006B39D3" w:rsidRPr="00DB0F25" w14:paraId="46DCA73C" w14:textId="77777777" w:rsidTr="009D4D5A">
        <w:tc>
          <w:tcPr>
            <w:tcW w:w="576" w:type="dxa"/>
          </w:tcPr>
          <w:p w14:paraId="3E56C7EC" w14:textId="77777777" w:rsidR="006B39D3" w:rsidRPr="00DB0F25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424" w:type="dxa"/>
          </w:tcPr>
          <w:p w14:paraId="22408978" w14:textId="77777777" w:rsidR="006B39D3" w:rsidRPr="00DB0F25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296" w:type="dxa"/>
          </w:tcPr>
          <w:p w14:paraId="20E6872E" w14:textId="77777777" w:rsidR="006B39D3" w:rsidRPr="00DB0F25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B39D3" w:rsidRPr="00DB0F25" w14:paraId="240B46D0" w14:textId="77777777" w:rsidTr="009D4D5A">
        <w:tc>
          <w:tcPr>
            <w:tcW w:w="576" w:type="dxa"/>
          </w:tcPr>
          <w:p w14:paraId="1A087321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24" w:type="dxa"/>
          </w:tcPr>
          <w:p w14:paraId="513573A8" w14:textId="3C9EFF4C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>TS=(</w:t>
            </w:r>
            <w:r w:rsidR="00A759CF">
              <w:rPr>
                <w:rFonts w:ascii="Times New Roman" w:hAnsi="Times New Roman" w:cs="Times New Roman" w:hint="eastAsia"/>
                <w:sz w:val="24"/>
                <w:szCs w:val="24"/>
              </w:rPr>
              <w:t>organ</w:t>
            </w:r>
            <w:r w:rsidR="00A759CF" w:rsidRPr="00C25A17">
              <w:rPr>
                <w:rFonts w:ascii="Times New Roman" w:hAnsi="Times New Roman" w:cs="Times New Roman"/>
                <w:sz w:val="24"/>
                <w:szCs w:val="24"/>
              </w:rPr>
              <w:t xml:space="preserve"> transplantation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759CF" w:rsidRPr="00DB0F25">
              <w:rPr>
                <w:rFonts w:ascii="Times New Roman" w:hAnsi="Times New Roman" w:cs="Times New Roman"/>
                <w:sz w:val="24"/>
                <w:szCs w:val="24"/>
              </w:rPr>
              <w:t>Organ Grafting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759CF" w:rsidRPr="00DB0F25">
              <w:rPr>
                <w:rFonts w:ascii="Times New Roman" w:hAnsi="Times New Roman" w:cs="Times New Roman"/>
                <w:sz w:val="24"/>
                <w:szCs w:val="24"/>
              </w:rPr>
              <w:t>Organ Transplantations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759CF" w:rsidRPr="00DB0F25">
              <w:rPr>
                <w:rFonts w:ascii="Times New Roman" w:hAnsi="Times New Roman" w:cs="Times New Roman"/>
                <w:sz w:val="24"/>
                <w:szCs w:val="24"/>
              </w:rPr>
              <w:t>Transplantations, Organ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759CF" w:rsidRPr="00DB0F25">
              <w:rPr>
                <w:rFonts w:ascii="Times New Roman" w:hAnsi="Times New Roman" w:cs="Times New Roman"/>
                <w:sz w:val="24"/>
                <w:szCs w:val="24"/>
              </w:rPr>
              <w:t>Graftings, Organ</w:t>
            </w:r>
            <w:r w:rsidR="002B79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transplant OR </w:t>
            </w:r>
            <w:r w:rsidR="002B79C6" w:rsidRPr="009108C1">
              <w:rPr>
                <w:rFonts w:ascii="Times New Roman" w:hAnsi="Times New Roman" w:cs="Times New Roman"/>
                <w:sz w:val="24"/>
                <w:szCs w:val="24"/>
              </w:rPr>
              <w:t>Grafts</w:t>
            </w:r>
            <w:r w:rsidR="002B79C6" w:rsidRPr="009108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2B79C6" w:rsidRPr="009108C1">
              <w:rPr>
                <w:rFonts w:ascii="Times New Roman" w:hAnsi="Times New Roman" w:cs="Times New Roman"/>
                <w:sz w:val="24"/>
                <w:szCs w:val="24"/>
              </w:rPr>
              <w:t>Tissue Transplants</w:t>
            </w:r>
            <w:r w:rsidR="002B79C6" w:rsidRPr="009108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DA0AF5" w:rsidRPr="009108C1">
              <w:rPr>
                <w:rFonts w:ascii="Times New Roman" w:hAnsi="Times New Roman" w:cs="Times New Roman"/>
                <w:sz w:val="24"/>
                <w:szCs w:val="24"/>
              </w:rPr>
              <w:t>Graft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6" w:type="dxa"/>
          </w:tcPr>
          <w:p w14:paraId="0AA2D67E" w14:textId="71BDFE24" w:rsidR="006B39D3" w:rsidRPr="004E2178" w:rsidRDefault="00DA0AF5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0AF5">
              <w:rPr>
                <w:rFonts w:ascii="Times New Roman" w:hAnsi="Times New Roman" w:cs="Times New Roman" w:hint="eastAsia"/>
                <w:sz w:val="24"/>
                <w:szCs w:val="24"/>
              </w:rPr>
              <w:t>1,121,642</w:t>
            </w:r>
          </w:p>
        </w:tc>
      </w:tr>
      <w:tr w:rsidR="006B39D3" w:rsidRPr="004E2178" w14:paraId="57C65EB2" w14:textId="77777777" w:rsidTr="009D4D5A">
        <w:tc>
          <w:tcPr>
            <w:tcW w:w="576" w:type="dxa"/>
          </w:tcPr>
          <w:p w14:paraId="5FA86563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424" w:type="dxa"/>
          </w:tcPr>
          <w:p w14:paraId="5A468046" w14:textId="736E476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>TS=(Chinese herbal medicine OR Chinese traditional medicine OR medicine, Chinese traditional OR traditional Chinese medicine OR Chinese medicine</w:t>
            </w:r>
            <w:r w:rsidR="009A008C"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 OR Chinese medicine</w:t>
            </w:r>
            <w:r w:rsidR="009A00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9A008C" w:rsidRPr="009A008C">
              <w:rPr>
                <w:rFonts w:ascii="Times New Roman" w:hAnsi="Times New Roman" w:cs="Times New Roman" w:hint="eastAsia"/>
                <w:sz w:val="24"/>
                <w:szCs w:val="24"/>
              </w:rPr>
              <w:t>herbal Ingredients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6" w:type="dxa"/>
          </w:tcPr>
          <w:p w14:paraId="5DB3DA30" w14:textId="0B0403AC" w:rsidR="006B39D3" w:rsidRPr="004E2178" w:rsidRDefault="009A008C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C">
              <w:rPr>
                <w:rFonts w:ascii="Times New Roman" w:hAnsi="Times New Roman" w:cs="Times New Roman" w:hint="eastAsia"/>
                <w:sz w:val="24"/>
                <w:szCs w:val="24"/>
              </w:rPr>
              <w:t>212,</w:t>
            </w:r>
            <w:r w:rsidR="00DA0AF5"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</w:tr>
      <w:tr w:rsidR="006B39D3" w:rsidRPr="004E2178" w14:paraId="0C6DFD1C" w14:textId="77777777" w:rsidTr="009D4D5A">
        <w:tc>
          <w:tcPr>
            <w:tcW w:w="576" w:type="dxa"/>
          </w:tcPr>
          <w:p w14:paraId="702BA4C8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72059581"/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424" w:type="dxa"/>
          </w:tcPr>
          <w:p w14:paraId="555D8FDB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>TS=(</w:t>
            </w:r>
            <w:r w:rsidRPr="00D85A8B">
              <w:rPr>
                <w:rFonts w:ascii="Times New Roman" w:hAnsi="Times New Roman" w:cs="Times New Roman"/>
                <w:sz w:val="24"/>
                <w:szCs w:val="24"/>
              </w:rPr>
              <w:t>rodent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21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dentia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85A8B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 OR mi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 OR animal</w:t>
            </w:r>
            <w:r w:rsidRPr="002E4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6" w:type="dxa"/>
          </w:tcPr>
          <w:p w14:paraId="0164A080" w14:textId="19AAD4F0" w:rsidR="006B39D3" w:rsidRPr="004E2178" w:rsidRDefault="009A008C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C">
              <w:rPr>
                <w:rFonts w:ascii="Times New Roman" w:hAnsi="Times New Roman" w:cs="Times New Roman" w:hint="eastAsia"/>
                <w:sz w:val="24"/>
                <w:szCs w:val="24"/>
              </w:rPr>
              <w:t>21,778,285</w:t>
            </w:r>
          </w:p>
        </w:tc>
      </w:tr>
      <w:bookmarkEnd w:id="4"/>
      <w:tr w:rsidR="006B39D3" w:rsidRPr="004E2178" w14:paraId="2592C0F8" w14:textId="77777777" w:rsidTr="009D4D5A">
        <w:tc>
          <w:tcPr>
            <w:tcW w:w="576" w:type="dxa"/>
          </w:tcPr>
          <w:p w14:paraId="7293CDE6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424" w:type="dxa"/>
          </w:tcPr>
          <w:p w14:paraId="2B4ED4C6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296" w:type="dxa"/>
          </w:tcPr>
          <w:p w14:paraId="0A45747E" w14:textId="2A577EE8" w:rsidR="006B39D3" w:rsidRPr="004E2178" w:rsidRDefault="00DA0AF5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9</w:t>
            </w:r>
          </w:p>
        </w:tc>
      </w:tr>
    </w:tbl>
    <w:p w14:paraId="0A01B09B" w14:textId="77777777" w:rsidR="006B39D3" w:rsidRPr="004E2178" w:rsidRDefault="006B39D3" w:rsidP="006B39D3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7DE0DADC" w14:textId="77777777" w:rsidR="006B39D3" w:rsidRPr="004E2178" w:rsidRDefault="006B39D3" w:rsidP="006B39D3">
      <w:pPr>
        <w:pStyle w:val="Caption"/>
        <w:keepNext/>
        <w:snapToGrid w:val="0"/>
        <w:rPr>
          <w:rFonts w:ascii="Times New Roman" w:hAnsi="Times New Roman" w:cs="Times New Roman"/>
          <w:sz w:val="24"/>
          <w:szCs w:val="24"/>
        </w:rPr>
      </w:pPr>
      <w:r w:rsidRPr="004E2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E2178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4E217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E2178">
        <w:rPr>
          <w:rFonts w:ascii="Times New Roman" w:hAnsi="Times New Roman" w:cs="Times New Roman"/>
          <w:sz w:val="24"/>
          <w:szCs w:val="24"/>
        </w:rPr>
        <w:t>Cochrane Library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6649"/>
        <w:gridCol w:w="1071"/>
      </w:tblGrid>
      <w:tr w:rsidR="006B39D3" w:rsidRPr="004E2178" w14:paraId="3F8AD94C" w14:textId="77777777" w:rsidTr="009D4D5A">
        <w:tc>
          <w:tcPr>
            <w:tcW w:w="576" w:type="dxa"/>
          </w:tcPr>
          <w:p w14:paraId="36391EBC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649" w:type="dxa"/>
          </w:tcPr>
          <w:p w14:paraId="485CF307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071" w:type="dxa"/>
          </w:tcPr>
          <w:p w14:paraId="30E4407D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B39D3" w:rsidRPr="004E2178" w14:paraId="0A6695E1" w14:textId="77777777" w:rsidTr="009D4D5A">
        <w:tc>
          <w:tcPr>
            <w:tcW w:w="576" w:type="dxa"/>
          </w:tcPr>
          <w:p w14:paraId="4CBF02F0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649" w:type="dxa"/>
          </w:tcPr>
          <w:p w14:paraId="56E09238" w14:textId="07D0C61B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4353">
              <w:rPr>
                <w:rFonts w:ascii="Times New Roman" w:hAnsi="Times New Roman" w:cs="Times New Roman"/>
                <w:sz w:val="24"/>
                <w:szCs w:val="24"/>
              </w:rPr>
              <w:t xml:space="preserve">MeSH descriptor: </w:t>
            </w:r>
            <w:r w:rsidR="00E06EE5" w:rsidRPr="00E06EE5">
              <w:rPr>
                <w:rFonts w:ascii="Times New Roman" w:hAnsi="Times New Roman" w:cs="Times New Roman" w:hint="eastAsia"/>
                <w:sz w:val="24"/>
                <w:szCs w:val="24"/>
              </w:rPr>
              <w:t>[Organ Transplantation] explode all trees</w:t>
            </w:r>
          </w:p>
        </w:tc>
        <w:tc>
          <w:tcPr>
            <w:tcW w:w="1071" w:type="dxa"/>
          </w:tcPr>
          <w:p w14:paraId="005650CE" w14:textId="7CD83AC3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06EE5">
              <w:rPr>
                <w:rFonts w:ascii="Times New Roman" w:hAnsi="Times New Roman" w:cs="Times New Roman" w:hint="eastAsia"/>
                <w:sz w:val="24"/>
                <w:szCs w:val="24"/>
              </w:rPr>
              <w:t>620</w:t>
            </w:r>
          </w:p>
        </w:tc>
      </w:tr>
      <w:tr w:rsidR="006B39D3" w:rsidRPr="004E2178" w14:paraId="362854A0" w14:textId="77777777" w:rsidTr="009D4D5A">
        <w:tc>
          <w:tcPr>
            <w:tcW w:w="576" w:type="dxa"/>
          </w:tcPr>
          <w:p w14:paraId="1C907E35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649" w:type="dxa"/>
          </w:tcPr>
          <w:p w14:paraId="6E467236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4353">
              <w:rPr>
                <w:rFonts w:ascii="Times New Roman" w:hAnsi="Times New Roman" w:cs="Times New Roman"/>
                <w:sz w:val="24"/>
                <w:szCs w:val="24"/>
              </w:rPr>
              <w:t>MeSH descriptor: [Medicine, Chinese Traditional] explode all trees</w:t>
            </w:r>
          </w:p>
        </w:tc>
        <w:tc>
          <w:tcPr>
            <w:tcW w:w="1071" w:type="dxa"/>
          </w:tcPr>
          <w:p w14:paraId="1F9870B3" w14:textId="0D3A642E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77</w:t>
            </w:r>
            <w:r w:rsidR="00BD57A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6B39D3" w:rsidRPr="004E2178" w14:paraId="42580E7C" w14:textId="77777777" w:rsidTr="009D4D5A">
        <w:tc>
          <w:tcPr>
            <w:tcW w:w="576" w:type="dxa"/>
          </w:tcPr>
          <w:p w14:paraId="05E036E6" w14:textId="3EAB72C5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72184628"/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007A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649" w:type="dxa"/>
          </w:tcPr>
          <w:p w14:paraId="05A6C8CF" w14:textId="6998EB98" w:rsidR="006B39D3" w:rsidRPr="004E2178" w:rsidRDefault="00DF0E50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0E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Transplant):ti,ab,kw OR (Grafts):ti,ab,kw OR (Graft):ti,ab,kw OR (Tissue Transplants):ti,ab,kw OR (Tissue Grafts):ti,ab,k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BD57AD" w:rsidRPr="00BD57AD">
              <w:rPr>
                <w:rFonts w:ascii="Times New Roman" w:hAnsi="Times New Roman" w:cs="Times New Roman" w:hint="eastAsia"/>
                <w:sz w:val="24"/>
                <w:szCs w:val="24"/>
              </w:rPr>
              <w:t>(Transplantation,</w:t>
            </w:r>
            <w:r w:rsidR="006007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D57AD" w:rsidRPr="00BD57AD">
              <w:rPr>
                <w:rFonts w:ascii="Times New Roman" w:hAnsi="Times New Roman" w:cs="Times New Roman" w:hint="eastAsia"/>
                <w:sz w:val="24"/>
                <w:szCs w:val="24"/>
              </w:rPr>
              <w:t>Organ):ti,ab,kw OR (Organ Transplantations):ti,ab,kw OR (Organ Graftings):ti,ab,kw OR (Graftings, Organ):ti,ab,kw OR (Transplantations):ti,ab,kw</w:t>
            </w:r>
          </w:p>
        </w:tc>
        <w:tc>
          <w:tcPr>
            <w:tcW w:w="1071" w:type="dxa"/>
          </w:tcPr>
          <w:p w14:paraId="6A7269F7" w14:textId="1757CEEA" w:rsidR="006B39D3" w:rsidRPr="004E2178" w:rsidRDefault="00DF0E50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592</w:t>
            </w:r>
          </w:p>
        </w:tc>
      </w:tr>
      <w:bookmarkEnd w:id="5"/>
      <w:tr w:rsidR="006B39D3" w:rsidRPr="004E2178" w14:paraId="1C5CE991" w14:textId="77777777" w:rsidTr="009D4D5A">
        <w:tc>
          <w:tcPr>
            <w:tcW w:w="576" w:type="dxa"/>
          </w:tcPr>
          <w:p w14:paraId="47307826" w14:textId="15EC144A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007A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649" w:type="dxa"/>
          </w:tcPr>
          <w:p w14:paraId="297E2020" w14:textId="22FFD081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"/>
            <w:r w:rsidRPr="001F2831">
              <w:rPr>
                <w:rFonts w:ascii="Times New Roman" w:hAnsi="Times New Roman" w:cs="Times New Roman"/>
                <w:sz w:val="24"/>
                <w:szCs w:val="24"/>
              </w:rPr>
              <w:t>(Chinese Medicine):ti,ab,kw OR ("Chinese herbal medicine"):ti,ab,kw OR ("traditional Chinese medicine theory"):ti,ab,kw OR ("Chinese herbal medicine"):ti,ab,kw OR (Chinese folk-medicine):ti,ab,kw</w:t>
            </w:r>
            <w:bookmarkEnd w:id="6"/>
          </w:p>
        </w:tc>
        <w:tc>
          <w:tcPr>
            <w:tcW w:w="1071" w:type="dxa"/>
          </w:tcPr>
          <w:p w14:paraId="66A328B1" w14:textId="4091079A" w:rsidR="006B39D3" w:rsidRPr="004E2178" w:rsidRDefault="00BD57AD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63</w:t>
            </w:r>
          </w:p>
        </w:tc>
      </w:tr>
      <w:tr w:rsidR="005E6737" w:rsidRPr="004E2178" w14:paraId="03F0FABE" w14:textId="77777777" w:rsidTr="009D4D5A">
        <w:tc>
          <w:tcPr>
            <w:tcW w:w="576" w:type="dxa"/>
          </w:tcPr>
          <w:p w14:paraId="4978F171" w14:textId="6847EC2D" w:rsidR="005E6737" w:rsidRPr="004E2178" w:rsidRDefault="005E6737" w:rsidP="005E67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007A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649" w:type="dxa"/>
          </w:tcPr>
          <w:p w14:paraId="3FD36254" w14:textId="5D2849C5" w:rsidR="005E6737" w:rsidRPr="001F2831" w:rsidRDefault="005E6737" w:rsidP="005E67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831">
              <w:rPr>
                <w:rFonts w:ascii="Times New Roman" w:hAnsi="Times New Roman" w:cs="Times New Roman"/>
                <w:sz w:val="24"/>
                <w:szCs w:val="24"/>
              </w:rPr>
              <w:t>MeSH descriptor: [Mice] explode all trees</w:t>
            </w:r>
          </w:p>
        </w:tc>
        <w:tc>
          <w:tcPr>
            <w:tcW w:w="1071" w:type="dxa"/>
          </w:tcPr>
          <w:p w14:paraId="2B700809" w14:textId="0B0E22D6" w:rsidR="005E6737" w:rsidRDefault="005E6737" w:rsidP="005E67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050</w:t>
            </w:r>
          </w:p>
        </w:tc>
      </w:tr>
      <w:tr w:rsidR="005E6737" w:rsidRPr="004E2178" w14:paraId="4FA508D5" w14:textId="77777777" w:rsidTr="009D4D5A">
        <w:tc>
          <w:tcPr>
            <w:tcW w:w="576" w:type="dxa"/>
          </w:tcPr>
          <w:p w14:paraId="4685C239" w14:textId="6CAC4B1A" w:rsidR="005E6737" w:rsidRPr="004E2178" w:rsidRDefault="005E6737" w:rsidP="005E67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007A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649" w:type="dxa"/>
          </w:tcPr>
          <w:p w14:paraId="1478E97D" w14:textId="6375AAA0" w:rsidR="005E6737" w:rsidRPr="001F2831" w:rsidRDefault="005E6737" w:rsidP="005E67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831">
              <w:rPr>
                <w:rFonts w:ascii="Times New Roman" w:hAnsi="Times New Roman" w:cs="Times New Roman"/>
                <w:sz w:val="24"/>
                <w:szCs w:val="24"/>
              </w:rPr>
              <w:t>(mouse):ti,ab,kw OR (mice):ti,ab,kw OR (rodent):ti,ab,kw OR (rats):ti,ab,kw OR (animal):ti,ab,kw</w:t>
            </w:r>
          </w:p>
        </w:tc>
        <w:tc>
          <w:tcPr>
            <w:tcW w:w="1071" w:type="dxa"/>
          </w:tcPr>
          <w:p w14:paraId="7DA21FA5" w14:textId="33C72F33" w:rsidR="005E6737" w:rsidRDefault="006007A1" w:rsidP="005E67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,005</w:t>
            </w:r>
          </w:p>
        </w:tc>
      </w:tr>
      <w:tr w:rsidR="00DF0E50" w:rsidRPr="004E2178" w14:paraId="77E94DB1" w14:textId="77777777" w:rsidTr="009D4D5A">
        <w:tc>
          <w:tcPr>
            <w:tcW w:w="576" w:type="dxa"/>
          </w:tcPr>
          <w:p w14:paraId="732D3B49" w14:textId="6901BEB2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649" w:type="dxa"/>
          </w:tcPr>
          <w:p w14:paraId="294848B8" w14:textId="49E84009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71" w:type="dxa"/>
          </w:tcPr>
          <w:p w14:paraId="551A9595" w14:textId="2D74AD09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592</w:t>
            </w:r>
          </w:p>
        </w:tc>
      </w:tr>
      <w:tr w:rsidR="00DF0E50" w:rsidRPr="004E2178" w14:paraId="7D2BABC8" w14:textId="77777777" w:rsidTr="009D4D5A">
        <w:tc>
          <w:tcPr>
            <w:tcW w:w="576" w:type="dxa"/>
          </w:tcPr>
          <w:p w14:paraId="4C5673F7" w14:textId="5548D3EC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649" w:type="dxa"/>
          </w:tcPr>
          <w:p w14:paraId="2BAB9D87" w14:textId="4988494B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71" w:type="dxa"/>
          </w:tcPr>
          <w:p w14:paraId="71C712DD" w14:textId="706EAB0D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92</w:t>
            </w:r>
          </w:p>
        </w:tc>
      </w:tr>
      <w:tr w:rsidR="00DF0E50" w:rsidRPr="004E2178" w14:paraId="7D1AE639" w14:textId="77777777" w:rsidTr="009D4D5A">
        <w:tc>
          <w:tcPr>
            <w:tcW w:w="576" w:type="dxa"/>
          </w:tcPr>
          <w:p w14:paraId="0F6A0F78" w14:textId="4550B692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649" w:type="dxa"/>
          </w:tcPr>
          <w:p w14:paraId="72E03326" w14:textId="6AAAC49D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1" w:type="dxa"/>
          </w:tcPr>
          <w:p w14:paraId="1E1740BA" w14:textId="5BA421A2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,005</w:t>
            </w:r>
          </w:p>
        </w:tc>
      </w:tr>
      <w:tr w:rsidR="00DF0E50" w:rsidRPr="004E2178" w14:paraId="04502411" w14:textId="77777777" w:rsidTr="009D4D5A">
        <w:tc>
          <w:tcPr>
            <w:tcW w:w="576" w:type="dxa"/>
          </w:tcPr>
          <w:p w14:paraId="390A3955" w14:textId="534B03A0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0</w:t>
            </w:r>
          </w:p>
        </w:tc>
        <w:tc>
          <w:tcPr>
            <w:tcW w:w="6649" w:type="dxa"/>
          </w:tcPr>
          <w:p w14:paraId="584631DE" w14:textId="134606C0" w:rsidR="00DF0E50" w:rsidRPr="004E2178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7 and #8 and #9</w:t>
            </w:r>
          </w:p>
        </w:tc>
        <w:tc>
          <w:tcPr>
            <w:tcW w:w="1071" w:type="dxa"/>
          </w:tcPr>
          <w:p w14:paraId="17F3F023" w14:textId="007DA37C" w:rsidR="00DF0E50" w:rsidRDefault="00DF0E50" w:rsidP="00DF0E5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14:paraId="4D31AF91" w14:textId="77777777" w:rsidR="006B39D3" w:rsidRPr="004E2178" w:rsidRDefault="006B39D3" w:rsidP="006B39D3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6293AB3" w14:textId="77777777" w:rsidR="006B39D3" w:rsidRPr="004E2178" w:rsidRDefault="006B39D3" w:rsidP="006B39D3">
      <w:pPr>
        <w:pStyle w:val="Caption"/>
        <w:keepNext/>
        <w:snapToGrid w:val="0"/>
        <w:rPr>
          <w:rFonts w:ascii="Times New Roman" w:hAnsi="Times New Roman" w:cs="Times New Roman"/>
          <w:sz w:val="24"/>
          <w:szCs w:val="24"/>
        </w:rPr>
      </w:pPr>
      <w:r w:rsidRPr="004E2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E2178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4E217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E2178">
        <w:rPr>
          <w:rFonts w:ascii="Times New Roman" w:hAnsi="Times New Roman" w:cs="Times New Roman"/>
          <w:sz w:val="24"/>
          <w:szCs w:val="24"/>
        </w:rPr>
        <w:t>CNKI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6649"/>
        <w:gridCol w:w="1071"/>
      </w:tblGrid>
      <w:tr w:rsidR="006B39D3" w:rsidRPr="004E2178" w14:paraId="6A2DEBCB" w14:textId="77777777" w:rsidTr="009D4D5A">
        <w:tc>
          <w:tcPr>
            <w:tcW w:w="576" w:type="dxa"/>
          </w:tcPr>
          <w:p w14:paraId="76BDA384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649" w:type="dxa"/>
          </w:tcPr>
          <w:p w14:paraId="6436EB86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071" w:type="dxa"/>
          </w:tcPr>
          <w:p w14:paraId="29F6552A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B39D3" w:rsidRPr="004E2178" w14:paraId="6579CD54" w14:textId="77777777" w:rsidTr="009D4D5A">
        <w:tc>
          <w:tcPr>
            <w:tcW w:w="576" w:type="dxa"/>
          </w:tcPr>
          <w:p w14:paraId="7EBBCC25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649" w:type="dxa"/>
          </w:tcPr>
          <w:p w14:paraId="05939BE2" w14:textId="48269069" w:rsidR="006B39D3" w:rsidRPr="00EF2537" w:rsidRDefault="00883B54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(SU%= '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中药单体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' OR SU%= '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中药单体化合物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' OR SU%= '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中药单体及其制剂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' OR SU%= '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中药单体及复方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'</w:t>
            </w:r>
            <w:r w:rsidR="00B57F32">
              <w:rPr>
                <w:rFonts w:hint="eastAsia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黄芩苷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人参皂苷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丹参酮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甘草酸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苏木素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紫草素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青蒿素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黄连素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莪术酮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阿魏酸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灵芝多糖’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SU%=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7F32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茯苓多糖’</w:t>
            </w:r>
            <w:r w:rsidR="00D07853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SU%= </w:t>
            </w:r>
            <w:r w:rsidR="00D07853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‘</w:t>
            </w:r>
            <w:r w:rsidR="00D07853" w:rsidRPr="00D07853">
              <w:rPr>
                <w:rFonts w:ascii="Times New Roman" w:hAnsi="Times New Roman" w:cs="Times New Roman" w:hint="eastAsia"/>
                <w:sz w:val="24"/>
                <w:szCs w:val="24"/>
              </w:rPr>
              <w:t>山奈酚</w:t>
            </w:r>
            <w:r w:rsidR="00D07853" w:rsidRPr="00B57F32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) AND (SU%= '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器官移植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' OR SU%= '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移植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' OR SU%= '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异体器官移植</w:t>
            </w: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')</w:t>
            </w:r>
            <w:r w:rsidR="005E6737" w:rsidRPr="00EF2537">
              <w:rPr>
                <w:rFonts w:ascii="Times New Roman" w:hAnsi="Times New Roman" w:cs="Times New Roman"/>
                <w:sz w:val="24"/>
                <w:szCs w:val="24"/>
              </w:rPr>
              <w:t xml:space="preserve"> AND (SU%='</w:t>
            </w:r>
            <w:r w:rsidR="005E6737" w:rsidRPr="00EF2537">
              <w:rPr>
                <w:rFonts w:ascii="Times New Roman" w:hAnsi="Times New Roman" w:cs="Times New Roman"/>
                <w:sz w:val="24"/>
                <w:szCs w:val="24"/>
              </w:rPr>
              <w:t>鼠</w:t>
            </w:r>
            <w:r w:rsidR="005E6737" w:rsidRPr="00EF2537">
              <w:rPr>
                <w:rFonts w:ascii="Times New Roman" w:hAnsi="Times New Roman" w:cs="Times New Roman"/>
                <w:sz w:val="24"/>
                <w:szCs w:val="24"/>
              </w:rPr>
              <w:t>' OR SU%= '</w:t>
            </w:r>
            <w:r w:rsidR="005E6737" w:rsidRPr="00EF2537">
              <w:rPr>
                <w:rFonts w:ascii="Times New Roman" w:hAnsi="Times New Roman" w:cs="Times New Roman"/>
                <w:sz w:val="24"/>
                <w:szCs w:val="24"/>
              </w:rPr>
              <w:t>动物</w:t>
            </w:r>
            <w:r w:rsidR="005E6737" w:rsidRPr="00EF2537">
              <w:rPr>
                <w:rFonts w:ascii="Times New Roman" w:hAnsi="Times New Roman" w:cs="Times New Roman"/>
                <w:sz w:val="24"/>
                <w:szCs w:val="24"/>
              </w:rPr>
              <w:t>')</w:t>
            </w:r>
          </w:p>
        </w:tc>
        <w:tc>
          <w:tcPr>
            <w:tcW w:w="1071" w:type="dxa"/>
          </w:tcPr>
          <w:p w14:paraId="0ACFEB12" w14:textId="7D85BEEB" w:rsidR="006B39D3" w:rsidRPr="004E2178" w:rsidRDefault="005E6737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</w:tr>
    </w:tbl>
    <w:p w14:paraId="0CC70DC6" w14:textId="77777777" w:rsidR="006B39D3" w:rsidRPr="004E2178" w:rsidRDefault="006B39D3" w:rsidP="006B39D3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4B681AE1" w14:textId="77777777" w:rsidR="006B39D3" w:rsidRPr="004E2178" w:rsidRDefault="006B39D3" w:rsidP="006B39D3">
      <w:pPr>
        <w:pStyle w:val="Caption"/>
        <w:keepNext/>
        <w:snapToGrid w:val="0"/>
        <w:rPr>
          <w:rFonts w:ascii="Times New Roman" w:hAnsi="Times New Roman" w:cs="Times New Roman"/>
          <w:sz w:val="24"/>
          <w:szCs w:val="24"/>
        </w:rPr>
      </w:pPr>
      <w:r w:rsidRPr="004E2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E2178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4E217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E2178">
        <w:rPr>
          <w:rFonts w:ascii="Times New Roman" w:hAnsi="Times New Roman" w:cs="Times New Roman"/>
          <w:sz w:val="24"/>
          <w:szCs w:val="24"/>
        </w:rPr>
        <w:t>Wanfang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6544"/>
        <w:gridCol w:w="1176"/>
      </w:tblGrid>
      <w:tr w:rsidR="006B39D3" w:rsidRPr="004E2178" w14:paraId="6DE39685" w14:textId="77777777" w:rsidTr="00883B54">
        <w:tc>
          <w:tcPr>
            <w:tcW w:w="576" w:type="dxa"/>
          </w:tcPr>
          <w:p w14:paraId="73DBFB2F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544" w:type="dxa"/>
          </w:tcPr>
          <w:p w14:paraId="594024EC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176" w:type="dxa"/>
          </w:tcPr>
          <w:p w14:paraId="0CD54C7A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B39D3" w:rsidRPr="004E2178" w14:paraId="664E6CDC" w14:textId="77777777" w:rsidTr="00883B54">
        <w:tc>
          <w:tcPr>
            <w:tcW w:w="576" w:type="dxa"/>
          </w:tcPr>
          <w:p w14:paraId="4F1260FB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</w:t>
            </w:r>
          </w:p>
        </w:tc>
        <w:tc>
          <w:tcPr>
            <w:tcW w:w="6544" w:type="dxa"/>
          </w:tcPr>
          <w:p w14:paraId="0F1F4FFC" w14:textId="4EE10473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A47">
              <w:rPr>
                <w:rFonts w:ascii="Times New Roman" w:hAnsi="Times New Roman" w:cs="Times New Roman" w:hint="eastAsia"/>
                <w:sz w:val="24"/>
                <w:szCs w:val="24"/>
              </w:rPr>
              <w:t>主题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:(</w:t>
            </w:r>
            <w:r w:rsidR="00883B54">
              <w:rPr>
                <w:rFonts w:ascii="Times New Roman" w:hAnsi="Times New Roman" w:cs="Times New Roman" w:hint="eastAsia"/>
                <w:sz w:val="24"/>
                <w:szCs w:val="24"/>
              </w:rPr>
              <w:t>器官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移植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同种异体器官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移植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14:paraId="3F4C1F02" w14:textId="6C17C318" w:rsidR="006B39D3" w:rsidRPr="004E2178" w:rsidRDefault="00883B54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14,547</w:t>
            </w:r>
          </w:p>
        </w:tc>
      </w:tr>
      <w:tr w:rsidR="006B39D3" w:rsidRPr="004E2178" w14:paraId="6916D94F" w14:textId="77777777" w:rsidTr="00883B54">
        <w:tc>
          <w:tcPr>
            <w:tcW w:w="576" w:type="dxa"/>
          </w:tcPr>
          <w:p w14:paraId="69B32BA8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544" w:type="dxa"/>
          </w:tcPr>
          <w:p w14:paraId="199EAFEA" w14:textId="58E18227" w:rsidR="006B39D3" w:rsidRPr="00906A47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A47">
              <w:rPr>
                <w:rFonts w:ascii="Times New Roman" w:hAnsi="Times New Roman" w:cs="Times New Roman" w:hint="eastAsia"/>
                <w:sz w:val="24"/>
                <w:szCs w:val="24"/>
              </w:rPr>
              <w:t>主题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:(</w:t>
            </w:r>
            <w:r w:rsidR="00883B54">
              <w:rPr>
                <w:rFonts w:hint="eastAsia"/>
              </w:rPr>
              <w:t xml:space="preserve"> </w:t>
            </w:r>
            <w:r w:rsidR="00883B54"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中药单体</w:t>
            </w:r>
            <w:bookmarkStart w:id="7" w:name="_Hlk172056125"/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B33DE6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黄芩苷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B33DE6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人参皂苷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B33DE6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丹参酮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甘草酸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苏木素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紫草素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青蒿素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黄连素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B33DE6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莪术酮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阿魏酸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B33DE6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灵芝多糖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33DE6">
              <w:rPr>
                <w:rFonts w:ascii="Times New Roman" w:hAnsi="Times New Roman" w:cs="Times New Roman" w:hint="eastAsia"/>
                <w:sz w:val="24"/>
                <w:szCs w:val="24"/>
              </w:rPr>
              <w:t>茯苓多糖</w:t>
            </w:r>
            <w:bookmarkEnd w:id="7"/>
            <w:r w:rsidR="00D078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8" w:name="OLE_LINK13"/>
            <w:r w:rsidR="00D07853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D07853" w:rsidRPr="00D07853">
              <w:rPr>
                <w:rFonts w:ascii="Times New Roman" w:hAnsi="Times New Roman" w:cs="Times New Roman" w:hint="eastAsia"/>
                <w:sz w:val="24"/>
                <w:szCs w:val="24"/>
              </w:rPr>
              <w:t>山奈酚</w:t>
            </w:r>
            <w:bookmarkEnd w:id="8"/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14:paraId="77CF5C5A" w14:textId="31DCD8EC" w:rsidR="006B39D3" w:rsidRPr="004E2178" w:rsidRDefault="002062DC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115</w:t>
            </w:r>
          </w:p>
        </w:tc>
      </w:tr>
      <w:tr w:rsidR="005321EA" w:rsidRPr="004E2178" w14:paraId="4787367A" w14:textId="77777777" w:rsidTr="00883B54">
        <w:tc>
          <w:tcPr>
            <w:tcW w:w="576" w:type="dxa"/>
          </w:tcPr>
          <w:p w14:paraId="5E13447D" w14:textId="321DD48D" w:rsidR="005321EA" w:rsidRPr="004E2178" w:rsidRDefault="005321EA" w:rsidP="005321E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44" w:type="dxa"/>
          </w:tcPr>
          <w:p w14:paraId="24375816" w14:textId="3D6FFF36" w:rsidR="005321EA" w:rsidRPr="00906A47" w:rsidRDefault="005321EA" w:rsidP="005321E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F2E">
              <w:rPr>
                <w:rFonts w:ascii="Times New Roman" w:hAnsi="Times New Roman" w:cs="Times New Roman" w:hint="eastAsia"/>
                <w:sz w:val="24"/>
                <w:szCs w:val="24"/>
              </w:rPr>
              <w:t>主题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:(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鼠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动物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14:paraId="7A3B1450" w14:textId="0C9E9A3B" w:rsidR="005321EA" w:rsidRDefault="005321EA" w:rsidP="005321EA">
            <w:pPr>
              <w:snapToGrid w:val="0"/>
              <w:rPr>
                <w:rFonts w:ascii="Microsoft YaHei" w:eastAsia="Microsoft YaHei" w:hAnsi="Microsoft YaHei"/>
                <w:b/>
                <w:bCs/>
                <w:color w:val="FF6C00"/>
                <w:shd w:val="clear" w:color="auto" w:fill="F2F4F7"/>
              </w:rPr>
            </w:pP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1,810,646</w:t>
            </w:r>
          </w:p>
        </w:tc>
      </w:tr>
      <w:tr w:rsidR="006B39D3" w:rsidRPr="004E2178" w14:paraId="32211B6B" w14:textId="77777777" w:rsidTr="00883B54">
        <w:tc>
          <w:tcPr>
            <w:tcW w:w="576" w:type="dxa"/>
          </w:tcPr>
          <w:p w14:paraId="607BD4A2" w14:textId="096A5752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5321E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44" w:type="dxa"/>
          </w:tcPr>
          <w:p w14:paraId="09993361" w14:textId="5DFC58F4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 and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321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321EA" w:rsidRPr="004E2178">
              <w:rPr>
                <w:rFonts w:ascii="Times New Roman" w:hAnsi="Times New Roman" w:cs="Times New Roman"/>
                <w:sz w:val="24"/>
                <w:szCs w:val="24"/>
              </w:rPr>
              <w:t>and #</w:t>
            </w:r>
            <w:r w:rsidR="005321E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76" w:type="dxa"/>
          </w:tcPr>
          <w:p w14:paraId="5554D2A0" w14:textId="0FCA3A7B" w:rsidR="006B39D3" w:rsidRPr="004E2178" w:rsidRDefault="002062DC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3B25A2CD" w14:textId="77777777" w:rsidR="006B39D3" w:rsidRPr="004E2178" w:rsidRDefault="006B39D3" w:rsidP="006B39D3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DE35E87" w14:textId="77777777" w:rsidR="006B39D3" w:rsidRPr="004E2178" w:rsidRDefault="006B39D3" w:rsidP="006B39D3">
      <w:pPr>
        <w:pStyle w:val="Caption"/>
        <w:keepNext/>
        <w:snapToGrid w:val="0"/>
        <w:rPr>
          <w:rFonts w:ascii="Times New Roman" w:hAnsi="Times New Roman" w:cs="Times New Roman"/>
          <w:sz w:val="24"/>
          <w:szCs w:val="24"/>
        </w:rPr>
      </w:pPr>
      <w:r w:rsidRPr="004E2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E2178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E217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4E2178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r w:rsidRPr="004E217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E2178">
        <w:rPr>
          <w:rFonts w:ascii="Times New Roman" w:hAnsi="Times New Roman" w:cs="Times New Roman"/>
          <w:sz w:val="24"/>
          <w:szCs w:val="24"/>
        </w:rPr>
        <w:t>CBM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"/>
        <w:gridCol w:w="6557"/>
        <w:gridCol w:w="1176"/>
      </w:tblGrid>
      <w:tr w:rsidR="006B39D3" w:rsidRPr="004E2178" w14:paraId="05F9201E" w14:textId="77777777" w:rsidTr="00883B54">
        <w:tc>
          <w:tcPr>
            <w:tcW w:w="563" w:type="dxa"/>
          </w:tcPr>
          <w:p w14:paraId="06AE2289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557" w:type="dxa"/>
          </w:tcPr>
          <w:p w14:paraId="616F8BCD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Search Details</w:t>
            </w:r>
          </w:p>
        </w:tc>
        <w:tc>
          <w:tcPr>
            <w:tcW w:w="1176" w:type="dxa"/>
          </w:tcPr>
          <w:p w14:paraId="0F5333DB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B39D3" w:rsidRPr="004E2178" w14:paraId="028037F1" w14:textId="77777777" w:rsidTr="00883B54">
        <w:tc>
          <w:tcPr>
            <w:tcW w:w="563" w:type="dxa"/>
          </w:tcPr>
          <w:p w14:paraId="4151E448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557" w:type="dxa"/>
          </w:tcPr>
          <w:p w14:paraId="7DAF7FA2" w14:textId="7551412E" w:rsidR="006B39D3" w:rsidRPr="004E2178" w:rsidRDefault="007F2C9B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器官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移植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同种异体器官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906A47">
              <w:rPr>
                <w:rFonts w:ascii="Times New Roman" w:hAnsi="Times New Roman" w:cs="Times New Roman"/>
                <w:sz w:val="24"/>
                <w:szCs w:val="24"/>
              </w:rPr>
              <w:t>移植</w:t>
            </w:r>
          </w:p>
        </w:tc>
        <w:tc>
          <w:tcPr>
            <w:tcW w:w="1176" w:type="dxa"/>
          </w:tcPr>
          <w:p w14:paraId="50C0761E" w14:textId="2CF32AF9" w:rsidR="006B39D3" w:rsidRPr="004E2178" w:rsidRDefault="00883B54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545</w:t>
            </w:r>
          </w:p>
        </w:tc>
      </w:tr>
      <w:tr w:rsidR="006B39D3" w:rsidRPr="004E2178" w14:paraId="1CA69C31" w14:textId="77777777" w:rsidTr="00883B54">
        <w:tc>
          <w:tcPr>
            <w:tcW w:w="563" w:type="dxa"/>
          </w:tcPr>
          <w:p w14:paraId="0BEEC044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557" w:type="dxa"/>
          </w:tcPr>
          <w:p w14:paraId="6152AE85" w14:textId="79912E06" w:rsidR="006B39D3" w:rsidRPr="00174B4B" w:rsidRDefault="00883B54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B54">
              <w:rPr>
                <w:rFonts w:ascii="Times New Roman" w:hAnsi="Times New Roman" w:cs="Times New Roman" w:hint="eastAsia"/>
                <w:sz w:val="24"/>
                <w:szCs w:val="24"/>
              </w:rPr>
              <w:t>中药单体</w:t>
            </w:r>
            <w:r w:rsidR="003B22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3B222F">
              <w:rPr>
                <w:rFonts w:ascii="Times New Roman" w:hAnsi="Times New Roman" w:cs="Times New Roman" w:hint="eastAsia"/>
                <w:sz w:val="24"/>
                <w:szCs w:val="24"/>
              </w:rPr>
              <w:t>单体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B57F32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黄芩苷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B57F32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人参皂苷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B57F32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丹参酮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甘草酸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苏木素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紫草素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青蒿素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黄连素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B57F32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莪术酮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阿魏酸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B57F32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灵芝多糖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57F32">
              <w:rPr>
                <w:rFonts w:ascii="Times New Roman" w:hAnsi="Times New Roman" w:cs="Times New Roman" w:hint="eastAsia"/>
                <w:sz w:val="24"/>
                <w:szCs w:val="24"/>
              </w:rPr>
              <w:t>茯苓多糖</w:t>
            </w:r>
            <w:r w:rsidR="00D07853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D07853" w:rsidRPr="00D07853">
              <w:rPr>
                <w:rFonts w:ascii="Times New Roman" w:hAnsi="Times New Roman" w:cs="Times New Roman" w:hint="eastAsia"/>
                <w:sz w:val="24"/>
                <w:szCs w:val="24"/>
              </w:rPr>
              <w:t>山奈酚</w:t>
            </w:r>
          </w:p>
        </w:tc>
        <w:tc>
          <w:tcPr>
            <w:tcW w:w="1176" w:type="dxa"/>
          </w:tcPr>
          <w:p w14:paraId="3BFE0F88" w14:textId="07CC7849" w:rsidR="006B39D3" w:rsidRPr="004E2178" w:rsidRDefault="00000000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B57F32" w:rsidRPr="00DE6192"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  <w:r w:rsidR="007F2C9B">
                <w:rPr>
                  <w:rFonts w:ascii="Times New Roman" w:hAnsi="Times New Roman" w:cs="Times New Roman" w:hint="eastAsia"/>
                  <w:sz w:val="24"/>
                  <w:szCs w:val="24"/>
                </w:rPr>
                <w:t>2816</w:t>
              </w:r>
            </w:hyperlink>
          </w:p>
        </w:tc>
      </w:tr>
      <w:tr w:rsidR="00AA7E76" w:rsidRPr="004E2178" w14:paraId="5B562CC4" w14:textId="77777777" w:rsidTr="00883B54">
        <w:tc>
          <w:tcPr>
            <w:tcW w:w="563" w:type="dxa"/>
          </w:tcPr>
          <w:p w14:paraId="112E8CE1" w14:textId="63DD89F1" w:rsidR="00AA7E76" w:rsidRPr="004E2178" w:rsidRDefault="00AA7E76" w:rsidP="00AA7E7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557" w:type="dxa"/>
          </w:tcPr>
          <w:p w14:paraId="41DF572D" w14:textId="702EE848" w:rsidR="00AA7E76" w:rsidRPr="004E2178" w:rsidRDefault="00AA7E76" w:rsidP="00AA7E7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鼠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动物</w:t>
            </w:r>
          </w:p>
        </w:tc>
        <w:tc>
          <w:tcPr>
            <w:tcW w:w="1176" w:type="dxa"/>
          </w:tcPr>
          <w:p w14:paraId="30201F1B" w14:textId="53387A01" w:rsidR="00AA7E76" w:rsidRPr="004E2178" w:rsidRDefault="00DE6192" w:rsidP="00AA7E7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192">
              <w:rPr>
                <w:rFonts w:ascii="Times New Roman" w:hAnsi="Times New Roman" w:cs="Times New Roman" w:hint="eastAsia"/>
                <w:sz w:val="24"/>
                <w:szCs w:val="24"/>
              </w:rPr>
              <w:t>8566355</w:t>
            </w:r>
          </w:p>
        </w:tc>
      </w:tr>
      <w:tr w:rsidR="00AA7E76" w:rsidRPr="004E2178" w14:paraId="382C3749" w14:textId="77777777" w:rsidTr="00883B54">
        <w:tc>
          <w:tcPr>
            <w:tcW w:w="563" w:type="dxa"/>
          </w:tcPr>
          <w:p w14:paraId="7ADCB6CF" w14:textId="7677D6EA" w:rsidR="00AA7E76" w:rsidRPr="004E2178" w:rsidRDefault="00AA7E76" w:rsidP="00AA7E7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557" w:type="dxa"/>
          </w:tcPr>
          <w:p w14:paraId="005E1F6F" w14:textId="6E7CB73B" w:rsidR="00AA7E76" w:rsidRPr="00AE7F2E" w:rsidRDefault="00AA7E76" w:rsidP="00AA7E7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176" w:type="dxa"/>
          </w:tcPr>
          <w:p w14:paraId="35E89F18" w14:textId="72B491C7" w:rsidR="00AA7E76" w:rsidRPr="00174B4B" w:rsidRDefault="00DE6192" w:rsidP="00AA7E7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1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062DC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</w:tbl>
    <w:p w14:paraId="140052DE" w14:textId="77777777" w:rsidR="006B39D3" w:rsidRPr="004E2178" w:rsidRDefault="006B39D3" w:rsidP="006B39D3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6B77C532" w14:textId="77777777" w:rsidR="006B39D3" w:rsidRPr="004E2178" w:rsidRDefault="006B39D3" w:rsidP="006B39D3">
      <w:pPr>
        <w:pStyle w:val="Caption"/>
        <w:keepNext/>
        <w:snapToGrid w:val="0"/>
        <w:rPr>
          <w:rFonts w:ascii="Times New Roman" w:hAnsi="Times New Roman" w:cs="Times New Roman"/>
          <w:sz w:val="24"/>
          <w:szCs w:val="24"/>
        </w:rPr>
      </w:pPr>
      <w:r w:rsidRPr="004E21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4E2178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VIP</w:t>
      </w:r>
      <w:r w:rsidRPr="004E2178">
        <w:rPr>
          <w:rFonts w:ascii="Times New Roman" w:hAnsi="Times New Roman" w:cs="Times New Roman"/>
          <w:sz w:val="24"/>
          <w:szCs w:val="24"/>
        </w:rPr>
        <w:t xml:space="preserve">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"/>
        <w:gridCol w:w="6557"/>
        <w:gridCol w:w="1176"/>
      </w:tblGrid>
      <w:tr w:rsidR="006B39D3" w:rsidRPr="004E2178" w14:paraId="5E4072B6" w14:textId="77777777" w:rsidTr="003B222F">
        <w:tc>
          <w:tcPr>
            <w:tcW w:w="563" w:type="dxa"/>
          </w:tcPr>
          <w:p w14:paraId="6CD4F1FE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557" w:type="dxa"/>
          </w:tcPr>
          <w:p w14:paraId="40548D97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Search Details</w:t>
            </w:r>
          </w:p>
        </w:tc>
        <w:tc>
          <w:tcPr>
            <w:tcW w:w="1176" w:type="dxa"/>
          </w:tcPr>
          <w:p w14:paraId="06C8BE7D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B39D3" w:rsidRPr="00DE6192" w14:paraId="17A2AB53" w14:textId="77777777" w:rsidTr="003B222F">
        <w:tc>
          <w:tcPr>
            <w:tcW w:w="563" w:type="dxa"/>
          </w:tcPr>
          <w:p w14:paraId="697D9DE3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557" w:type="dxa"/>
          </w:tcPr>
          <w:p w14:paraId="131EEB47" w14:textId="0185CB98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M=(</w:t>
            </w:r>
            <w:r w:rsidR="00904F1F">
              <w:rPr>
                <w:rFonts w:ascii="Times New Roman" w:hAnsi="Times New Roman" w:cs="Times New Roman" w:hint="eastAsia"/>
                <w:sz w:val="24"/>
                <w:szCs w:val="24"/>
              </w:rPr>
              <w:t>器官</w:t>
            </w: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移植</w:t>
            </w: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同种异体器官</w:t>
            </w: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移植</w:t>
            </w: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14:paraId="2434C628" w14:textId="05DEE7B1" w:rsidR="006B39D3" w:rsidRPr="004E2178" w:rsidRDefault="003B222F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22F">
              <w:rPr>
                <w:rFonts w:ascii="Times New Roman" w:hAnsi="Times New Roman" w:cs="Times New Roman" w:hint="eastAsia"/>
                <w:sz w:val="24"/>
                <w:szCs w:val="24"/>
              </w:rPr>
              <w:t>12,7</w:t>
            </w:r>
            <w:r w:rsidR="00DE619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25AC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6B39D3" w:rsidRPr="00DE6192" w14:paraId="7498C71F" w14:textId="77777777" w:rsidTr="003B222F">
        <w:tc>
          <w:tcPr>
            <w:tcW w:w="563" w:type="dxa"/>
          </w:tcPr>
          <w:p w14:paraId="56934ADF" w14:textId="7777777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557" w:type="dxa"/>
          </w:tcPr>
          <w:p w14:paraId="6BAC1DEF" w14:textId="519F8767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M=(</w:t>
            </w:r>
            <w:r w:rsidR="003B222F">
              <w:rPr>
                <w:rFonts w:ascii="Times New Roman" w:hAnsi="Times New Roman" w:cs="Times New Roman" w:hint="eastAsia"/>
                <w:sz w:val="24"/>
                <w:szCs w:val="24"/>
              </w:rPr>
              <w:t>中药单体</w:t>
            </w:r>
            <w:r w:rsidR="003B222F" w:rsidRPr="00846F3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单体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151928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黄芩苷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151928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人参皂苷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151928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丹参酮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甘草酸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苏木素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紫草素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青蒿素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黄连素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151928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莪术酮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阿魏酸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151928" w:rsidRPr="00B33DE6">
              <w:rPr>
                <w:rFonts w:ascii="Times New Roman" w:hAnsi="Times New Roman" w:cs="Times New Roman" w:hint="eastAsia"/>
                <w:sz w:val="24"/>
                <w:szCs w:val="24"/>
              </w:rPr>
              <w:t>灵芝多糖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51928">
              <w:rPr>
                <w:rFonts w:ascii="Times New Roman" w:hAnsi="Times New Roman" w:cs="Times New Roman" w:hint="eastAsia"/>
                <w:sz w:val="24"/>
                <w:szCs w:val="24"/>
              </w:rPr>
              <w:t>茯苓多糖</w:t>
            </w:r>
            <w:r w:rsidR="00D07853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D07853" w:rsidRPr="00D07853">
              <w:rPr>
                <w:rFonts w:ascii="Times New Roman" w:hAnsi="Times New Roman" w:cs="Times New Roman" w:hint="eastAsia"/>
                <w:sz w:val="24"/>
                <w:szCs w:val="24"/>
              </w:rPr>
              <w:t>山奈酚</w:t>
            </w: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14:paraId="45053A42" w14:textId="4BE8E4B6" w:rsidR="006B39D3" w:rsidRPr="004E2178" w:rsidRDefault="00151928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1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25AC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E619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325ACC">
              <w:rPr>
                <w:rFonts w:ascii="Times New Roman" w:hAnsi="Times New Roman" w:cs="Times New Roman" w:hint="eastAsia"/>
                <w:sz w:val="24"/>
                <w:szCs w:val="24"/>
              </w:rPr>
              <w:t>697</w:t>
            </w:r>
          </w:p>
        </w:tc>
      </w:tr>
      <w:tr w:rsidR="00DE6192" w:rsidRPr="00DE6192" w14:paraId="6671913E" w14:textId="77777777" w:rsidTr="003B222F">
        <w:tc>
          <w:tcPr>
            <w:tcW w:w="563" w:type="dxa"/>
          </w:tcPr>
          <w:p w14:paraId="01798BAC" w14:textId="789C6404" w:rsidR="00DE6192" w:rsidRPr="004E2178" w:rsidRDefault="00DE6192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6557" w:type="dxa"/>
          </w:tcPr>
          <w:p w14:paraId="2EF00001" w14:textId="27CCA14C" w:rsidR="00DE6192" w:rsidRPr="00846F33" w:rsidRDefault="00DE6192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F33">
              <w:rPr>
                <w:rFonts w:ascii="Times New Roman" w:hAnsi="Times New Roman" w:cs="Times New Roman"/>
                <w:sz w:val="24"/>
                <w:szCs w:val="24"/>
              </w:rPr>
              <w:t>M=(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鼠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E7F2E">
              <w:rPr>
                <w:rFonts w:ascii="Times New Roman" w:hAnsi="Times New Roman" w:cs="Times New Roman"/>
                <w:sz w:val="24"/>
                <w:szCs w:val="24"/>
              </w:rPr>
              <w:t>动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6" w:type="dxa"/>
          </w:tcPr>
          <w:p w14:paraId="483CFAE2" w14:textId="5355780E" w:rsidR="00DE6192" w:rsidRPr="00DE6192" w:rsidRDefault="00DE6192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192">
              <w:rPr>
                <w:rFonts w:ascii="Times New Roman" w:hAnsi="Times New Roman" w:cs="Times New Roman" w:hint="eastAsia"/>
                <w:sz w:val="24"/>
                <w:szCs w:val="24"/>
              </w:rPr>
              <w:t>660,180</w:t>
            </w:r>
          </w:p>
        </w:tc>
      </w:tr>
      <w:tr w:rsidR="006B39D3" w:rsidRPr="004E2178" w14:paraId="2C382EA1" w14:textId="77777777" w:rsidTr="003B222F">
        <w:tc>
          <w:tcPr>
            <w:tcW w:w="563" w:type="dxa"/>
          </w:tcPr>
          <w:p w14:paraId="10C224C1" w14:textId="3A70B2EA" w:rsidR="006B39D3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DE619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57" w:type="dxa"/>
          </w:tcPr>
          <w:p w14:paraId="0308C07B" w14:textId="5E5221E8" w:rsidR="00DE6192" w:rsidRPr="004E2178" w:rsidRDefault="006B39D3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2178">
              <w:rPr>
                <w:rFonts w:ascii="Times New Roman" w:hAnsi="Times New Roman" w:cs="Times New Roman"/>
                <w:sz w:val="24"/>
                <w:szCs w:val="24"/>
              </w:rPr>
              <w:t xml:space="preserve">#1 and #2 </w:t>
            </w:r>
            <w:r w:rsidR="00DE6192">
              <w:rPr>
                <w:rFonts w:ascii="Times New Roman" w:hAnsi="Times New Roman" w:cs="Times New Roman" w:hint="eastAsia"/>
                <w:sz w:val="24"/>
                <w:szCs w:val="24"/>
              </w:rPr>
              <w:t>and #3</w:t>
            </w:r>
          </w:p>
        </w:tc>
        <w:tc>
          <w:tcPr>
            <w:tcW w:w="1176" w:type="dxa"/>
          </w:tcPr>
          <w:p w14:paraId="01CCE34A" w14:textId="16A78414" w:rsidR="006B39D3" w:rsidRPr="004E2178" w:rsidRDefault="006F5F72" w:rsidP="009D4D5A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0261AF6D" w14:textId="77777777" w:rsidR="006B39D3" w:rsidRDefault="006B39D3" w:rsidP="006B39D3"/>
    <w:p w14:paraId="6B6033ED" w14:textId="77777777" w:rsidR="00C7173C" w:rsidRDefault="00C7173C" w:rsidP="00C7173C">
      <w:pPr>
        <w:tabs>
          <w:tab w:val="left" w:pos="5530"/>
        </w:tabs>
        <w:rPr>
          <w:rFonts w:ascii="Times New Roman" w:hAnsi="Times New Roman" w:cs="Times New Roman"/>
          <w:sz w:val="24"/>
          <w:szCs w:val="24"/>
        </w:rPr>
      </w:pPr>
    </w:p>
    <w:sectPr w:rsidR="00C7173C" w:rsidSect="006B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01F41" w14:textId="77777777" w:rsidR="00CF748C" w:rsidRDefault="00CF748C" w:rsidP="006B39D3">
      <w:r>
        <w:separator/>
      </w:r>
    </w:p>
  </w:endnote>
  <w:endnote w:type="continuationSeparator" w:id="0">
    <w:p w14:paraId="6592C72D" w14:textId="77777777" w:rsidR="00CF748C" w:rsidRDefault="00CF748C" w:rsidP="006B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761B4" w14:textId="77777777" w:rsidR="00CF748C" w:rsidRDefault="00CF748C" w:rsidP="006B39D3">
      <w:r>
        <w:separator/>
      </w:r>
    </w:p>
  </w:footnote>
  <w:footnote w:type="continuationSeparator" w:id="0">
    <w:p w14:paraId="6615B146" w14:textId="77777777" w:rsidR="00CF748C" w:rsidRDefault="00CF748C" w:rsidP="006B39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707128"/>
    <w:multiLevelType w:val="multilevel"/>
    <w:tmpl w:val="B2969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1857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B7"/>
    <w:rsid w:val="000234CC"/>
    <w:rsid w:val="0012540C"/>
    <w:rsid w:val="00151928"/>
    <w:rsid w:val="0015279A"/>
    <w:rsid w:val="001C3CFD"/>
    <w:rsid w:val="002062DC"/>
    <w:rsid w:val="00256705"/>
    <w:rsid w:val="002A44C8"/>
    <w:rsid w:val="002B79C6"/>
    <w:rsid w:val="002E6C72"/>
    <w:rsid w:val="002F02B0"/>
    <w:rsid w:val="00325ACC"/>
    <w:rsid w:val="00333733"/>
    <w:rsid w:val="003B222F"/>
    <w:rsid w:val="003C1EF3"/>
    <w:rsid w:val="003F40E1"/>
    <w:rsid w:val="00413445"/>
    <w:rsid w:val="004E20EA"/>
    <w:rsid w:val="005321EA"/>
    <w:rsid w:val="005E6737"/>
    <w:rsid w:val="006007A1"/>
    <w:rsid w:val="00646C2A"/>
    <w:rsid w:val="006B39D3"/>
    <w:rsid w:val="006D5E56"/>
    <w:rsid w:val="006F5F72"/>
    <w:rsid w:val="00720BB7"/>
    <w:rsid w:val="007C4BF8"/>
    <w:rsid w:val="007E7F64"/>
    <w:rsid w:val="007F2C9B"/>
    <w:rsid w:val="00845F91"/>
    <w:rsid w:val="008559A0"/>
    <w:rsid w:val="00880EE8"/>
    <w:rsid w:val="00883B54"/>
    <w:rsid w:val="00904F1F"/>
    <w:rsid w:val="009108C1"/>
    <w:rsid w:val="00942017"/>
    <w:rsid w:val="009A008C"/>
    <w:rsid w:val="009B4034"/>
    <w:rsid w:val="009C6A08"/>
    <w:rsid w:val="00A32039"/>
    <w:rsid w:val="00A43A8B"/>
    <w:rsid w:val="00A759CF"/>
    <w:rsid w:val="00AA7E76"/>
    <w:rsid w:val="00AB7770"/>
    <w:rsid w:val="00AE6630"/>
    <w:rsid w:val="00B33DE6"/>
    <w:rsid w:val="00B53481"/>
    <w:rsid w:val="00B57F32"/>
    <w:rsid w:val="00BA6E26"/>
    <w:rsid w:val="00BD57AD"/>
    <w:rsid w:val="00C061E0"/>
    <w:rsid w:val="00C7173C"/>
    <w:rsid w:val="00C73045"/>
    <w:rsid w:val="00C84E3F"/>
    <w:rsid w:val="00CE1C23"/>
    <w:rsid w:val="00CE5E25"/>
    <w:rsid w:val="00CF748C"/>
    <w:rsid w:val="00D07853"/>
    <w:rsid w:val="00D35F6A"/>
    <w:rsid w:val="00D740F2"/>
    <w:rsid w:val="00DA0AF5"/>
    <w:rsid w:val="00DB0F25"/>
    <w:rsid w:val="00DC31A2"/>
    <w:rsid w:val="00DE6192"/>
    <w:rsid w:val="00DF0E50"/>
    <w:rsid w:val="00E06EE5"/>
    <w:rsid w:val="00E3485C"/>
    <w:rsid w:val="00EC0435"/>
    <w:rsid w:val="00EC09CA"/>
    <w:rsid w:val="00EF632C"/>
    <w:rsid w:val="00F9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E3205"/>
  <w15:chartTrackingRefBased/>
  <w15:docId w15:val="{BB56910F-F020-4A21-B8F9-5E69B1582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9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9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39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39D3"/>
    <w:rPr>
      <w:sz w:val="18"/>
      <w:szCs w:val="18"/>
    </w:rPr>
  </w:style>
  <w:style w:type="table" w:styleId="TableGrid">
    <w:name w:val="Table Grid"/>
    <w:basedOn w:val="TableNormal"/>
    <w:uiPriority w:val="39"/>
    <w:rsid w:val="006B3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39D3"/>
    <w:rPr>
      <w:rFonts w:asciiTheme="majorHAnsi" w:eastAsia="SimHei" w:hAnsiTheme="majorHAnsi" w:cstheme="majorBidi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B777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759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%28%28%28%28%28%28%28%28%28%28%28%28%28%28%28%28%28%28%28%28Herbalism%29+OR+%28Herbalism%5BMeSH+Terms%5D%29%29+OR+%28Traditional+Medicine%2C+Chinese%5BMeSH+Terms%5D%29%29+OR+%28Traditional+Medicine%2C+Chinese%29%29+OR+%28Chinese+Traditional+Medicine%29%29+OR+%28Chinese+Traditional+Medicine%5BMeSH+Terms%5D%29%29+OR+%28Traditional+Chinese+Medicine%5BMeSH+Terms%5D%29%29+OR+%28Traditional+Chinese+Medicine%29%29+OR+%28Chinese+Medicine%2C+Traditional%29%29+OR+%28Chinese+Medicine%2C+Traditional%5BMeSH+Terms%5D%29%29+OR+%28Chinese+Drugs%2C+Plant%5BMeSH+Terms%5D%29%29+OR+%28Chinese+Drugs%2C+Plant%29%29+OR+%28Chinese+Herbal+Drugs%29%29+OR+%28Chinese+Herbal+Drugs%5BMeSH+Terms%5D%29%29+OR+%28Herbal+Drugs%2C+Chinese%5BMeSH+Terms%5D%29%29+OR+%28Herbal+Drugs%2C+Chinese%29%29+OR+%28Plant+Extracts%2C+Chinese%29%29+OR+%28Plant+Extracts%2C+Chinese%5BMeSH+Terms%5D%29%29+OR+%28Chinese+Plant+Extracts%5BMeSH+Terms%5D%29%29+OR+%28Chinese+Plant+Extracts%29%29+OR+%28Extracts%2C+Chinese+Plant%29%29+OR+%28Extracts%2C+Chinese+Plant%5BMeSH+Terms%5D%29&amp;sort=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53</Words>
  <Characters>9993</Characters>
  <Application>Microsoft Office Word</Application>
  <DocSecurity>0</DocSecurity>
  <Lines>83</Lines>
  <Paragraphs>23</Paragraphs>
  <ScaleCrop>false</ScaleCrop>
  <Company/>
  <LinksUpToDate>false</LinksUpToDate>
  <CharactersWithSpaces>1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鸣 林</dc:creator>
  <cp:keywords/>
  <dc:description/>
  <cp:lastModifiedBy>Zhenhua Dai</cp:lastModifiedBy>
  <cp:revision>6</cp:revision>
  <dcterms:created xsi:type="dcterms:W3CDTF">2025-03-27T09:03:00Z</dcterms:created>
  <dcterms:modified xsi:type="dcterms:W3CDTF">2025-05-01T13:36:00Z</dcterms:modified>
</cp:coreProperties>
</file>